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FFFB6" w14:textId="77777777" w:rsidR="00387F70" w:rsidRPr="00DA50C8" w:rsidRDefault="00387F70" w:rsidP="00387F70">
      <w:pPr>
        <w:rPr>
          <w:rFonts w:asciiTheme="majorBidi" w:hAnsiTheme="majorBidi" w:cstheme="majorBidi"/>
          <w:b/>
          <w:sz w:val="23"/>
          <w:szCs w:val="23"/>
        </w:rPr>
      </w:pPr>
      <w:r w:rsidRPr="00DA50C8">
        <w:rPr>
          <w:rFonts w:asciiTheme="majorBidi" w:hAnsiTheme="majorBidi" w:cstheme="majorBidi"/>
          <w:b/>
          <w:sz w:val="23"/>
          <w:szCs w:val="23"/>
        </w:rPr>
        <w:t>Women’s Awareness of Breast Cancer Symptoms: A National Cross-sectional Study from Palestine</w:t>
      </w:r>
    </w:p>
    <w:p w14:paraId="2BA194A7" w14:textId="77777777" w:rsidR="00387F70" w:rsidRPr="00DA50C8" w:rsidRDefault="00387F70" w:rsidP="00387F70">
      <w:pPr>
        <w:suppressLineNumbers/>
        <w:rPr>
          <w:rFonts w:asciiTheme="majorBidi" w:hAnsiTheme="majorBidi" w:cstheme="majorBidi"/>
          <w:color w:val="000000"/>
          <w:sz w:val="23"/>
          <w:szCs w:val="23"/>
        </w:rPr>
      </w:pPr>
    </w:p>
    <w:p w14:paraId="70D09299" w14:textId="77777777" w:rsidR="00491BB9" w:rsidRPr="00491BB9" w:rsidRDefault="00491BB9" w:rsidP="00491BB9">
      <w:pPr>
        <w:rPr>
          <w:rFonts w:asciiTheme="majorBidi" w:hAnsiTheme="majorBidi" w:cstheme="majorBidi"/>
          <w:color w:val="000000"/>
          <w:sz w:val="23"/>
          <w:szCs w:val="23"/>
          <w:vertAlign w:val="superscript"/>
        </w:rPr>
      </w:pPr>
      <w:r w:rsidRPr="00491BB9">
        <w:rPr>
          <w:rFonts w:asciiTheme="majorBidi" w:hAnsiTheme="majorBidi" w:cstheme="majorBidi"/>
          <w:sz w:val="23"/>
          <w:szCs w:val="23"/>
        </w:rPr>
        <w:t>Mohamedraed Elshami, MD</w:t>
      </w:r>
      <w:r w:rsidRPr="00491BB9">
        <w:rPr>
          <w:rFonts w:asciiTheme="majorBidi" w:hAnsiTheme="majorBidi" w:cstheme="majorBidi"/>
          <w:sz w:val="23"/>
          <w:szCs w:val="23"/>
          <w:vertAlign w:val="superscript"/>
        </w:rPr>
        <w:t>1,2</w:t>
      </w:r>
      <w:r w:rsidRPr="00491BB9">
        <w:rPr>
          <w:rFonts w:asciiTheme="majorBidi" w:hAnsiTheme="majorBidi" w:cstheme="majorBidi"/>
          <w:sz w:val="23"/>
          <w:szCs w:val="23"/>
        </w:rPr>
        <w:t>*, Ibrahim Al-</w:t>
      </w:r>
      <w:proofErr w:type="spellStart"/>
      <w:r w:rsidRPr="00491BB9">
        <w:rPr>
          <w:rFonts w:asciiTheme="majorBidi" w:hAnsiTheme="majorBidi" w:cstheme="majorBidi"/>
          <w:sz w:val="23"/>
          <w:szCs w:val="23"/>
        </w:rPr>
        <w:t>Slaibi</w:t>
      </w:r>
      <w:proofErr w:type="spellEnd"/>
      <w:r w:rsidRPr="00491BB9">
        <w:rPr>
          <w:rFonts w:asciiTheme="majorBidi" w:hAnsiTheme="majorBidi" w:cstheme="majorBidi"/>
          <w:sz w:val="23"/>
          <w:szCs w:val="23"/>
        </w:rPr>
        <w:t>, MD</w:t>
      </w:r>
      <w:r w:rsidRPr="00491BB9">
        <w:rPr>
          <w:rFonts w:asciiTheme="majorBidi" w:hAnsiTheme="majorBidi" w:cstheme="majorBidi"/>
          <w:sz w:val="23"/>
          <w:szCs w:val="23"/>
          <w:vertAlign w:val="superscript"/>
        </w:rPr>
        <w:t>3</w:t>
      </w:r>
      <w:r w:rsidRPr="00491BB9">
        <w:rPr>
          <w:rFonts w:asciiTheme="majorBidi" w:hAnsiTheme="majorBidi" w:cstheme="majorBidi"/>
          <w:sz w:val="23"/>
          <w:szCs w:val="23"/>
        </w:rPr>
        <w:t xml:space="preserve">*, 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Roba Jamal Ghithan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*,</w:t>
      </w:r>
      <w:r w:rsidRPr="00491BB9">
        <w:rPr>
          <w:rFonts w:asciiTheme="majorBidi" w:hAnsiTheme="majorBidi" w:cstheme="majorBidi"/>
          <w:sz w:val="23"/>
          <w:szCs w:val="23"/>
        </w:rPr>
        <w:t xml:space="preserve"> Mohammed </w:t>
      </w:r>
      <w:proofErr w:type="spellStart"/>
      <w:r w:rsidRPr="00491BB9">
        <w:rPr>
          <w:rFonts w:asciiTheme="majorBidi" w:hAnsiTheme="majorBidi" w:cstheme="majorBidi"/>
          <w:sz w:val="23"/>
          <w:szCs w:val="23"/>
        </w:rPr>
        <w:t>Alser</w:t>
      </w:r>
      <w:proofErr w:type="spellEnd"/>
      <w:r w:rsidRPr="00491BB9">
        <w:rPr>
          <w:rFonts w:asciiTheme="majorBidi" w:hAnsiTheme="majorBidi" w:cstheme="majorBidi"/>
          <w:sz w:val="23"/>
          <w:szCs w:val="23"/>
        </w:rPr>
        <w:t>, MD</w:t>
      </w:r>
      <w:r w:rsidRPr="00491BB9">
        <w:rPr>
          <w:rFonts w:asciiTheme="majorBidi" w:hAnsiTheme="majorBidi" w:cstheme="majorBidi"/>
          <w:sz w:val="23"/>
          <w:szCs w:val="23"/>
          <w:vertAlign w:val="superscript"/>
        </w:rPr>
        <w:t>2</w:t>
      </w:r>
      <w:r w:rsidRPr="00491BB9">
        <w:rPr>
          <w:rFonts w:asciiTheme="majorBidi" w:hAnsiTheme="majorBidi" w:cstheme="majorBidi"/>
          <w:sz w:val="23"/>
          <w:szCs w:val="23"/>
          <w:rtl/>
        </w:rPr>
        <w:t>*</w:t>
      </w:r>
      <w:r w:rsidRPr="00491BB9">
        <w:rPr>
          <w:rFonts w:asciiTheme="majorBidi" w:hAnsiTheme="majorBidi" w:cstheme="majorBidi"/>
          <w:sz w:val="23"/>
          <w:szCs w:val="23"/>
        </w:rPr>
        <w:t>, Nouran Ramzi Shurrab</w:t>
      </w:r>
      <w:r w:rsidRPr="00491BB9">
        <w:rPr>
          <w:rFonts w:asciiTheme="majorBidi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hAnsiTheme="majorBidi" w:cstheme="majorBidi"/>
          <w:sz w:val="23"/>
          <w:szCs w:val="23"/>
        </w:rPr>
        <w:t xml:space="preserve">, 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Islam Osama Ismail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5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Ibtisam Ismail Mahfouz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6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Aseel AbdulQader Fannon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6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Malak Ayman Qawasmi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7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Mona Radi Hawa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8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Narmeen Giacaman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, Manar </w:t>
      </w:r>
      <w:r w:rsidRPr="00491BB9">
        <w:rPr>
          <w:rFonts w:asciiTheme="majorBidi" w:hAnsiTheme="majorBidi" w:cstheme="majorBidi"/>
          <w:sz w:val="23"/>
          <w:szCs w:val="23"/>
        </w:rPr>
        <w:t>Ahmaro</w:t>
      </w:r>
      <w:r w:rsidRPr="00491BB9">
        <w:rPr>
          <w:rFonts w:asciiTheme="majorBidi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Heba Mahmoud Okshiya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9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Rula Khader Zaatreh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10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, </w:t>
      </w:r>
      <w:proofErr w:type="spellStart"/>
      <w:r w:rsidRPr="00491BB9">
        <w:rPr>
          <w:rFonts w:asciiTheme="majorBidi" w:eastAsia="Times New Roman" w:hAnsiTheme="majorBidi" w:cstheme="majorBidi"/>
          <w:sz w:val="23"/>
          <w:szCs w:val="23"/>
        </w:rPr>
        <w:t>Wafa</w:t>
      </w:r>
      <w:proofErr w:type="spellEnd"/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 Aqel AbuKhalil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, Faten </w:t>
      </w:r>
      <w:r w:rsidRPr="00491BB9">
        <w:rPr>
          <w:rFonts w:asciiTheme="majorBidi" w:hAnsiTheme="majorBidi" w:cstheme="majorBidi"/>
          <w:sz w:val="23"/>
          <w:szCs w:val="23"/>
        </w:rPr>
        <w:t>Darwish Usrof</w:t>
      </w:r>
      <w:r w:rsidRPr="00491BB9">
        <w:rPr>
          <w:rFonts w:asciiTheme="majorBidi" w:hAnsiTheme="majorBidi" w:cstheme="majorBidi"/>
          <w:sz w:val="23"/>
          <w:szCs w:val="23"/>
          <w:vertAlign w:val="superscript"/>
        </w:rPr>
        <w:t>11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Noor Khairi Melhim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12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Ruba Jamal Madbouh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Hala Jamal Abu Hziema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6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Raghad Abed-Allateef Lahlooh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Sara Nawaf Ubaiat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Nour Ali Jaffal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Reem Khaled Alawna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Salsabeel Naeem Abed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6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, </w:t>
      </w:r>
      <w:proofErr w:type="spellStart"/>
      <w:r w:rsidRPr="00491BB9">
        <w:rPr>
          <w:rFonts w:asciiTheme="majorBidi" w:eastAsia="Times New Roman" w:hAnsiTheme="majorBidi" w:cstheme="majorBidi"/>
          <w:sz w:val="23"/>
          <w:szCs w:val="23"/>
        </w:rPr>
        <w:t>Bessan</w:t>
      </w:r>
      <w:proofErr w:type="spellEnd"/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 Nimer Abuzahra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Aya Jawad Abu Kwaik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13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Mays Hafez Dodin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Raghad Othman Taha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Dina Mohammed Alashqar</w:t>
      </w:r>
      <w:r w:rsidRPr="00491BB9">
        <w:rPr>
          <w:rFonts w:asciiTheme="majorBidi" w:eastAsia="Times New Roman" w:hAnsiTheme="majorBidi" w:cstheme="majorBidi"/>
          <w:sz w:val="23"/>
          <w:szCs w:val="23"/>
          <w:vertAlign w:val="superscript"/>
        </w:rPr>
        <w:t>6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  Roaa Abd-</w:t>
      </w:r>
      <w:proofErr w:type="spellStart"/>
      <w:r w:rsidRPr="00491BB9">
        <w:rPr>
          <w:rFonts w:asciiTheme="majorBidi" w:eastAsia="Times New Roman" w:hAnsiTheme="majorBidi" w:cstheme="majorBidi"/>
          <w:sz w:val="23"/>
          <w:szCs w:val="23"/>
        </w:rPr>
        <w:t>alfattah</w:t>
      </w:r>
      <w:proofErr w:type="spellEnd"/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 Mobarak</w:t>
      </w:r>
      <w:r w:rsidRPr="00491BB9">
        <w:rPr>
          <w:rFonts w:asciiTheme="majorBidi" w:eastAsia="Times New Roman" w:hAnsiTheme="majorBidi" w:cstheme="majorBidi" w:hint="cs"/>
          <w:sz w:val="23"/>
          <w:szCs w:val="23"/>
          <w:vertAlign w:val="superscript"/>
          <w:rtl/>
        </w:rPr>
        <w:t>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>,</w:t>
      </w:r>
      <w:r w:rsidRPr="00491BB9">
        <w:rPr>
          <w:rFonts w:asciiTheme="majorBidi" w:hAnsiTheme="majorBidi" w:cstheme="majorBidi"/>
          <w:color w:val="000000"/>
          <w:sz w:val="23"/>
          <w:szCs w:val="23"/>
        </w:rPr>
        <w:t xml:space="preserve"> Tasneem </w:t>
      </w:r>
      <w:proofErr w:type="spellStart"/>
      <w:r w:rsidRPr="00491BB9">
        <w:rPr>
          <w:rFonts w:asciiTheme="majorBidi" w:hAnsiTheme="majorBidi" w:cstheme="majorBidi"/>
          <w:color w:val="000000"/>
          <w:sz w:val="23"/>
          <w:szCs w:val="23"/>
        </w:rPr>
        <w:t>Smerat</w:t>
      </w:r>
      <w:proofErr w:type="spellEnd"/>
      <w:r w:rsidRPr="00491BB9">
        <w:rPr>
          <w:rFonts w:asciiTheme="majorBidi" w:hAnsiTheme="majorBidi" w:cstheme="majorBidi"/>
          <w:color w:val="000000"/>
          <w:sz w:val="23"/>
          <w:szCs w:val="23"/>
        </w:rPr>
        <w:t>, MSc</w:t>
      </w:r>
      <w:r w:rsidRPr="00491BB9">
        <w:rPr>
          <w:rFonts w:asciiTheme="majorBidi" w:hAnsiTheme="majorBidi" w:cstheme="majorBidi" w:hint="cs"/>
          <w:color w:val="000000"/>
          <w:sz w:val="23"/>
          <w:szCs w:val="23"/>
          <w:vertAlign w:val="superscript"/>
          <w:rtl/>
        </w:rPr>
        <w:t>14</w:t>
      </w:r>
      <w:r w:rsidRPr="00491BB9">
        <w:rPr>
          <w:rFonts w:asciiTheme="majorBidi" w:eastAsia="Times New Roman" w:hAnsiTheme="majorBidi" w:cstheme="majorBidi"/>
          <w:sz w:val="23"/>
          <w:szCs w:val="23"/>
        </w:rPr>
        <w:t xml:space="preserve">, </w:t>
      </w:r>
      <w:r w:rsidRPr="00491BB9">
        <w:rPr>
          <w:rFonts w:asciiTheme="majorBidi" w:hAnsiTheme="majorBidi" w:cstheme="majorBidi"/>
          <w:spacing w:val="3"/>
          <w:sz w:val="23"/>
          <w:szCs w:val="23"/>
          <w:shd w:val="clear" w:color="auto" w:fill="FFFFFF"/>
        </w:rPr>
        <w:t>Nasser Abu-El-Noor, PhD</w:t>
      </w:r>
      <w:r w:rsidRPr="00491BB9">
        <w:rPr>
          <w:rFonts w:asciiTheme="majorBidi" w:hAnsiTheme="majorBidi" w:cstheme="majorBidi"/>
          <w:spacing w:val="3"/>
          <w:sz w:val="23"/>
          <w:szCs w:val="23"/>
          <w:shd w:val="clear" w:color="auto" w:fill="FFFFFF"/>
          <w:vertAlign w:val="superscript"/>
          <w:rtl/>
        </w:rPr>
        <w:t>1</w:t>
      </w:r>
      <w:r w:rsidRPr="00491BB9">
        <w:rPr>
          <w:rFonts w:asciiTheme="majorBidi" w:hAnsiTheme="majorBidi" w:cstheme="majorBidi"/>
          <w:spacing w:val="3"/>
          <w:sz w:val="23"/>
          <w:szCs w:val="23"/>
          <w:shd w:val="clear" w:color="auto" w:fill="FFFFFF"/>
          <w:vertAlign w:val="superscript"/>
        </w:rPr>
        <w:t>5</w:t>
      </w:r>
      <w:r w:rsidRPr="00491BB9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#</w:t>
      </w:r>
      <w:r w:rsidRPr="00491BB9">
        <w:rPr>
          <w:rFonts w:asciiTheme="majorBidi" w:hAnsiTheme="majorBidi" w:cstheme="majorBidi"/>
          <w:spacing w:val="3"/>
          <w:sz w:val="23"/>
          <w:szCs w:val="23"/>
          <w:shd w:val="clear" w:color="auto" w:fill="FFFFFF"/>
        </w:rPr>
        <w:t>, Bettina Bottcher, MD, PhD</w:t>
      </w:r>
      <w:r w:rsidRPr="00491BB9">
        <w:rPr>
          <w:rFonts w:asciiTheme="majorBidi" w:hAnsiTheme="majorBidi" w:cstheme="majorBidi"/>
          <w:spacing w:val="3"/>
          <w:sz w:val="23"/>
          <w:szCs w:val="23"/>
          <w:shd w:val="clear" w:color="auto" w:fill="FFFFFF"/>
          <w:vertAlign w:val="superscript"/>
          <w:rtl/>
        </w:rPr>
        <w:t>6</w:t>
      </w:r>
      <w:r w:rsidRPr="00491BB9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#</w:t>
      </w:r>
    </w:p>
    <w:p w14:paraId="0C94DFD0" w14:textId="77777777" w:rsidR="00387F70" w:rsidRPr="00DA50C8" w:rsidRDefault="00387F70" w:rsidP="00387F70">
      <w:pPr>
        <w:rPr>
          <w:rFonts w:asciiTheme="majorBidi" w:hAnsiTheme="majorBidi" w:cstheme="majorBidi"/>
          <w:color w:val="000000"/>
          <w:sz w:val="23"/>
          <w:szCs w:val="23"/>
        </w:rPr>
      </w:pPr>
    </w:p>
    <w:p w14:paraId="465AD527" w14:textId="77777777" w:rsidR="00387F70" w:rsidRPr="00DA50C8" w:rsidRDefault="00387F70" w:rsidP="00387F70">
      <w:pPr>
        <w:rPr>
          <w:rFonts w:asciiTheme="majorBidi" w:hAnsiTheme="majorBidi" w:cstheme="majorBidi"/>
          <w:color w:val="000000"/>
          <w:sz w:val="23"/>
          <w:szCs w:val="23"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</w:rPr>
        <w:t>*Contributed equally as a first co-author.</w:t>
      </w:r>
    </w:p>
    <w:p w14:paraId="25B0018D" w14:textId="77777777" w:rsidR="00387F70" w:rsidRPr="00DA50C8" w:rsidRDefault="00387F70" w:rsidP="00387F70">
      <w:pPr>
        <w:rPr>
          <w:rFonts w:asciiTheme="majorBidi" w:hAnsiTheme="majorBidi" w:cstheme="majorBidi"/>
          <w:color w:val="000000"/>
          <w:sz w:val="23"/>
          <w:szCs w:val="23"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#</w:t>
      </w:r>
      <w:r w:rsidRPr="00DA50C8">
        <w:rPr>
          <w:rFonts w:asciiTheme="majorBidi" w:hAnsiTheme="majorBidi" w:cstheme="majorBidi"/>
          <w:color w:val="000000"/>
          <w:sz w:val="23"/>
          <w:szCs w:val="23"/>
        </w:rPr>
        <w:t>Contributed equally as a senior co-author.</w:t>
      </w:r>
    </w:p>
    <w:p w14:paraId="6C384387" w14:textId="77777777" w:rsidR="00387F70" w:rsidRPr="00DA50C8" w:rsidRDefault="00387F70" w:rsidP="00387F70">
      <w:pPr>
        <w:rPr>
          <w:rFonts w:asciiTheme="majorBidi" w:hAnsiTheme="majorBidi" w:cstheme="majorBidi"/>
          <w:color w:val="000000"/>
          <w:sz w:val="23"/>
          <w:szCs w:val="23"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1</w:t>
      </w:r>
      <w:r w:rsidRPr="00DA50C8">
        <w:rPr>
          <w:rFonts w:asciiTheme="majorBidi" w:hAnsiTheme="majorBidi" w:cstheme="majorBidi"/>
          <w:color w:val="000000"/>
          <w:sz w:val="23"/>
          <w:szCs w:val="23"/>
        </w:rPr>
        <w:t>Division of Surgical Oncology, Department of Surgery, University Hospitals Cleveland Medical Center, Cleveland, OH, USA</w:t>
      </w:r>
    </w:p>
    <w:p w14:paraId="458392EB" w14:textId="77777777" w:rsidR="00387F70" w:rsidRPr="00DA50C8" w:rsidRDefault="00387F70" w:rsidP="00387F70">
      <w:pPr>
        <w:shd w:val="clear" w:color="auto" w:fill="FFFFFF"/>
        <w:rPr>
          <w:rFonts w:asciiTheme="majorBidi" w:hAnsiTheme="majorBidi" w:cstheme="majorBidi"/>
          <w:color w:val="000000"/>
          <w:sz w:val="23"/>
          <w:szCs w:val="23"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2</w:t>
      </w:r>
      <w:r w:rsidRPr="00DA50C8">
        <w:rPr>
          <w:rFonts w:asciiTheme="majorBidi" w:hAnsiTheme="majorBidi" w:cstheme="majorBidi"/>
          <w:color w:val="000000"/>
          <w:sz w:val="23"/>
          <w:szCs w:val="23"/>
        </w:rPr>
        <w:t>Ministry of Health, Gaza, Palestine.</w:t>
      </w:r>
    </w:p>
    <w:p w14:paraId="63A82B65" w14:textId="77777777" w:rsidR="00387F70" w:rsidRPr="00DA50C8" w:rsidRDefault="00387F70" w:rsidP="00387F70">
      <w:pPr>
        <w:rPr>
          <w:rFonts w:asciiTheme="majorBidi" w:hAnsiTheme="majorBidi" w:cstheme="majorBidi"/>
          <w:color w:val="000000"/>
          <w:sz w:val="23"/>
          <w:szCs w:val="23"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3</w:t>
      </w:r>
      <w:r w:rsidRPr="00DA50C8">
        <w:rPr>
          <w:rFonts w:asciiTheme="majorBidi" w:hAnsiTheme="majorBidi" w:cstheme="majorBidi"/>
          <w:color w:val="000000"/>
          <w:sz w:val="23"/>
          <w:szCs w:val="23"/>
        </w:rPr>
        <w:t xml:space="preserve">Almakassed Hospital, Jerusalem, Palestine. </w:t>
      </w:r>
    </w:p>
    <w:p w14:paraId="45959C5B" w14:textId="77777777" w:rsidR="00387F70" w:rsidRPr="00DA50C8" w:rsidRDefault="00387F70" w:rsidP="00387F70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color w:val="000000"/>
          <w:sz w:val="23"/>
          <w:szCs w:val="23"/>
          <w:vertAlign w:val="superscript"/>
        </w:rPr>
        <w:t>4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 xml:space="preserve">Faculty of Medicine, Al-Quds University, Palestine </w:t>
      </w:r>
    </w:p>
    <w:p w14:paraId="179C20A9" w14:textId="77777777" w:rsidR="00387F70" w:rsidRPr="00DA50C8" w:rsidRDefault="00387F70" w:rsidP="00387F70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color w:val="000000"/>
          <w:sz w:val="23"/>
          <w:szCs w:val="23"/>
          <w:vertAlign w:val="superscript"/>
        </w:rPr>
        <w:t>5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>Faculty of Medicine, Al Azhar University-Gaza, Gaza, Palestine</w:t>
      </w:r>
    </w:p>
    <w:p w14:paraId="5B9D9F73" w14:textId="77777777" w:rsidR="00387F70" w:rsidRPr="00DA50C8" w:rsidRDefault="00387F70" w:rsidP="00387F70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sz w:val="23"/>
          <w:szCs w:val="23"/>
          <w:vertAlign w:val="superscript"/>
        </w:rPr>
        <w:t>6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>Faculty of Medicine, Islamic University of Gaza, Gaza, Palestine.</w:t>
      </w:r>
    </w:p>
    <w:p w14:paraId="48FAF77D" w14:textId="77777777" w:rsidR="00387F70" w:rsidRPr="00DA50C8" w:rsidRDefault="00387F70" w:rsidP="00387F70">
      <w:pPr>
        <w:pStyle w:val="Normal2"/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sz w:val="23"/>
          <w:szCs w:val="23"/>
          <w:vertAlign w:val="superscript"/>
        </w:rPr>
        <w:t>7</w:t>
      </w:r>
      <w:r w:rsidRPr="00DA50C8">
        <w:rPr>
          <w:rFonts w:asciiTheme="majorBidi" w:eastAsia="Times New Roman" w:hAnsiTheme="majorBidi" w:cstheme="majorBidi"/>
          <w:sz w:val="23"/>
          <w:szCs w:val="23"/>
        </w:rPr>
        <w:t>Department of Medical Laboratory Sciences, Hebron University, Hebron, Palestine</w:t>
      </w:r>
    </w:p>
    <w:p w14:paraId="5EF541C9" w14:textId="77777777" w:rsidR="00387F70" w:rsidRPr="00DA50C8" w:rsidRDefault="00387F70" w:rsidP="00387F70">
      <w:pPr>
        <w:pStyle w:val="Normal2"/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sz w:val="23"/>
          <w:szCs w:val="23"/>
          <w:vertAlign w:val="superscript"/>
        </w:rPr>
        <w:t>8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>Tulkarem Governmental Hospital, Tulkarem, Palestine</w:t>
      </w:r>
    </w:p>
    <w:p w14:paraId="01E9B1E3" w14:textId="77777777" w:rsidR="00387F70" w:rsidRPr="00DA50C8" w:rsidRDefault="00387F70" w:rsidP="00387F70">
      <w:pPr>
        <w:pStyle w:val="Normal2"/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sz w:val="23"/>
          <w:szCs w:val="23"/>
          <w:vertAlign w:val="superscript"/>
        </w:rPr>
        <w:t>9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>Al-Shifa Hospital, Gaza, Palestine</w:t>
      </w:r>
    </w:p>
    <w:p w14:paraId="7D59FA39" w14:textId="77777777" w:rsidR="00387F70" w:rsidRPr="00DA50C8" w:rsidRDefault="00387F70" w:rsidP="00387F70">
      <w:pPr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  <w:vertAlign w:val="superscript"/>
        </w:rPr>
        <w:t>10</w:t>
      </w:r>
      <w:r w:rsidRPr="00DA50C8">
        <w:rPr>
          <w:rFonts w:asciiTheme="majorBidi" w:hAnsiTheme="majorBidi" w:cstheme="majorBidi"/>
          <w:sz w:val="23"/>
          <w:szCs w:val="23"/>
        </w:rPr>
        <w:t>Caritas Baby Hospital, Bethlehem, Palestine</w:t>
      </w:r>
    </w:p>
    <w:p w14:paraId="7FE155B7" w14:textId="77777777" w:rsidR="00387F70" w:rsidRPr="00DA50C8" w:rsidRDefault="00387F70" w:rsidP="00387F70">
      <w:pPr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  <w:vertAlign w:val="superscript"/>
        </w:rPr>
        <w:t>11</w:t>
      </w:r>
      <w:r w:rsidRPr="00DA50C8">
        <w:rPr>
          <w:rFonts w:asciiTheme="majorBidi" w:hAnsiTheme="majorBidi" w:cstheme="majorBidi"/>
          <w:sz w:val="23"/>
          <w:szCs w:val="23"/>
        </w:rPr>
        <w:t>Faculty of Health Sciences Master of Medical Laboratory Sciences, Islamic University of Gaza, Gaza, Palestine</w:t>
      </w:r>
    </w:p>
    <w:p w14:paraId="02A24BBD" w14:textId="77777777" w:rsidR="00387F70" w:rsidRPr="00DA50C8" w:rsidRDefault="00387F70" w:rsidP="00387F70">
      <w:pPr>
        <w:pStyle w:val="Normal2"/>
        <w:rPr>
          <w:rFonts w:asciiTheme="majorBidi" w:eastAsia="Times New Roman" w:hAnsiTheme="majorBidi" w:cstheme="majorBidi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sz w:val="23"/>
          <w:szCs w:val="23"/>
          <w:vertAlign w:val="superscript"/>
        </w:rPr>
        <w:t>12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>Department of Pharmacy, An-Najah National University, Nablus, Palestine.</w:t>
      </w:r>
    </w:p>
    <w:p w14:paraId="274047AF" w14:textId="77777777" w:rsidR="00387F70" w:rsidRPr="00DA50C8" w:rsidRDefault="00387F70" w:rsidP="00387F70">
      <w:pPr>
        <w:rPr>
          <w:rFonts w:asciiTheme="majorBidi" w:eastAsia="Times New Roman" w:hAnsiTheme="majorBidi" w:cstheme="majorBidi"/>
          <w:color w:val="000000"/>
          <w:sz w:val="23"/>
          <w:szCs w:val="23"/>
        </w:rPr>
      </w:pPr>
      <w:r w:rsidRPr="00DA50C8">
        <w:rPr>
          <w:rFonts w:asciiTheme="majorBidi" w:eastAsia="Times New Roman" w:hAnsiTheme="majorBidi" w:cstheme="majorBidi"/>
          <w:sz w:val="23"/>
          <w:szCs w:val="23"/>
          <w:vertAlign w:val="superscript"/>
        </w:rPr>
        <w:t>13</w:t>
      </w:r>
      <w:r w:rsidRPr="00DA50C8">
        <w:rPr>
          <w:rFonts w:asciiTheme="majorBidi" w:eastAsia="Times New Roman" w:hAnsiTheme="majorBidi" w:cstheme="majorBidi"/>
          <w:color w:val="000000"/>
          <w:sz w:val="23"/>
          <w:szCs w:val="23"/>
        </w:rPr>
        <w:t>Faculty of Dentistry, Al-Quds University, Jerusalem, Palestine</w:t>
      </w:r>
    </w:p>
    <w:p w14:paraId="680ADCFD" w14:textId="77777777" w:rsidR="00387F70" w:rsidRPr="00DA50C8" w:rsidRDefault="00387F70" w:rsidP="00387F70">
      <w:pPr>
        <w:rPr>
          <w:rFonts w:asciiTheme="majorBidi" w:eastAsia="Times New Roman" w:hAnsiTheme="majorBidi" w:cstheme="majorBidi"/>
          <w:color w:val="000000"/>
          <w:sz w:val="23"/>
          <w:szCs w:val="23"/>
          <w:rtl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1</w:t>
      </w:r>
      <w:r w:rsidR="00754EDD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4</w:t>
      </w:r>
      <w:r w:rsidRPr="00DA50C8">
        <w:rPr>
          <w:rFonts w:asciiTheme="majorBidi" w:hAnsiTheme="majorBidi" w:cstheme="majorBidi"/>
          <w:color w:val="000000"/>
          <w:sz w:val="23"/>
          <w:szCs w:val="23"/>
        </w:rPr>
        <w:t xml:space="preserve">Faculty of Medicine and Health Sciences, Palestine Polytechnic University, Hebron, Palestine </w:t>
      </w:r>
    </w:p>
    <w:p w14:paraId="03CCD3A5" w14:textId="77777777" w:rsidR="00387F70" w:rsidRPr="00DA50C8" w:rsidRDefault="00387F70" w:rsidP="00387F70">
      <w:pPr>
        <w:shd w:val="clear" w:color="auto" w:fill="FFFFFF"/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  <w:rtl/>
        </w:rPr>
        <w:t>1</w:t>
      </w:r>
      <w:r w:rsidRPr="00DA50C8">
        <w:rPr>
          <w:rFonts w:asciiTheme="majorBidi" w:hAnsiTheme="majorBidi" w:cstheme="majorBidi"/>
          <w:color w:val="000000"/>
          <w:sz w:val="23"/>
          <w:szCs w:val="23"/>
          <w:vertAlign w:val="superscript"/>
        </w:rPr>
        <w:t>5</w:t>
      </w:r>
      <w:r w:rsidRPr="00DA50C8">
        <w:rPr>
          <w:rFonts w:asciiTheme="majorBidi" w:hAnsiTheme="majorBidi" w:cstheme="majorBidi"/>
          <w:color w:val="000000"/>
          <w:sz w:val="23"/>
          <w:szCs w:val="23"/>
        </w:rPr>
        <w:t>Faculty of Nursing, Islamic University of Gaza, Gaza, Palestine.</w:t>
      </w:r>
    </w:p>
    <w:p w14:paraId="63E00C79" w14:textId="77777777" w:rsidR="00387F70" w:rsidRPr="00DA50C8" w:rsidRDefault="00387F70" w:rsidP="00387F70">
      <w:pPr>
        <w:rPr>
          <w:rFonts w:asciiTheme="majorBidi" w:hAnsiTheme="majorBidi" w:cstheme="majorBidi"/>
          <w:sz w:val="23"/>
          <w:szCs w:val="23"/>
        </w:rPr>
      </w:pPr>
    </w:p>
    <w:p w14:paraId="254B6C41" w14:textId="77777777" w:rsidR="00387F70" w:rsidRPr="00DA50C8" w:rsidRDefault="00387F70" w:rsidP="00387F70">
      <w:pPr>
        <w:spacing w:line="240" w:lineRule="auto"/>
        <w:rPr>
          <w:rFonts w:asciiTheme="majorBidi" w:hAnsiTheme="majorBidi" w:cstheme="majorBidi"/>
          <w:b/>
          <w:sz w:val="23"/>
          <w:szCs w:val="23"/>
        </w:rPr>
      </w:pPr>
      <w:r w:rsidRPr="00DA50C8">
        <w:rPr>
          <w:rFonts w:asciiTheme="majorBidi" w:hAnsiTheme="majorBidi" w:cstheme="majorBidi"/>
          <w:b/>
          <w:sz w:val="23"/>
          <w:szCs w:val="23"/>
        </w:rPr>
        <w:t>Corresponding author</w:t>
      </w:r>
    </w:p>
    <w:p w14:paraId="5984BB79" w14:textId="77777777" w:rsidR="00387F70" w:rsidRPr="00DA50C8" w:rsidRDefault="00387F70" w:rsidP="00387F70">
      <w:pPr>
        <w:spacing w:line="240" w:lineRule="auto"/>
        <w:rPr>
          <w:rFonts w:asciiTheme="majorBidi" w:hAnsiTheme="majorBidi" w:cstheme="majorBidi"/>
          <w:bCs/>
          <w:sz w:val="23"/>
          <w:szCs w:val="23"/>
        </w:rPr>
      </w:pPr>
      <w:r w:rsidRPr="00DA50C8">
        <w:rPr>
          <w:rFonts w:asciiTheme="majorBidi" w:hAnsiTheme="majorBidi" w:cstheme="majorBidi"/>
          <w:bCs/>
          <w:sz w:val="23"/>
          <w:szCs w:val="23"/>
        </w:rPr>
        <w:t xml:space="preserve">Mohamedraed Elshami, MD, </w:t>
      </w:r>
      <w:proofErr w:type="spellStart"/>
      <w:r w:rsidRPr="00DA50C8">
        <w:rPr>
          <w:rFonts w:asciiTheme="majorBidi" w:hAnsiTheme="majorBidi" w:cstheme="majorBidi"/>
          <w:bCs/>
          <w:sz w:val="23"/>
          <w:szCs w:val="23"/>
        </w:rPr>
        <w:t>MMSc</w:t>
      </w:r>
      <w:proofErr w:type="spellEnd"/>
    </w:p>
    <w:p w14:paraId="54190432" w14:textId="77777777" w:rsidR="00387F70" w:rsidRPr="00DA50C8" w:rsidRDefault="00387F70" w:rsidP="00387F70">
      <w:pPr>
        <w:spacing w:line="240" w:lineRule="auto"/>
        <w:contextualSpacing/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</w:rPr>
        <w:t>Division of Surgical Oncology</w:t>
      </w:r>
    </w:p>
    <w:p w14:paraId="5EC2D9F0" w14:textId="77777777" w:rsidR="00387F70" w:rsidRPr="00DA50C8" w:rsidRDefault="00387F70" w:rsidP="00387F70">
      <w:pPr>
        <w:spacing w:line="240" w:lineRule="auto"/>
        <w:contextualSpacing/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</w:rPr>
        <w:t>Department of Surgery</w:t>
      </w:r>
    </w:p>
    <w:p w14:paraId="742FBBFA" w14:textId="77777777" w:rsidR="00387F70" w:rsidRPr="00DA50C8" w:rsidRDefault="00387F70" w:rsidP="00387F70">
      <w:pPr>
        <w:spacing w:line="240" w:lineRule="auto"/>
        <w:contextualSpacing/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</w:rPr>
        <w:t>University Hospitals Cleveland Medical Center</w:t>
      </w:r>
    </w:p>
    <w:p w14:paraId="664B6652" w14:textId="77777777" w:rsidR="00387F70" w:rsidRPr="00DA50C8" w:rsidRDefault="00387F70" w:rsidP="00387F70">
      <w:pPr>
        <w:spacing w:line="240" w:lineRule="auto"/>
        <w:contextualSpacing/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</w:rPr>
        <w:t>11100 Euclid Avenue, Lakeside 7100</w:t>
      </w:r>
    </w:p>
    <w:p w14:paraId="75A14568" w14:textId="77777777" w:rsidR="00387F70" w:rsidRPr="00DA50C8" w:rsidRDefault="00387F70" w:rsidP="00387F70">
      <w:pPr>
        <w:spacing w:line="240" w:lineRule="auto"/>
        <w:rPr>
          <w:rFonts w:asciiTheme="majorBidi" w:hAnsiTheme="majorBidi" w:cstheme="majorBidi"/>
          <w:bCs/>
          <w:sz w:val="23"/>
          <w:szCs w:val="23"/>
        </w:rPr>
      </w:pPr>
      <w:r w:rsidRPr="00DA50C8">
        <w:rPr>
          <w:rFonts w:asciiTheme="majorBidi" w:hAnsiTheme="majorBidi" w:cstheme="majorBidi"/>
          <w:sz w:val="23"/>
          <w:szCs w:val="23"/>
        </w:rPr>
        <w:t>Cleveland, OH 44106</w:t>
      </w:r>
      <w:r w:rsidRPr="00DA50C8">
        <w:rPr>
          <w:rFonts w:asciiTheme="majorBidi" w:hAnsiTheme="majorBidi" w:cstheme="majorBidi"/>
          <w:bCs/>
          <w:sz w:val="23"/>
          <w:szCs w:val="23"/>
        </w:rPr>
        <w:br/>
        <w:t>Phone: 832-245-6055</w:t>
      </w:r>
    </w:p>
    <w:p w14:paraId="46F09D05" w14:textId="77777777" w:rsidR="00F30792" w:rsidRDefault="00387F70" w:rsidP="00F30792">
      <w:pPr>
        <w:spacing w:line="240" w:lineRule="auto"/>
        <w:rPr>
          <w:rFonts w:asciiTheme="majorBidi" w:hAnsiTheme="majorBidi" w:cstheme="majorBidi"/>
          <w:sz w:val="23"/>
          <w:szCs w:val="23"/>
        </w:rPr>
      </w:pPr>
      <w:r w:rsidRPr="00DA50C8">
        <w:rPr>
          <w:rFonts w:asciiTheme="majorBidi" w:hAnsiTheme="majorBidi" w:cstheme="majorBidi"/>
          <w:bCs/>
          <w:sz w:val="23"/>
          <w:szCs w:val="23"/>
        </w:rPr>
        <w:t xml:space="preserve">Email: </w:t>
      </w:r>
      <w:hyperlink r:id="rId7" w:history="1">
        <w:r w:rsidRPr="00DA50C8">
          <w:rPr>
            <w:rFonts w:asciiTheme="majorBidi" w:hAnsiTheme="majorBidi" w:cstheme="majorBidi"/>
            <w:sz w:val="23"/>
            <w:szCs w:val="23"/>
          </w:rPr>
          <w:t>mohamedraed.elshami@gmail.com</w:t>
        </w:r>
      </w:hyperlink>
    </w:p>
    <w:p w14:paraId="17C49492" w14:textId="77777777" w:rsidR="00F30792" w:rsidRDefault="00F30792" w:rsidP="00F30792">
      <w:pPr>
        <w:spacing w:line="240" w:lineRule="auto"/>
        <w:rPr>
          <w:rFonts w:asciiTheme="majorBidi" w:hAnsiTheme="majorBidi" w:cstheme="majorBidi"/>
          <w:sz w:val="23"/>
          <w:szCs w:val="23"/>
        </w:rPr>
      </w:pPr>
    </w:p>
    <w:p w14:paraId="6B847104" w14:textId="77777777" w:rsidR="00F30792" w:rsidRDefault="00F30792" w:rsidP="00F30792">
      <w:pPr>
        <w:spacing w:line="240" w:lineRule="auto"/>
        <w:rPr>
          <w:rFonts w:asciiTheme="majorBidi" w:hAnsiTheme="majorBidi" w:cstheme="majorBidi"/>
          <w:sz w:val="23"/>
          <w:szCs w:val="23"/>
        </w:rPr>
      </w:pPr>
    </w:p>
    <w:p w14:paraId="52F08756" w14:textId="77777777" w:rsidR="00F30792" w:rsidRDefault="006705CF" w:rsidP="00F30792">
      <w:pPr>
        <w:spacing w:line="240" w:lineRule="auto"/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b/>
          <w:bCs/>
          <w:noProof/>
          <w:lang w:val="en-GB" w:eastAsia="en-GB"/>
        </w:rPr>
        <w:lastRenderedPageBreak/>
        <w:pict w14:anchorId="5E84CA27"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26" type="#_x0000_t202" style="position:absolute;margin-left:0;margin-top:-17.4pt;width:483.75pt;height:36.3pt;z-index:251677696;visibility:visible;mso-height-percent:200;mso-wrap-distance-top:3.6pt;mso-wrap-distance-bottom:3.6pt;mso-position-horizontal:center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" filled="f" stroked="f">
            <v:textbox style="mso-fit-shape-to-text:t">
              <w:txbxContent>
                <w:p w14:paraId="4298D315" w14:textId="77777777" w:rsidR="001B2199" w:rsidRPr="003753F0" w:rsidRDefault="001B2199" w:rsidP="00F30792">
                  <w:pPr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Supplementary table 1</w:t>
                  </w:r>
                  <w:r w:rsidRPr="003753F0">
                    <w:rPr>
                      <w:rFonts w:asciiTheme="majorBidi" w:hAnsiTheme="majorBidi" w:cstheme="majorBidi"/>
                    </w:rPr>
                    <w:t xml:space="preserve">: </w:t>
                  </w:r>
                  <w:r>
                    <w:rPr>
                      <w:rFonts w:asciiTheme="majorBidi" w:hAnsiTheme="majorBidi" w:cstheme="majorBidi"/>
                    </w:rPr>
                    <w:t>The a</w:t>
                  </w:r>
                  <w:r w:rsidRPr="003753F0">
                    <w:rPr>
                      <w:rFonts w:asciiTheme="majorBidi" w:hAnsiTheme="majorBidi" w:cstheme="majorBidi"/>
                    </w:rPr>
                    <w:t xml:space="preserve">ssociation between </w:t>
                  </w:r>
                  <w:r>
                    <w:rPr>
                      <w:rFonts w:asciiTheme="majorBidi" w:hAnsiTheme="majorBidi" w:cstheme="majorBidi"/>
                    </w:rPr>
                    <w:t xml:space="preserve">participant characteristics and </w:t>
                  </w:r>
                  <w:r w:rsidRPr="003753F0">
                    <w:rPr>
                      <w:rFonts w:asciiTheme="majorBidi" w:hAnsiTheme="majorBidi" w:cstheme="majorBidi"/>
                    </w:rPr>
                    <w:t xml:space="preserve">having a good </w:t>
                  </w:r>
                  <w:r>
                    <w:rPr>
                      <w:rFonts w:asciiTheme="majorBidi" w:hAnsiTheme="majorBidi" w:cstheme="majorBidi"/>
                    </w:rPr>
                    <w:t xml:space="preserve">awareness of breast cancer symptoms </w:t>
                  </w:r>
                  <w:bookmarkStart w:id="0" w:name="_Hlk99035051"/>
                  <w:r>
                    <w:rPr>
                      <w:rFonts w:asciiTheme="majorBidi" w:hAnsiTheme="majorBidi" w:cstheme="majorBidi"/>
                    </w:rPr>
                    <w:t>among married, divorced, or widowed women.</w:t>
                  </w:r>
                  <w:bookmarkEnd w:id="0"/>
                </w:p>
              </w:txbxContent>
            </v:textbox>
            <w10:wrap anchorx="margin"/>
          </v:shape>
        </w:pict>
      </w:r>
    </w:p>
    <w:tbl>
      <w:tblPr>
        <w:tblStyle w:val="TableGrid"/>
        <w:tblW w:w="9472" w:type="dxa"/>
        <w:jc w:val="center"/>
        <w:tblLayout w:type="fixed"/>
        <w:tblLook w:val="04A0" w:firstRow="1" w:lastRow="0" w:firstColumn="1" w:lastColumn="0" w:noHBand="0" w:noVBand="1"/>
      </w:tblPr>
      <w:tblGrid>
        <w:gridCol w:w="3392"/>
        <w:gridCol w:w="1961"/>
        <w:gridCol w:w="1060"/>
        <w:gridCol w:w="1999"/>
        <w:gridCol w:w="1060"/>
      </w:tblGrid>
      <w:tr w:rsidR="00F30792" w:rsidRPr="003753F0" w14:paraId="3F373204" w14:textId="77777777" w:rsidTr="00D271D1">
        <w:trPr>
          <w:jc w:val="center"/>
        </w:trPr>
        <w:tc>
          <w:tcPr>
            <w:tcW w:w="3392" w:type="dxa"/>
            <w:vMerge w:val="restart"/>
          </w:tcPr>
          <w:p w14:paraId="7084C2D5" w14:textId="77777777" w:rsidR="00F30792" w:rsidRPr="003753F0" w:rsidRDefault="00F30792" w:rsidP="00D271D1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Characteristic</w:t>
            </w:r>
          </w:p>
        </w:tc>
        <w:tc>
          <w:tcPr>
            <w:tcW w:w="6080" w:type="dxa"/>
            <w:gridSpan w:val="4"/>
          </w:tcPr>
          <w:p w14:paraId="3033685B" w14:textId="77777777" w:rsidR="00F30792" w:rsidRPr="003753F0" w:rsidRDefault="00F30792" w:rsidP="00D271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Good knowledge</w:t>
            </w:r>
          </w:p>
        </w:tc>
      </w:tr>
      <w:tr w:rsidR="00F30792" w:rsidRPr="003753F0" w14:paraId="2B447BC9" w14:textId="77777777" w:rsidTr="00D271D1">
        <w:trPr>
          <w:jc w:val="center"/>
        </w:trPr>
        <w:tc>
          <w:tcPr>
            <w:tcW w:w="3392" w:type="dxa"/>
            <w:vMerge/>
          </w:tcPr>
          <w:p w14:paraId="43869DD1" w14:textId="77777777" w:rsidR="00F30792" w:rsidRPr="003753F0" w:rsidRDefault="00F30792" w:rsidP="00D271D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1" w:type="dxa"/>
          </w:tcPr>
          <w:p w14:paraId="1E613704" w14:textId="77777777" w:rsidR="00F30792" w:rsidRPr="003753F0" w:rsidRDefault="00F30792" w:rsidP="00D271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COR (95% CI)</w:t>
            </w:r>
          </w:p>
        </w:tc>
        <w:tc>
          <w:tcPr>
            <w:tcW w:w="1060" w:type="dxa"/>
          </w:tcPr>
          <w:p w14:paraId="12885100" w14:textId="77777777" w:rsidR="00F30792" w:rsidRPr="003753F0" w:rsidRDefault="00F30792" w:rsidP="00D271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999" w:type="dxa"/>
          </w:tcPr>
          <w:p w14:paraId="1298177D" w14:textId="77777777" w:rsidR="00F30792" w:rsidRPr="003753F0" w:rsidRDefault="00F30792" w:rsidP="00D271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 xml:space="preserve">AOR (95% </w:t>
            </w:r>
            <w:proofErr w:type="gramStart"/>
            <w:r w:rsidRPr="003753F0">
              <w:rPr>
                <w:rFonts w:asciiTheme="majorBidi" w:hAnsiTheme="majorBidi" w:cstheme="majorBidi"/>
                <w:b/>
                <w:bCs/>
              </w:rPr>
              <w:t>CI)*</w:t>
            </w:r>
            <w:proofErr w:type="gramEnd"/>
          </w:p>
        </w:tc>
        <w:tc>
          <w:tcPr>
            <w:tcW w:w="1060" w:type="dxa"/>
          </w:tcPr>
          <w:p w14:paraId="6FC9C982" w14:textId="77777777" w:rsidR="00F30792" w:rsidRPr="003753F0" w:rsidRDefault="00F30792" w:rsidP="00D271D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F30792" w:rsidRPr="003753F0" w14:paraId="3577A4AF" w14:textId="77777777" w:rsidTr="00D271D1">
        <w:trPr>
          <w:jc w:val="center"/>
        </w:trPr>
        <w:tc>
          <w:tcPr>
            <w:tcW w:w="3392" w:type="dxa"/>
          </w:tcPr>
          <w:p w14:paraId="7D4D95B9" w14:textId="77777777" w:rsidR="00F30792" w:rsidRPr="00CD73D4" w:rsidRDefault="00F30792" w:rsidP="00D271D1">
            <w:pPr>
              <w:rPr>
                <w:rFonts w:asciiTheme="majorBidi" w:hAnsiTheme="majorBidi" w:cstheme="majorBidi"/>
                <w:b/>
                <w:bCs/>
              </w:rPr>
            </w:pPr>
            <w:r w:rsidRPr="00CD73D4">
              <w:rPr>
                <w:rFonts w:asciiTheme="majorBidi" w:hAnsiTheme="majorBidi" w:cstheme="majorBidi"/>
                <w:b/>
                <w:bCs/>
              </w:rPr>
              <w:t>Age group</w:t>
            </w:r>
          </w:p>
          <w:p w14:paraId="2475D3E5" w14:textId="77777777" w:rsidR="00F30792" w:rsidRPr="00CD73D4" w:rsidRDefault="00F30792" w:rsidP="00D271D1">
            <w:pPr>
              <w:rPr>
                <w:rFonts w:asciiTheme="majorBidi" w:hAnsiTheme="majorBidi" w:cstheme="majorBidi"/>
              </w:rPr>
            </w:pPr>
            <w:r w:rsidRPr="00CD73D4">
              <w:rPr>
                <w:rFonts w:asciiTheme="majorBidi" w:hAnsiTheme="majorBidi" w:cstheme="majorBidi"/>
              </w:rPr>
              <w:t>18 to 39</w:t>
            </w:r>
          </w:p>
          <w:p w14:paraId="574EAB11" w14:textId="77777777" w:rsidR="00F30792" w:rsidRPr="00CD73D4" w:rsidRDefault="00F30792" w:rsidP="00D271D1">
            <w:pPr>
              <w:rPr>
                <w:rFonts w:asciiTheme="majorBidi" w:hAnsiTheme="majorBidi" w:cstheme="majorBidi"/>
              </w:rPr>
            </w:pPr>
            <w:r w:rsidRPr="00CD73D4">
              <w:rPr>
                <w:rFonts w:asciiTheme="majorBidi" w:hAnsiTheme="majorBidi" w:cstheme="majorBidi"/>
              </w:rPr>
              <w:t>40 or older</w:t>
            </w:r>
          </w:p>
        </w:tc>
        <w:tc>
          <w:tcPr>
            <w:tcW w:w="1961" w:type="dxa"/>
          </w:tcPr>
          <w:p w14:paraId="000591D5" w14:textId="77777777" w:rsidR="00F30792" w:rsidRDefault="00F30792" w:rsidP="00D271D1">
            <w:pPr>
              <w:jc w:val="center"/>
              <w:rPr>
                <w:rFonts w:asciiTheme="majorBidi" w:hAnsiTheme="majorBidi" w:cstheme="majorBidi"/>
              </w:rPr>
            </w:pPr>
          </w:p>
          <w:p w14:paraId="70B84602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6862AC51" w14:textId="77777777" w:rsidR="00D271D1" w:rsidRPr="0087078F" w:rsidRDefault="008D431E" w:rsidP="00D271D1">
            <w:pPr>
              <w:bidi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3 (1.17-1.51)</w:t>
            </w:r>
          </w:p>
        </w:tc>
        <w:tc>
          <w:tcPr>
            <w:tcW w:w="1060" w:type="dxa"/>
          </w:tcPr>
          <w:p w14:paraId="2C79954A" w14:textId="77777777" w:rsidR="00F30792" w:rsidRDefault="00F30792" w:rsidP="00D271D1">
            <w:pPr>
              <w:jc w:val="center"/>
              <w:rPr>
                <w:rFonts w:asciiTheme="majorBidi" w:hAnsiTheme="majorBidi" w:cstheme="majorBidi"/>
              </w:rPr>
            </w:pPr>
          </w:p>
          <w:p w14:paraId="4F610702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5856AA5F" w14:textId="77777777" w:rsidR="008D431E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  <w:tc>
          <w:tcPr>
            <w:tcW w:w="1999" w:type="dxa"/>
          </w:tcPr>
          <w:p w14:paraId="0FD2E5C4" w14:textId="77777777" w:rsidR="00F30792" w:rsidRDefault="00F30792" w:rsidP="00D271D1">
            <w:pPr>
              <w:jc w:val="center"/>
              <w:rPr>
                <w:rFonts w:asciiTheme="majorBidi" w:hAnsiTheme="majorBidi" w:cstheme="majorBidi"/>
              </w:rPr>
            </w:pPr>
          </w:p>
          <w:p w14:paraId="28C54F38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47CE7F8" w14:textId="77777777" w:rsidR="007D0601" w:rsidRPr="003753F0" w:rsidRDefault="00B8574A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0 (1.27-1.78)</w:t>
            </w:r>
          </w:p>
        </w:tc>
        <w:tc>
          <w:tcPr>
            <w:tcW w:w="1060" w:type="dxa"/>
          </w:tcPr>
          <w:p w14:paraId="36DBD9A7" w14:textId="77777777" w:rsidR="007D0601" w:rsidRPr="00346345" w:rsidRDefault="007D0601" w:rsidP="00D271D1">
            <w:pPr>
              <w:jc w:val="center"/>
              <w:rPr>
                <w:rFonts w:asciiTheme="majorBidi" w:hAnsiTheme="majorBidi" w:cstheme="majorBidi"/>
              </w:rPr>
            </w:pPr>
          </w:p>
          <w:p w14:paraId="2B39BD3A" w14:textId="77777777" w:rsidR="00F30792" w:rsidRDefault="00F30792" w:rsidP="007D0601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346345">
              <w:rPr>
                <w:rFonts w:asciiTheme="majorBidi" w:hAnsiTheme="majorBidi" w:cstheme="majorBidi"/>
              </w:rPr>
              <w:t>Ref</w:t>
            </w:r>
          </w:p>
          <w:p w14:paraId="611D2093" w14:textId="77777777" w:rsidR="007D0601" w:rsidRPr="00346345" w:rsidRDefault="007D0601" w:rsidP="007D060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</w:tr>
      <w:tr w:rsidR="00F30792" w:rsidRPr="003753F0" w14:paraId="5F7FDB19" w14:textId="77777777" w:rsidTr="00D271D1">
        <w:trPr>
          <w:jc w:val="center"/>
        </w:trPr>
        <w:tc>
          <w:tcPr>
            <w:tcW w:w="3392" w:type="dxa"/>
          </w:tcPr>
          <w:p w14:paraId="49F59C06" w14:textId="77777777" w:rsidR="00F30792" w:rsidRDefault="00F30792" w:rsidP="00F30792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arity</w:t>
            </w:r>
          </w:p>
          <w:p w14:paraId="6E6F72D6" w14:textId="77777777" w:rsidR="00F30792" w:rsidRPr="00F30792" w:rsidRDefault="00F30792" w:rsidP="00F30792">
            <w:pPr>
              <w:rPr>
                <w:rFonts w:asciiTheme="majorBidi" w:hAnsiTheme="majorBidi" w:cstheme="majorBidi"/>
              </w:rPr>
            </w:pPr>
            <w:r w:rsidRPr="00F30792">
              <w:rPr>
                <w:rFonts w:asciiTheme="majorBidi" w:hAnsiTheme="majorBidi" w:cstheme="majorBidi"/>
              </w:rPr>
              <w:t>Nulliparity</w:t>
            </w:r>
          </w:p>
          <w:p w14:paraId="449561B8" w14:textId="77777777" w:rsidR="00F30792" w:rsidRPr="00F30792" w:rsidRDefault="00F30792" w:rsidP="00F30792">
            <w:pPr>
              <w:rPr>
                <w:rFonts w:asciiTheme="majorBidi" w:hAnsiTheme="majorBidi" w:cstheme="majorBidi"/>
              </w:rPr>
            </w:pPr>
            <w:r w:rsidRPr="00F30792">
              <w:rPr>
                <w:rFonts w:asciiTheme="majorBidi" w:hAnsiTheme="majorBidi" w:cstheme="majorBidi"/>
              </w:rPr>
              <w:t>Low multiparity</w:t>
            </w:r>
          </w:p>
          <w:p w14:paraId="31D2B1ED" w14:textId="77777777" w:rsidR="00F30792" w:rsidRPr="00CD73D4" w:rsidRDefault="00F30792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F30792">
              <w:rPr>
                <w:rFonts w:asciiTheme="majorBidi" w:hAnsiTheme="majorBidi" w:cstheme="majorBidi"/>
              </w:rPr>
              <w:t>Grand multiparity</w:t>
            </w:r>
          </w:p>
        </w:tc>
        <w:tc>
          <w:tcPr>
            <w:tcW w:w="1961" w:type="dxa"/>
          </w:tcPr>
          <w:p w14:paraId="7B00A204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62547A3F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5DE2BA65" w14:textId="77777777" w:rsidR="00D271D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 (0.74-1.21)</w:t>
            </w:r>
          </w:p>
          <w:p w14:paraId="5E15AA07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 (0.86-1.41)</w:t>
            </w:r>
          </w:p>
        </w:tc>
        <w:tc>
          <w:tcPr>
            <w:tcW w:w="1060" w:type="dxa"/>
          </w:tcPr>
          <w:p w14:paraId="0028B99F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3565AB88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18723EAD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</w:t>
            </w:r>
          </w:p>
          <w:p w14:paraId="71DB3289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999" w:type="dxa"/>
          </w:tcPr>
          <w:p w14:paraId="012E9AC0" w14:textId="77777777" w:rsidR="00F30792" w:rsidRPr="00B8574A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73F3574B" w14:textId="77777777" w:rsidR="00F30792" w:rsidRPr="00B8574A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Ref</w:t>
            </w:r>
          </w:p>
          <w:p w14:paraId="5968C425" w14:textId="77777777" w:rsidR="00B8574A" w:rsidRPr="00B8574A" w:rsidRDefault="00B8574A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0.91 (0.71-1.18)</w:t>
            </w:r>
          </w:p>
          <w:p w14:paraId="2339940A" w14:textId="77777777" w:rsidR="00B8574A" w:rsidRPr="00B8574A" w:rsidRDefault="00B8574A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0.99 (0.75-1.29)</w:t>
            </w:r>
          </w:p>
        </w:tc>
        <w:tc>
          <w:tcPr>
            <w:tcW w:w="1060" w:type="dxa"/>
          </w:tcPr>
          <w:p w14:paraId="72F0F9E1" w14:textId="77777777" w:rsidR="00F30792" w:rsidRPr="00B8574A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21AF1A10" w14:textId="77777777" w:rsidR="00F30792" w:rsidRPr="00B8574A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Ref</w:t>
            </w:r>
          </w:p>
          <w:p w14:paraId="55878BE3" w14:textId="77777777" w:rsidR="00B8574A" w:rsidRPr="00B8574A" w:rsidRDefault="00B8574A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0.49</w:t>
            </w:r>
          </w:p>
          <w:p w14:paraId="4C0E6685" w14:textId="77777777" w:rsidR="00B8574A" w:rsidRPr="00B8574A" w:rsidRDefault="00B8574A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0.91</w:t>
            </w:r>
          </w:p>
        </w:tc>
      </w:tr>
      <w:tr w:rsidR="00F30792" w:rsidRPr="003753F0" w14:paraId="07563E2D" w14:textId="77777777" w:rsidTr="00D271D1">
        <w:trPr>
          <w:jc w:val="center"/>
        </w:trPr>
        <w:tc>
          <w:tcPr>
            <w:tcW w:w="3392" w:type="dxa"/>
          </w:tcPr>
          <w:p w14:paraId="470545AB" w14:textId="77777777" w:rsidR="00F30792" w:rsidRPr="003753F0" w:rsidRDefault="00F30792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  <w:p w14:paraId="304E8711" w14:textId="77777777" w:rsidR="00F30792" w:rsidRDefault="00F30792" w:rsidP="00F3079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condary or below</w:t>
            </w:r>
          </w:p>
          <w:p w14:paraId="4FA057C3" w14:textId="77777777" w:rsidR="00F30792" w:rsidRPr="003753F0" w:rsidRDefault="00F30792" w:rsidP="00F3079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ost-secondary</w:t>
            </w:r>
          </w:p>
        </w:tc>
        <w:tc>
          <w:tcPr>
            <w:tcW w:w="1961" w:type="dxa"/>
          </w:tcPr>
          <w:p w14:paraId="5553C3B5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0987D7DD" w14:textId="77777777" w:rsidR="008D431E" w:rsidRDefault="00F30792" w:rsidP="008D43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B70FC59" w14:textId="77777777" w:rsidR="00D271D1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2 (1.15-1.50)</w:t>
            </w:r>
          </w:p>
        </w:tc>
        <w:tc>
          <w:tcPr>
            <w:tcW w:w="1060" w:type="dxa"/>
          </w:tcPr>
          <w:p w14:paraId="788DAB9C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6DFD723C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2F145DA9" w14:textId="77777777" w:rsidR="00AD177C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  <w:tc>
          <w:tcPr>
            <w:tcW w:w="1999" w:type="dxa"/>
          </w:tcPr>
          <w:p w14:paraId="3B59EB98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03AFFFD6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11F67183" w14:textId="77777777" w:rsidR="007D0601" w:rsidRPr="003753F0" w:rsidRDefault="00B8574A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3 (1.30-1.80)</w:t>
            </w:r>
          </w:p>
        </w:tc>
        <w:tc>
          <w:tcPr>
            <w:tcW w:w="1060" w:type="dxa"/>
          </w:tcPr>
          <w:p w14:paraId="366D6DFB" w14:textId="77777777" w:rsidR="00F30792" w:rsidRPr="00346345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1F21034A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 w:rsidRPr="00346345">
              <w:rPr>
                <w:rFonts w:asciiTheme="majorBidi" w:hAnsiTheme="majorBidi" w:cstheme="majorBidi"/>
              </w:rPr>
              <w:t>Ref</w:t>
            </w:r>
          </w:p>
          <w:p w14:paraId="5087DDD6" w14:textId="77777777" w:rsidR="007D0601" w:rsidRPr="00346345" w:rsidRDefault="00B8574A" w:rsidP="00B8574A">
            <w:pPr>
              <w:bidi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</w:tr>
      <w:tr w:rsidR="007D0601" w:rsidRPr="003753F0" w14:paraId="209D330B" w14:textId="77777777" w:rsidTr="00D271D1">
        <w:trPr>
          <w:jc w:val="center"/>
        </w:trPr>
        <w:tc>
          <w:tcPr>
            <w:tcW w:w="3392" w:type="dxa"/>
          </w:tcPr>
          <w:p w14:paraId="129BF940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Occupation</w:t>
            </w:r>
          </w:p>
          <w:p w14:paraId="04B5C8DF" w14:textId="77777777" w:rsidR="007D0601" w:rsidRPr="003753F0" w:rsidRDefault="007D0601" w:rsidP="00D271D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employed/home duties</w:t>
            </w:r>
          </w:p>
          <w:p w14:paraId="4CE7C477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Employed</w:t>
            </w:r>
          </w:p>
          <w:p w14:paraId="7268DE92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Retired</w:t>
            </w:r>
          </w:p>
          <w:p w14:paraId="3C2F82F9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Student</w:t>
            </w:r>
          </w:p>
        </w:tc>
        <w:tc>
          <w:tcPr>
            <w:tcW w:w="1961" w:type="dxa"/>
          </w:tcPr>
          <w:p w14:paraId="05C04EB8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3D98AE87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256C4809" w14:textId="77777777" w:rsidR="008D431E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 (0.99-1.38)</w:t>
            </w:r>
          </w:p>
          <w:p w14:paraId="461456B0" w14:textId="77777777" w:rsidR="008D431E" w:rsidRDefault="008D431E" w:rsidP="008D43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 (0.21-2.30)</w:t>
            </w:r>
          </w:p>
          <w:p w14:paraId="154E7A7A" w14:textId="77777777" w:rsidR="007D0601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 (0.52-1.40)</w:t>
            </w:r>
          </w:p>
        </w:tc>
        <w:tc>
          <w:tcPr>
            <w:tcW w:w="1060" w:type="dxa"/>
          </w:tcPr>
          <w:p w14:paraId="7EBD5A4E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413E672F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120951DD" w14:textId="77777777" w:rsidR="007D0601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  <w:p w14:paraId="0A965252" w14:textId="77777777" w:rsidR="008D431E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</w:t>
            </w:r>
          </w:p>
          <w:p w14:paraId="43E0CEC2" w14:textId="77777777" w:rsidR="008D431E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1999" w:type="dxa"/>
          </w:tcPr>
          <w:p w14:paraId="2268C072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27AB9255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7C199434" w14:textId="77777777" w:rsidR="007D0601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 (0.94-1.38)</w:t>
            </w:r>
          </w:p>
          <w:p w14:paraId="7C577A1C" w14:textId="77777777" w:rsidR="00B8574A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 (0.12-1.42)</w:t>
            </w:r>
          </w:p>
          <w:p w14:paraId="42F481AD" w14:textId="77777777" w:rsidR="00B8574A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8 (0.59-1.63)</w:t>
            </w:r>
          </w:p>
        </w:tc>
        <w:tc>
          <w:tcPr>
            <w:tcW w:w="1060" w:type="dxa"/>
          </w:tcPr>
          <w:p w14:paraId="391FAD47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0F47580F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F09F411" w14:textId="77777777" w:rsidR="007D0601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8</w:t>
            </w:r>
          </w:p>
          <w:p w14:paraId="7BE507FD" w14:textId="77777777" w:rsidR="00B8574A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</w:t>
            </w:r>
          </w:p>
          <w:p w14:paraId="1C70709F" w14:textId="77777777" w:rsidR="00B8574A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4</w:t>
            </w:r>
          </w:p>
        </w:tc>
      </w:tr>
      <w:tr w:rsidR="007D0601" w:rsidRPr="003753F0" w14:paraId="2724A72C" w14:textId="77777777" w:rsidTr="00D271D1">
        <w:trPr>
          <w:jc w:val="center"/>
        </w:trPr>
        <w:tc>
          <w:tcPr>
            <w:tcW w:w="3392" w:type="dxa"/>
          </w:tcPr>
          <w:p w14:paraId="49BBF813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Monthly income</w:t>
            </w:r>
          </w:p>
          <w:p w14:paraId="4B28CAE4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&lt; 1450 NIS</w:t>
            </w:r>
          </w:p>
          <w:p w14:paraId="76FC6C6F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≥ 1450 NIS</w:t>
            </w:r>
          </w:p>
        </w:tc>
        <w:tc>
          <w:tcPr>
            <w:tcW w:w="1961" w:type="dxa"/>
          </w:tcPr>
          <w:p w14:paraId="4CD8D5D6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359041CB" w14:textId="77777777" w:rsidR="008D431E" w:rsidRDefault="007D0601" w:rsidP="008D43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7A38D46C" w14:textId="77777777" w:rsidR="007D0601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 (0.69-0.89)</w:t>
            </w:r>
          </w:p>
        </w:tc>
        <w:tc>
          <w:tcPr>
            <w:tcW w:w="1060" w:type="dxa"/>
          </w:tcPr>
          <w:p w14:paraId="713A1E9B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5DB50563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049C8228" w14:textId="77777777" w:rsidR="007D0601" w:rsidRPr="0087078F" w:rsidRDefault="008D431E" w:rsidP="007D0601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  <w:tc>
          <w:tcPr>
            <w:tcW w:w="1999" w:type="dxa"/>
          </w:tcPr>
          <w:p w14:paraId="0339EE2F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607336A5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F045347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 (0.70-1.00)</w:t>
            </w:r>
          </w:p>
        </w:tc>
        <w:tc>
          <w:tcPr>
            <w:tcW w:w="1060" w:type="dxa"/>
          </w:tcPr>
          <w:p w14:paraId="23FB9486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057DA855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40AF7B94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8</w:t>
            </w:r>
          </w:p>
        </w:tc>
      </w:tr>
      <w:tr w:rsidR="00F30792" w:rsidRPr="003753F0" w14:paraId="000CD1A5" w14:textId="77777777" w:rsidTr="00D271D1">
        <w:trPr>
          <w:jc w:val="center"/>
        </w:trPr>
        <w:tc>
          <w:tcPr>
            <w:tcW w:w="3392" w:type="dxa"/>
          </w:tcPr>
          <w:p w14:paraId="442E049F" w14:textId="77777777" w:rsidR="00F30792" w:rsidRPr="003753F0" w:rsidRDefault="00F30792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Marital status</w:t>
            </w:r>
          </w:p>
          <w:p w14:paraId="34742619" w14:textId="77777777" w:rsidR="00F30792" w:rsidRPr="003753F0" w:rsidRDefault="00F30792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Married</w:t>
            </w:r>
          </w:p>
          <w:p w14:paraId="66E65ADB" w14:textId="77777777" w:rsidR="00F30792" w:rsidRPr="003753F0" w:rsidRDefault="00F30792" w:rsidP="000044BB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</w:rPr>
              <w:t>Divorced</w:t>
            </w:r>
            <w:r w:rsidR="000044BB">
              <w:rPr>
                <w:rFonts w:asciiTheme="majorBidi" w:hAnsiTheme="majorBidi" w:cstheme="majorBidi"/>
              </w:rPr>
              <w:t>/</w:t>
            </w:r>
            <w:r w:rsidRPr="003753F0">
              <w:rPr>
                <w:rFonts w:asciiTheme="majorBidi" w:hAnsiTheme="majorBidi" w:cstheme="majorBidi"/>
              </w:rPr>
              <w:t>Widowed</w:t>
            </w:r>
          </w:p>
        </w:tc>
        <w:tc>
          <w:tcPr>
            <w:tcW w:w="1961" w:type="dxa"/>
          </w:tcPr>
          <w:p w14:paraId="2E38723B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4682FFC6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2A9B2D91" w14:textId="77777777" w:rsidR="009F7329" w:rsidRPr="0087078F" w:rsidRDefault="000C3136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 (0.84-1.35)</w:t>
            </w:r>
          </w:p>
        </w:tc>
        <w:tc>
          <w:tcPr>
            <w:tcW w:w="1060" w:type="dxa"/>
          </w:tcPr>
          <w:p w14:paraId="1E2FD6F7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2C56798E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0C81FC6E" w14:textId="77777777" w:rsidR="009F7329" w:rsidRPr="0087078F" w:rsidRDefault="000C3136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999" w:type="dxa"/>
          </w:tcPr>
          <w:p w14:paraId="71BDB225" w14:textId="77777777" w:rsidR="00F30792" w:rsidRPr="004346C8" w:rsidRDefault="00F30792" w:rsidP="00F30792">
            <w:pPr>
              <w:jc w:val="center"/>
              <w:rPr>
                <w:rFonts w:asciiTheme="majorBidi" w:hAnsiTheme="majorBidi" w:cstheme="majorBidi"/>
                <w:highlight w:val="red"/>
              </w:rPr>
            </w:pPr>
          </w:p>
          <w:p w14:paraId="15681966" w14:textId="77777777" w:rsidR="00F30792" w:rsidRDefault="00F30792" w:rsidP="00F30792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Ref</w:t>
            </w:r>
          </w:p>
          <w:p w14:paraId="55A31D85" w14:textId="77777777" w:rsidR="00B8574A" w:rsidRPr="004346C8" w:rsidRDefault="00B8574A" w:rsidP="00F30792">
            <w:pPr>
              <w:jc w:val="center"/>
              <w:rPr>
                <w:rFonts w:asciiTheme="majorBidi" w:hAnsiTheme="majorBidi" w:cstheme="majorBidi"/>
                <w:highlight w:val="red"/>
              </w:rPr>
            </w:pPr>
            <w:r>
              <w:rPr>
                <w:rFonts w:asciiTheme="majorBidi" w:hAnsiTheme="majorBidi" w:cstheme="majorBidi"/>
              </w:rPr>
              <w:t>1.02 (0.79-1.31)</w:t>
            </w:r>
          </w:p>
        </w:tc>
        <w:tc>
          <w:tcPr>
            <w:tcW w:w="1060" w:type="dxa"/>
          </w:tcPr>
          <w:p w14:paraId="6DB04B62" w14:textId="77777777" w:rsidR="00F30792" w:rsidRPr="004346C8" w:rsidRDefault="00F30792" w:rsidP="00F30792">
            <w:pPr>
              <w:jc w:val="center"/>
              <w:rPr>
                <w:rFonts w:asciiTheme="majorBidi" w:hAnsiTheme="majorBidi" w:cstheme="majorBidi"/>
                <w:highlight w:val="red"/>
              </w:rPr>
            </w:pPr>
          </w:p>
          <w:p w14:paraId="1F48E72A" w14:textId="77777777" w:rsidR="00F30792" w:rsidRDefault="00F30792" w:rsidP="00B8574A">
            <w:pPr>
              <w:jc w:val="center"/>
              <w:rPr>
                <w:rFonts w:asciiTheme="majorBidi" w:hAnsiTheme="majorBidi" w:cstheme="majorBidi"/>
              </w:rPr>
            </w:pPr>
            <w:r w:rsidRPr="00B8574A">
              <w:rPr>
                <w:rFonts w:asciiTheme="majorBidi" w:hAnsiTheme="majorBidi" w:cstheme="majorBidi"/>
              </w:rPr>
              <w:t>Re</w:t>
            </w:r>
            <w:r w:rsidR="00B8574A">
              <w:rPr>
                <w:rFonts w:asciiTheme="majorBidi" w:hAnsiTheme="majorBidi" w:cstheme="majorBidi"/>
              </w:rPr>
              <w:t>f</w:t>
            </w:r>
          </w:p>
          <w:p w14:paraId="4AD8F3C6" w14:textId="77777777" w:rsidR="00B8574A" w:rsidRPr="00B8574A" w:rsidRDefault="00B8574A" w:rsidP="006220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6220E2">
              <w:rPr>
                <w:rFonts w:asciiTheme="majorBidi" w:hAnsiTheme="majorBidi" w:cstheme="majorBidi"/>
              </w:rPr>
              <w:t>88</w:t>
            </w:r>
          </w:p>
        </w:tc>
      </w:tr>
      <w:tr w:rsidR="007D0601" w:rsidRPr="003753F0" w14:paraId="0D01F880" w14:textId="77777777" w:rsidTr="00D271D1">
        <w:trPr>
          <w:jc w:val="center"/>
        </w:trPr>
        <w:tc>
          <w:tcPr>
            <w:tcW w:w="3392" w:type="dxa"/>
          </w:tcPr>
          <w:p w14:paraId="06D34AD6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Residency</w:t>
            </w:r>
          </w:p>
          <w:p w14:paraId="72EAA771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Gaza Strip</w:t>
            </w:r>
          </w:p>
          <w:p w14:paraId="2F268E49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J</w:t>
            </w:r>
          </w:p>
        </w:tc>
        <w:tc>
          <w:tcPr>
            <w:tcW w:w="1961" w:type="dxa"/>
          </w:tcPr>
          <w:p w14:paraId="752D4E13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66191AA6" w14:textId="77777777" w:rsidR="008D431E" w:rsidRDefault="007D0601" w:rsidP="008D43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6C2033EF" w14:textId="77777777" w:rsidR="007D0601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 (0.61-0.79)</w:t>
            </w:r>
          </w:p>
        </w:tc>
        <w:tc>
          <w:tcPr>
            <w:tcW w:w="1060" w:type="dxa"/>
          </w:tcPr>
          <w:p w14:paraId="2A754BAA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70E48BB3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0AD05528" w14:textId="77777777" w:rsidR="007D0601" w:rsidRPr="0087078F" w:rsidRDefault="008D431E" w:rsidP="007D060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  <w:tc>
          <w:tcPr>
            <w:tcW w:w="1999" w:type="dxa"/>
          </w:tcPr>
          <w:p w14:paraId="755F8E35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6DDF8DAC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44AFA98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 (0.64-0.90)</w:t>
            </w:r>
          </w:p>
        </w:tc>
        <w:tc>
          <w:tcPr>
            <w:tcW w:w="1060" w:type="dxa"/>
          </w:tcPr>
          <w:p w14:paraId="3B7C5D7B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2D1AFD5E" w14:textId="77777777" w:rsidR="00B8574A" w:rsidRDefault="007D0601" w:rsidP="00B8574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7F76D623" w14:textId="77777777" w:rsidR="007D0601" w:rsidRPr="0087078F" w:rsidRDefault="00B8574A" w:rsidP="006220E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6220E2">
              <w:rPr>
                <w:rFonts w:asciiTheme="majorBidi" w:hAnsiTheme="majorBidi" w:cstheme="majorBidi"/>
              </w:rPr>
              <w:t>001</w:t>
            </w:r>
          </w:p>
        </w:tc>
      </w:tr>
      <w:tr w:rsidR="007D0601" w:rsidRPr="003753F0" w14:paraId="23C6064E" w14:textId="77777777" w:rsidTr="00D271D1">
        <w:trPr>
          <w:jc w:val="center"/>
        </w:trPr>
        <w:tc>
          <w:tcPr>
            <w:tcW w:w="3392" w:type="dxa"/>
          </w:tcPr>
          <w:p w14:paraId="1FA6FCAD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Having a chronic disease</w:t>
            </w:r>
          </w:p>
          <w:p w14:paraId="643838D6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No</w:t>
            </w:r>
          </w:p>
          <w:p w14:paraId="5BE9483A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61" w:type="dxa"/>
          </w:tcPr>
          <w:p w14:paraId="1F84B4C9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41184315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5AD26215" w14:textId="77777777" w:rsidR="007D0601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 (0.91-1.23)</w:t>
            </w:r>
          </w:p>
        </w:tc>
        <w:tc>
          <w:tcPr>
            <w:tcW w:w="1060" w:type="dxa"/>
          </w:tcPr>
          <w:p w14:paraId="54099738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0EFB2626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53F33B5F" w14:textId="77777777" w:rsidR="007D0601" w:rsidRPr="0087078F" w:rsidRDefault="008D431E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999" w:type="dxa"/>
          </w:tcPr>
          <w:p w14:paraId="353994DD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7D10A498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028751E9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6 (0.81-1.1</w:t>
            </w:r>
            <w:r w:rsidR="006220E2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060" w:type="dxa"/>
          </w:tcPr>
          <w:p w14:paraId="1C5E0055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5D3F888F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6966B1F5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6220E2">
              <w:rPr>
                <w:rFonts w:asciiTheme="majorBidi" w:hAnsiTheme="majorBidi" w:cstheme="majorBidi"/>
              </w:rPr>
              <w:t>65</w:t>
            </w:r>
          </w:p>
        </w:tc>
      </w:tr>
      <w:tr w:rsidR="007D0601" w:rsidRPr="003753F0" w14:paraId="139A1E29" w14:textId="77777777" w:rsidTr="00D271D1">
        <w:trPr>
          <w:jc w:val="center"/>
        </w:trPr>
        <w:tc>
          <w:tcPr>
            <w:tcW w:w="3392" w:type="dxa"/>
          </w:tcPr>
          <w:p w14:paraId="7EECB34D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Knowing someone with cancer</w:t>
            </w:r>
          </w:p>
          <w:p w14:paraId="59A7906D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No</w:t>
            </w:r>
          </w:p>
          <w:p w14:paraId="0C5C7E64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61" w:type="dxa"/>
          </w:tcPr>
          <w:p w14:paraId="53697F2B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11408158" w14:textId="77777777" w:rsidR="000C3136" w:rsidRDefault="007D0601" w:rsidP="000C313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72AED5F2" w14:textId="77777777" w:rsidR="007D0601" w:rsidRPr="0087078F" w:rsidRDefault="000C3136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2 (0.99-1.27)</w:t>
            </w:r>
          </w:p>
        </w:tc>
        <w:tc>
          <w:tcPr>
            <w:tcW w:w="1060" w:type="dxa"/>
          </w:tcPr>
          <w:p w14:paraId="3852A1F8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551C8713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4276D7E4" w14:textId="77777777" w:rsidR="007D0601" w:rsidRPr="0087078F" w:rsidRDefault="000C3136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999" w:type="dxa"/>
          </w:tcPr>
          <w:p w14:paraId="6445268F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4BE528E5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15EB714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 (1.06-1.38)</w:t>
            </w:r>
          </w:p>
        </w:tc>
        <w:tc>
          <w:tcPr>
            <w:tcW w:w="1060" w:type="dxa"/>
          </w:tcPr>
          <w:p w14:paraId="19A24499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012E5C41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6A95E5B4" w14:textId="77777777" w:rsidR="007D0601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6220E2">
              <w:rPr>
                <w:rFonts w:asciiTheme="majorBidi" w:hAnsiTheme="majorBidi" w:cstheme="majorBidi"/>
              </w:rPr>
              <w:t>004</w:t>
            </w:r>
          </w:p>
        </w:tc>
      </w:tr>
      <w:tr w:rsidR="007D0601" w:rsidRPr="003753F0" w14:paraId="6C640744" w14:textId="77777777" w:rsidTr="00D271D1">
        <w:trPr>
          <w:jc w:val="center"/>
        </w:trPr>
        <w:tc>
          <w:tcPr>
            <w:tcW w:w="3392" w:type="dxa"/>
          </w:tcPr>
          <w:p w14:paraId="1A83BBD3" w14:textId="77777777" w:rsidR="007D0601" w:rsidRPr="003753F0" w:rsidRDefault="007D0601" w:rsidP="00F30792">
            <w:pPr>
              <w:rPr>
                <w:rFonts w:asciiTheme="majorBidi" w:hAnsiTheme="majorBidi" w:cstheme="majorBidi"/>
                <w:b/>
                <w:bCs/>
              </w:rPr>
            </w:pPr>
            <w:r w:rsidRPr="003753F0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>ite of data collection</w:t>
            </w:r>
          </w:p>
          <w:p w14:paraId="4AC95895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Public Spaces</w:t>
            </w:r>
          </w:p>
          <w:p w14:paraId="2958182F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 w:rsidRPr="003753F0">
              <w:rPr>
                <w:rFonts w:asciiTheme="majorBidi" w:hAnsiTheme="majorBidi" w:cstheme="majorBidi"/>
              </w:rPr>
              <w:t>Hospitals</w:t>
            </w:r>
          </w:p>
          <w:p w14:paraId="33A48490" w14:textId="77777777" w:rsidR="007D0601" w:rsidRPr="003753F0" w:rsidRDefault="007D0601" w:rsidP="00F3079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mary</w:t>
            </w:r>
            <w:r w:rsidRPr="002824AE">
              <w:rPr>
                <w:rFonts w:asciiTheme="majorBidi" w:hAnsiTheme="majorBidi" w:cstheme="majorBidi"/>
              </w:rPr>
              <w:t xml:space="preserve"> healthcare centers</w:t>
            </w:r>
          </w:p>
        </w:tc>
        <w:tc>
          <w:tcPr>
            <w:tcW w:w="1961" w:type="dxa"/>
          </w:tcPr>
          <w:p w14:paraId="497E58B6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0F1E1423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0FF74A46" w14:textId="77777777" w:rsidR="007D0601" w:rsidRDefault="000C3136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9 (1.27-1.75)</w:t>
            </w:r>
          </w:p>
          <w:p w14:paraId="1CE924D1" w14:textId="77777777" w:rsidR="000C3136" w:rsidRPr="0087078F" w:rsidRDefault="000C3136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4 (1.46-2.07)</w:t>
            </w:r>
          </w:p>
        </w:tc>
        <w:tc>
          <w:tcPr>
            <w:tcW w:w="1060" w:type="dxa"/>
          </w:tcPr>
          <w:p w14:paraId="3736210C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</w:p>
          <w:p w14:paraId="329E88E6" w14:textId="77777777" w:rsidR="007D0601" w:rsidRDefault="007D0601" w:rsidP="00F3079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06F6BA99" w14:textId="77777777" w:rsidR="007D0601" w:rsidRDefault="000C3136" w:rsidP="007D060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  <w:p w14:paraId="4261274B" w14:textId="77777777" w:rsidR="000C3136" w:rsidRPr="0087078F" w:rsidRDefault="000C3136" w:rsidP="007D060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  <w:tc>
          <w:tcPr>
            <w:tcW w:w="1999" w:type="dxa"/>
          </w:tcPr>
          <w:p w14:paraId="242D4C6D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78D9C5D0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5586C30F" w14:textId="77777777" w:rsidR="007D0601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2 (1.38-1.91)</w:t>
            </w:r>
          </w:p>
          <w:p w14:paraId="2DF5F217" w14:textId="77777777" w:rsidR="00B8574A" w:rsidRPr="0087078F" w:rsidRDefault="00B8574A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6 (1.55-2.23)</w:t>
            </w:r>
          </w:p>
        </w:tc>
        <w:tc>
          <w:tcPr>
            <w:tcW w:w="1060" w:type="dxa"/>
          </w:tcPr>
          <w:p w14:paraId="4F551573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</w:p>
          <w:p w14:paraId="0E24C65B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  <w:p w14:paraId="33DA41EA" w14:textId="77777777" w:rsidR="007D0601" w:rsidRDefault="007D0601" w:rsidP="00223F52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  <w:p w14:paraId="571F71F7" w14:textId="77777777" w:rsidR="007D0601" w:rsidRPr="0087078F" w:rsidRDefault="007D0601" w:rsidP="00223F5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0.001&gt;</w:t>
            </w:r>
          </w:p>
        </w:tc>
      </w:tr>
    </w:tbl>
    <w:p w14:paraId="5477A32E" w14:textId="77777777" w:rsidR="00F30792" w:rsidRPr="00F30792" w:rsidRDefault="006705CF" w:rsidP="00F30792">
      <w:pPr>
        <w:spacing w:line="240" w:lineRule="auto"/>
        <w:rPr>
          <w:rFonts w:asciiTheme="majorBidi" w:hAnsiTheme="majorBidi" w:cstheme="majorBidi"/>
          <w:sz w:val="23"/>
          <w:szCs w:val="23"/>
        </w:rPr>
        <w:sectPr w:rsidR="00F30792" w:rsidRPr="00F30792" w:rsidSect="00D271D1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val="en-GB" w:eastAsia="en-GB"/>
        </w:rPr>
        <w:pict w14:anchorId="274C132F">
          <v:shape id="Text Box 15" o:spid="_x0000_s1027" type="#_x0000_t202" style="position:absolute;margin-left:1728.6pt;margin-top:.8pt;width:477.75pt;height:46.85pt;z-index:251681792;visibility:visible;mso-height-percent:200;mso-wrap-distance-top:3.6pt;mso-wrap-distance-bottom:3.6pt;mso-position-horizontal:righ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" filled="f" stroked="f">
            <v:textbox style="mso-fit-shape-to-text:t">
              <w:txbxContent>
                <w:p w14:paraId="5AD21829" w14:textId="77777777" w:rsidR="001B2199" w:rsidRPr="003753F0" w:rsidRDefault="001B2199" w:rsidP="000044BB">
                  <w:pPr>
                    <w:rPr>
                      <w:rFonts w:asciiTheme="majorBidi" w:hAnsiTheme="majorBidi" w:cstheme="majorBidi"/>
                      <w:sz w:val="20"/>
                      <w:szCs w:val="20"/>
                    </w:rPr>
                  </w:pPr>
                  <w:r w:rsidRPr="003753F0">
                    <w:rPr>
                      <w:rFonts w:asciiTheme="majorBidi" w:hAnsiTheme="majorBidi" w:cstheme="majorBidi"/>
                      <w:sz w:val="20"/>
                      <w:szCs w:val="20"/>
                    </w:rPr>
                    <w:t>COR= crude odds ratio, AOR= adjusted odds ratio, CI= confidence interval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, WBJ= West Bank and Jerusalem.</w:t>
                  </w:r>
                  <w:r w:rsidRPr="003753F0">
                    <w:rPr>
                      <w:rFonts w:asciiTheme="majorBidi" w:hAnsiTheme="majorBidi" w:cstheme="majorBidi"/>
                      <w:sz w:val="20"/>
                      <w:szCs w:val="20"/>
                    </w:rPr>
                    <w:br/>
                    <w:t xml:space="preserve">* Adjusted for age-group, 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 xml:space="preserve">parity, </w:t>
                  </w:r>
                  <w:r w:rsidRPr="003753F0">
                    <w:rPr>
                      <w:rFonts w:asciiTheme="majorBidi" w:hAnsiTheme="majorBidi" w:cstheme="majorBidi"/>
                      <w:sz w:val="20"/>
                      <w:szCs w:val="20"/>
                    </w:rPr>
                    <w:t>educational level, occupation, monthly income, marital status, residency, having a chronic disease, knowing someone with cancer, and s</w:t>
                  </w:r>
                  <w:r>
                    <w:rPr>
                      <w:rFonts w:asciiTheme="majorBidi" w:hAnsiTheme="majorBidi" w:cstheme="majorBidi"/>
                      <w:sz w:val="20"/>
                      <w:szCs w:val="20"/>
                    </w:rPr>
                    <w:t>ite of data collection</w:t>
                  </w:r>
                  <w:r w:rsidRPr="003753F0">
                    <w:rPr>
                      <w:rFonts w:asciiTheme="majorBidi" w:hAnsiTheme="majorBidi" w:cstheme="majorBidi"/>
                      <w:sz w:val="20"/>
                      <w:szCs w:val="20"/>
                    </w:rPr>
                    <w:t>.</w:t>
                  </w:r>
                </w:p>
              </w:txbxContent>
            </v:textbox>
            <w10:wrap anchorx="margin"/>
          </v:shape>
        </w:pict>
      </w:r>
    </w:p>
    <w:tbl>
      <w:tblPr>
        <w:tblStyle w:val="TableGrid"/>
        <w:tblW w:w="12730" w:type="dxa"/>
        <w:jc w:val="center"/>
        <w:tblLook w:val="04A0" w:firstRow="1" w:lastRow="0" w:firstColumn="1" w:lastColumn="0" w:noHBand="0" w:noVBand="1"/>
      </w:tblPr>
      <w:tblGrid>
        <w:gridCol w:w="2613"/>
        <w:gridCol w:w="1522"/>
        <w:gridCol w:w="810"/>
        <w:gridCol w:w="1709"/>
        <w:gridCol w:w="810"/>
        <w:gridCol w:w="1529"/>
        <w:gridCol w:w="900"/>
        <w:gridCol w:w="1928"/>
        <w:gridCol w:w="909"/>
      </w:tblGrid>
      <w:tr w:rsidR="00F30792" w14:paraId="536531A7" w14:textId="77777777" w:rsidTr="00D271D1">
        <w:trPr>
          <w:jc w:val="center"/>
        </w:trPr>
        <w:tc>
          <w:tcPr>
            <w:tcW w:w="2613" w:type="dxa"/>
            <w:vMerge w:val="restart"/>
          </w:tcPr>
          <w:p w14:paraId="0CBBEFB6" w14:textId="77777777" w:rsidR="00F30792" w:rsidRDefault="006705CF" w:rsidP="00D271D1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noProof/>
                <w:lang w:val="en-GB" w:eastAsia="en-GB"/>
              </w:rPr>
              <w:lastRenderedPageBreak/>
              <w:pict w14:anchorId="2C88C3D3">
                <v:shape id="Text Box 4" o:spid="_x0000_s1028" type="#_x0000_t202" style="position:absolute;left:0;text-align:left;margin-left:-6.65pt;margin-top:-29pt;width:643.5pt;height:19.1pt;z-index:25167155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" filled="f" stroked="f">
                  <v:textbox style="mso-fit-shape-to-text:t">
                    <w:txbxContent>
                      <w:p w14:paraId="17D1808E" w14:textId="77777777" w:rsidR="001B2199" w:rsidRPr="004C6681" w:rsidRDefault="001B2199" w:rsidP="00F30792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upplementary table 2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: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Multivariable logistic regression analyzing the a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sociation between participant characteristics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and the recognition of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breast symptoms </w:t>
                        </w:r>
                        <w:r w:rsidRPr="00334732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among married, divorced, or widowed women.</w:t>
                        </w:r>
                      </w:p>
                    </w:txbxContent>
                  </v:textbox>
                </v:shape>
              </w:pict>
            </w:r>
            <w:r w:rsidR="00F3079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F30792"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racteristic</w:t>
            </w:r>
          </w:p>
        </w:tc>
        <w:tc>
          <w:tcPr>
            <w:tcW w:w="2332" w:type="dxa"/>
            <w:gridSpan w:val="2"/>
          </w:tcPr>
          <w:p w14:paraId="20E7BDFC" w14:textId="77777777" w:rsidR="00F30792" w:rsidRDefault="00F30792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 lump or thickening in the breast</w:t>
            </w:r>
          </w:p>
        </w:tc>
        <w:tc>
          <w:tcPr>
            <w:tcW w:w="2519" w:type="dxa"/>
            <w:gridSpan w:val="2"/>
          </w:tcPr>
          <w:p w14:paraId="75702E1B" w14:textId="77777777" w:rsidR="00F30792" w:rsidRDefault="00F30792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in in one of the breasts or armpits</w:t>
            </w:r>
          </w:p>
        </w:tc>
        <w:tc>
          <w:tcPr>
            <w:tcW w:w="2429" w:type="dxa"/>
            <w:gridSpan w:val="2"/>
          </w:tcPr>
          <w:p w14:paraId="6BA5BF89" w14:textId="77777777" w:rsidR="00F30792" w:rsidRDefault="00F30792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ckering or dimpling of the breast skin</w:t>
            </w:r>
          </w:p>
        </w:tc>
        <w:tc>
          <w:tcPr>
            <w:tcW w:w="2837" w:type="dxa"/>
            <w:gridSpan w:val="2"/>
          </w:tcPr>
          <w:p w14:paraId="50B1E32E" w14:textId="77777777" w:rsidR="00F30792" w:rsidRDefault="00F30792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dness of the breast skin</w:t>
            </w:r>
          </w:p>
        </w:tc>
      </w:tr>
      <w:tr w:rsidR="00F30792" w14:paraId="0E54B147" w14:textId="77777777" w:rsidTr="00D271D1">
        <w:trPr>
          <w:jc w:val="center"/>
        </w:trPr>
        <w:tc>
          <w:tcPr>
            <w:tcW w:w="2613" w:type="dxa"/>
            <w:vMerge/>
          </w:tcPr>
          <w:p w14:paraId="6C2EBA9E" w14:textId="77777777" w:rsidR="00F30792" w:rsidRDefault="00F30792" w:rsidP="00D271D1">
            <w:pPr>
              <w:jc w:val="center"/>
            </w:pPr>
          </w:p>
        </w:tc>
        <w:tc>
          <w:tcPr>
            <w:tcW w:w="1522" w:type="dxa"/>
          </w:tcPr>
          <w:p w14:paraId="57BA2F44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1CB424E3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09" w:type="dxa"/>
          </w:tcPr>
          <w:p w14:paraId="45F7E27E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51B8E74B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9" w:type="dxa"/>
          </w:tcPr>
          <w:p w14:paraId="3D8E1B30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900" w:type="dxa"/>
          </w:tcPr>
          <w:p w14:paraId="0FB5CC58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28" w:type="dxa"/>
          </w:tcPr>
          <w:p w14:paraId="4C6CFF85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909" w:type="dxa"/>
          </w:tcPr>
          <w:p w14:paraId="0C9369F6" w14:textId="77777777" w:rsidR="00F30792" w:rsidRDefault="00F30792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F30792" w14:paraId="325CDB84" w14:textId="77777777" w:rsidTr="00D271D1">
        <w:trPr>
          <w:jc w:val="center"/>
        </w:trPr>
        <w:tc>
          <w:tcPr>
            <w:tcW w:w="2613" w:type="dxa"/>
          </w:tcPr>
          <w:p w14:paraId="62219907" w14:textId="77777777" w:rsidR="00F30792" w:rsidRPr="00CD73D4" w:rsidRDefault="00F30792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3DF89023" w14:textId="77777777" w:rsidR="00F30792" w:rsidRPr="00CD73D4" w:rsidRDefault="00F30792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18 to 39</w:t>
            </w:r>
          </w:p>
          <w:p w14:paraId="03BE6C74" w14:textId="77777777" w:rsidR="00F30792" w:rsidRDefault="00F30792" w:rsidP="00D271D1">
            <w:r w:rsidRPr="00CD73D4">
              <w:rPr>
                <w:rFonts w:asciiTheme="majorBidi" w:hAnsiTheme="majorBidi" w:cstheme="majorBidi"/>
                <w:sz w:val="18"/>
                <w:szCs w:val="18"/>
              </w:rPr>
              <w:t>40 or older</w:t>
            </w:r>
          </w:p>
        </w:tc>
        <w:tc>
          <w:tcPr>
            <w:tcW w:w="1522" w:type="dxa"/>
          </w:tcPr>
          <w:p w14:paraId="3B535A89" w14:textId="77777777" w:rsidR="00F30792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C4FCAF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1E80EB" w14:textId="77777777" w:rsidR="00191FCB" w:rsidRPr="000044B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1 (0.79-1.55)</w:t>
            </w:r>
          </w:p>
        </w:tc>
        <w:tc>
          <w:tcPr>
            <w:tcW w:w="810" w:type="dxa"/>
          </w:tcPr>
          <w:p w14:paraId="4C448BD1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B49F99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85BA625" w14:textId="77777777" w:rsidR="00191FCB" w:rsidRPr="000044B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709" w:type="dxa"/>
          </w:tcPr>
          <w:p w14:paraId="2F01B322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41E316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B1A4A0" w14:textId="77777777" w:rsidR="00D12F47" w:rsidRPr="000044BB" w:rsidRDefault="00D12F47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4 (0.71-0.99)</w:t>
            </w:r>
          </w:p>
        </w:tc>
        <w:tc>
          <w:tcPr>
            <w:tcW w:w="810" w:type="dxa"/>
          </w:tcPr>
          <w:p w14:paraId="33055BAD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9AD59C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01B2BE" w14:textId="77777777" w:rsidR="00D45A9B" w:rsidRPr="000044BB" w:rsidRDefault="00D45A9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1529" w:type="dxa"/>
          </w:tcPr>
          <w:p w14:paraId="3632DA3F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EB77B4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5C25E7" w14:textId="77777777" w:rsidR="00A8794B" w:rsidRPr="000044BB" w:rsidRDefault="00EB53A4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</w:t>
            </w:r>
            <w:r w:rsidR="00A8794B">
              <w:rPr>
                <w:rFonts w:asciiTheme="majorBidi" w:hAnsiTheme="majorBidi" w:cstheme="majorBidi"/>
                <w:sz w:val="18"/>
                <w:szCs w:val="18"/>
              </w:rPr>
              <w:t>6 (1.23-1.73)</w:t>
            </w:r>
          </w:p>
        </w:tc>
        <w:tc>
          <w:tcPr>
            <w:tcW w:w="900" w:type="dxa"/>
          </w:tcPr>
          <w:p w14:paraId="0D27163E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8CFDCC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EF15A91" w14:textId="77777777" w:rsidR="00223F52" w:rsidRPr="000044BB" w:rsidRDefault="00223F5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928" w:type="dxa"/>
          </w:tcPr>
          <w:p w14:paraId="1C2C5641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F5AC77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E63B8E" w14:textId="77777777" w:rsidR="004B2611" w:rsidRPr="000044BB" w:rsidRDefault="004B2611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3 (1.29-1.81)</w:t>
            </w:r>
          </w:p>
        </w:tc>
        <w:tc>
          <w:tcPr>
            <w:tcW w:w="909" w:type="dxa"/>
          </w:tcPr>
          <w:p w14:paraId="7D8786D5" w14:textId="77777777" w:rsidR="00F30792" w:rsidRPr="00346345" w:rsidRDefault="00F30792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4C87D3" w14:textId="77777777" w:rsidR="00F30792" w:rsidRDefault="00F3079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03799A" w14:textId="77777777" w:rsidR="00CA3218" w:rsidRPr="000044BB" w:rsidRDefault="00CA3218" w:rsidP="00CA321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</w:tr>
      <w:tr w:rsidR="000044BB" w14:paraId="77ED173A" w14:textId="77777777" w:rsidTr="00D271D1">
        <w:trPr>
          <w:jc w:val="center"/>
        </w:trPr>
        <w:tc>
          <w:tcPr>
            <w:tcW w:w="2613" w:type="dxa"/>
          </w:tcPr>
          <w:p w14:paraId="2F5E373D" w14:textId="77777777" w:rsidR="000044BB" w:rsidRPr="000044BB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ity</w:t>
            </w:r>
          </w:p>
          <w:p w14:paraId="4C79E24C" w14:textId="77777777" w:rsidR="000044BB" w:rsidRPr="000044BB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Nulliparity</w:t>
            </w:r>
          </w:p>
          <w:p w14:paraId="7AEB4DDB" w14:textId="77777777" w:rsidR="000044BB" w:rsidRPr="000044BB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Low multiparity</w:t>
            </w:r>
          </w:p>
          <w:p w14:paraId="3016B901" w14:textId="77777777" w:rsidR="000044BB" w:rsidRDefault="000044BB" w:rsidP="000044BB">
            <w:r w:rsidRPr="000044BB">
              <w:rPr>
                <w:rFonts w:asciiTheme="majorBidi" w:hAnsiTheme="majorBidi" w:cstheme="majorBidi"/>
                <w:sz w:val="18"/>
                <w:szCs w:val="18"/>
              </w:rPr>
              <w:t>Grand multiparity</w:t>
            </w:r>
          </w:p>
        </w:tc>
        <w:tc>
          <w:tcPr>
            <w:tcW w:w="1522" w:type="dxa"/>
          </w:tcPr>
          <w:p w14:paraId="72C42B4F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BE6EA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A71D49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68-1.78)</w:t>
            </w:r>
          </w:p>
          <w:p w14:paraId="741B4A97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0 (0.77-2.18)</w:t>
            </w:r>
          </w:p>
        </w:tc>
        <w:tc>
          <w:tcPr>
            <w:tcW w:w="810" w:type="dxa"/>
          </w:tcPr>
          <w:p w14:paraId="56097139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4986F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CBF48A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  <w:p w14:paraId="09715C87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1709" w:type="dxa"/>
          </w:tcPr>
          <w:p w14:paraId="5CF76D66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2CD167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6A0CC0" w14:textId="77777777" w:rsidR="00D12F47" w:rsidRDefault="00D12F47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67-1.12)</w:t>
            </w:r>
          </w:p>
          <w:p w14:paraId="7C77DB4B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1-1.04)</w:t>
            </w:r>
          </w:p>
        </w:tc>
        <w:tc>
          <w:tcPr>
            <w:tcW w:w="810" w:type="dxa"/>
          </w:tcPr>
          <w:p w14:paraId="1D24B945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E44AA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0FF607" w14:textId="77777777" w:rsidR="00D45A9B" w:rsidRDefault="00D45A9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  <w:p w14:paraId="305E47D4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529" w:type="dxa"/>
          </w:tcPr>
          <w:p w14:paraId="2BF66F53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199EC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ED8AD7" w14:textId="77777777" w:rsidR="00A8794B" w:rsidRDefault="00A8794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3 (0.80-1.33)</w:t>
            </w:r>
          </w:p>
          <w:p w14:paraId="28F443AE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83-1.42)</w:t>
            </w:r>
          </w:p>
        </w:tc>
        <w:tc>
          <w:tcPr>
            <w:tcW w:w="900" w:type="dxa"/>
          </w:tcPr>
          <w:p w14:paraId="3DD54181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3EBCC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DD83CD" w14:textId="77777777" w:rsidR="00223F52" w:rsidRDefault="00223F5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  <w:p w14:paraId="6B1610F5" w14:textId="77777777" w:rsidR="00223F52" w:rsidRPr="00346345" w:rsidRDefault="00223F52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928" w:type="dxa"/>
          </w:tcPr>
          <w:p w14:paraId="48957DC4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069E4C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F39822" w14:textId="77777777" w:rsidR="004B2611" w:rsidRDefault="004B2611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 (0.70-1.16)</w:t>
            </w:r>
          </w:p>
          <w:p w14:paraId="4E2037FA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66-1.14)</w:t>
            </w:r>
          </w:p>
        </w:tc>
        <w:tc>
          <w:tcPr>
            <w:tcW w:w="909" w:type="dxa"/>
          </w:tcPr>
          <w:p w14:paraId="451053AD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66F63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F00FBDD" w14:textId="77777777" w:rsidR="00CA3218" w:rsidRDefault="00CA3218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  <w:p w14:paraId="13CB439A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0044BB" w14:paraId="707A816A" w14:textId="77777777" w:rsidTr="00D271D1">
        <w:trPr>
          <w:jc w:val="center"/>
        </w:trPr>
        <w:tc>
          <w:tcPr>
            <w:tcW w:w="2613" w:type="dxa"/>
          </w:tcPr>
          <w:p w14:paraId="5DA0F352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02A37652" w14:textId="77777777" w:rsidR="000044BB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14:paraId="53FEDFFC" w14:textId="77777777" w:rsidR="000044BB" w:rsidRPr="000044BB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t-secondary</w:t>
            </w:r>
          </w:p>
        </w:tc>
        <w:tc>
          <w:tcPr>
            <w:tcW w:w="1522" w:type="dxa"/>
          </w:tcPr>
          <w:p w14:paraId="73E3A93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E00F60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BAD913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2.23 (1.57-3.17)</w:t>
            </w:r>
          </w:p>
        </w:tc>
        <w:tc>
          <w:tcPr>
            <w:tcW w:w="810" w:type="dxa"/>
          </w:tcPr>
          <w:p w14:paraId="082689D8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82D213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C1FBFE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709" w:type="dxa"/>
          </w:tcPr>
          <w:p w14:paraId="3EED17FD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BE212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0A7949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7 (1.08-1.49)</w:t>
            </w:r>
          </w:p>
        </w:tc>
        <w:tc>
          <w:tcPr>
            <w:tcW w:w="810" w:type="dxa"/>
          </w:tcPr>
          <w:p w14:paraId="29DBAE20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B3DBD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059541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29" w:type="dxa"/>
          </w:tcPr>
          <w:p w14:paraId="673BC9D5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BAEDE1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44DA75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7 (1.34-1.85)</w:t>
            </w:r>
          </w:p>
        </w:tc>
        <w:tc>
          <w:tcPr>
            <w:tcW w:w="900" w:type="dxa"/>
          </w:tcPr>
          <w:p w14:paraId="657D8EF2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E1CEF4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CD35D8" w14:textId="77777777" w:rsidR="00223F52" w:rsidRPr="00346345" w:rsidRDefault="00223F52" w:rsidP="000044BB">
            <w:pPr>
              <w:jc w:val="center"/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928" w:type="dxa"/>
          </w:tcPr>
          <w:p w14:paraId="649752B8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4D3FF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9C1935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A2561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 (1.12-1.55)</w:t>
            </w:r>
          </w:p>
        </w:tc>
        <w:tc>
          <w:tcPr>
            <w:tcW w:w="909" w:type="dxa"/>
          </w:tcPr>
          <w:p w14:paraId="317FF9B8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9BDE2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A6AE54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0044BB" w14:paraId="353D68F1" w14:textId="77777777" w:rsidTr="00D271D1">
        <w:trPr>
          <w:jc w:val="center"/>
        </w:trPr>
        <w:tc>
          <w:tcPr>
            <w:tcW w:w="2613" w:type="dxa"/>
          </w:tcPr>
          <w:p w14:paraId="26C3A27D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3A3D6D4D" w14:textId="77777777" w:rsidR="000044BB" w:rsidRPr="00F973C1" w:rsidRDefault="000044BB" w:rsidP="006F434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employed/h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="006F434E">
              <w:rPr>
                <w:rFonts w:asciiTheme="majorBidi" w:hAnsiTheme="majorBidi" w:cstheme="majorBidi"/>
                <w:sz w:val="18"/>
                <w:szCs w:val="18"/>
              </w:rPr>
              <w:t>me duties</w:t>
            </w:r>
          </w:p>
          <w:p w14:paraId="6196FF48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78CC64F7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544A4294" w14:textId="77777777" w:rsidR="000044BB" w:rsidRDefault="000044BB" w:rsidP="000044BB">
            <w:r w:rsidRPr="00F973C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522" w:type="dxa"/>
          </w:tcPr>
          <w:p w14:paraId="3FE90281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11E76D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E83542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54-1.20)</w:t>
            </w:r>
          </w:p>
          <w:p w14:paraId="5D501E0F" w14:textId="77777777" w:rsidR="00191FCB" w:rsidRDefault="00191FCB" w:rsidP="00191FC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 (0.04-2.79)</w:t>
            </w:r>
          </w:p>
          <w:p w14:paraId="659E13AB" w14:textId="77777777" w:rsidR="00191FCB" w:rsidRP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91FCB">
              <w:rPr>
                <w:rFonts w:asciiTheme="majorBidi" w:hAnsiTheme="majorBidi" w:cstheme="majorBidi"/>
                <w:sz w:val="18"/>
                <w:szCs w:val="18"/>
              </w:rPr>
              <w:t>1.04 (0.36-2.96)</w:t>
            </w:r>
          </w:p>
        </w:tc>
        <w:tc>
          <w:tcPr>
            <w:tcW w:w="810" w:type="dxa"/>
          </w:tcPr>
          <w:p w14:paraId="7C656860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2223C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C83F46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  <w:p w14:paraId="3130345A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  <w:p w14:paraId="215524F5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1709" w:type="dxa"/>
          </w:tcPr>
          <w:p w14:paraId="5A7790B0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F686EE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A32DE2" w14:textId="77777777" w:rsidR="00D12F47" w:rsidRDefault="00D12F47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5-0.96)</w:t>
            </w:r>
          </w:p>
          <w:p w14:paraId="1A23ED47" w14:textId="77777777" w:rsidR="00D12F47" w:rsidRDefault="00D12F47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08 (0.88-18.89)</w:t>
            </w:r>
          </w:p>
          <w:p w14:paraId="6F527CC7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1 (0.93-2.81)</w:t>
            </w:r>
          </w:p>
        </w:tc>
        <w:tc>
          <w:tcPr>
            <w:tcW w:w="810" w:type="dxa"/>
          </w:tcPr>
          <w:p w14:paraId="4A89E324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DBB7DE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2986AE" w14:textId="77777777" w:rsidR="00D45A9B" w:rsidRDefault="00D45A9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  <w:p w14:paraId="1220A28C" w14:textId="77777777" w:rsidR="00D45A9B" w:rsidRDefault="00D45A9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  <w:p w14:paraId="09088677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529" w:type="dxa"/>
          </w:tcPr>
          <w:p w14:paraId="271B4026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78BF21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494036" w14:textId="77777777" w:rsidR="00A8794B" w:rsidRDefault="00A8794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92-1.36)</w:t>
            </w:r>
          </w:p>
          <w:p w14:paraId="0F312EB0" w14:textId="77777777" w:rsidR="00A8794B" w:rsidRDefault="00A8794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1 (0.37-5.34)</w:t>
            </w:r>
          </w:p>
          <w:p w14:paraId="6CD8CBF5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66-1.80)</w:t>
            </w:r>
          </w:p>
        </w:tc>
        <w:tc>
          <w:tcPr>
            <w:tcW w:w="900" w:type="dxa"/>
          </w:tcPr>
          <w:p w14:paraId="541574C8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2E036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44A191" w14:textId="77777777" w:rsidR="00223F52" w:rsidRDefault="00223F5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  <w:p w14:paraId="69F6FEC8" w14:textId="77777777" w:rsidR="00223F52" w:rsidRDefault="00223F5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  <w:p w14:paraId="439926F5" w14:textId="77777777" w:rsidR="00223F52" w:rsidRPr="00346345" w:rsidRDefault="00223F52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928" w:type="dxa"/>
          </w:tcPr>
          <w:p w14:paraId="657858D9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F5607C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836536" w14:textId="77777777" w:rsidR="004B2611" w:rsidRDefault="004B2611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 (0.78-1.15)</w:t>
            </w:r>
          </w:p>
          <w:p w14:paraId="1FCEC59A" w14:textId="77777777" w:rsidR="004B2611" w:rsidRDefault="004B2611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 (0.17-1.66)</w:t>
            </w:r>
          </w:p>
          <w:p w14:paraId="5A7F5785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1 (0.67-1.83)</w:t>
            </w:r>
          </w:p>
        </w:tc>
        <w:tc>
          <w:tcPr>
            <w:tcW w:w="909" w:type="dxa"/>
          </w:tcPr>
          <w:p w14:paraId="624D7A75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5FBEF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2E9346" w14:textId="77777777" w:rsidR="00CA3218" w:rsidRDefault="00CA3218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  <w:p w14:paraId="52D4DA71" w14:textId="77777777" w:rsidR="00CA3218" w:rsidRDefault="00CA3218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  <w:p w14:paraId="4ACCFE1D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</w:tr>
      <w:tr w:rsidR="000044BB" w14:paraId="6142F541" w14:textId="77777777" w:rsidTr="00D271D1">
        <w:trPr>
          <w:jc w:val="center"/>
        </w:trPr>
        <w:tc>
          <w:tcPr>
            <w:tcW w:w="2613" w:type="dxa"/>
          </w:tcPr>
          <w:p w14:paraId="0FEFA731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77EDBAC5" w14:textId="77777777" w:rsidR="000044BB" w:rsidRPr="005B0755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76230BB4" w14:textId="77777777" w:rsidR="000044BB" w:rsidRDefault="000044BB" w:rsidP="000044BB">
            <w:r w:rsidRPr="005B0755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522" w:type="dxa"/>
          </w:tcPr>
          <w:p w14:paraId="3984E73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A6CEF8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5EDD75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1 (1.06-2.15)</w:t>
            </w:r>
          </w:p>
        </w:tc>
        <w:tc>
          <w:tcPr>
            <w:tcW w:w="810" w:type="dxa"/>
          </w:tcPr>
          <w:p w14:paraId="4E62916B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718D63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49EECC" w14:textId="77777777" w:rsidR="00191FCB" w:rsidRPr="00191FCB" w:rsidRDefault="00191FCB" w:rsidP="00191FC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709" w:type="dxa"/>
          </w:tcPr>
          <w:p w14:paraId="585AEE29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6F83DF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822C7D8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86-1.21)</w:t>
            </w:r>
          </w:p>
        </w:tc>
        <w:tc>
          <w:tcPr>
            <w:tcW w:w="810" w:type="dxa"/>
          </w:tcPr>
          <w:p w14:paraId="49598E66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B8AC3C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B430B8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1529" w:type="dxa"/>
          </w:tcPr>
          <w:p w14:paraId="09BDE228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99CDCE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79374C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87-1.24)</w:t>
            </w:r>
          </w:p>
        </w:tc>
        <w:tc>
          <w:tcPr>
            <w:tcW w:w="900" w:type="dxa"/>
          </w:tcPr>
          <w:p w14:paraId="644B21D1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5D4C8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34CDB2F" w14:textId="77777777" w:rsidR="00223F52" w:rsidRPr="00346345" w:rsidRDefault="00223F52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1928" w:type="dxa"/>
          </w:tcPr>
          <w:p w14:paraId="1681909D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959827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FABDBA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68-0.97)</w:t>
            </w:r>
          </w:p>
        </w:tc>
        <w:tc>
          <w:tcPr>
            <w:tcW w:w="909" w:type="dxa"/>
          </w:tcPr>
          <w:p w14:paraId="5A4D4CD4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894D0F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5E35CE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</w:tr>
      <w:tr w:rsidR="000044BB" w14:paraId="10C3C79C" w14:textId="77777777" w:rsidTr="00D271D1">
        <w:trPr>
          <w:jc w:val="center"/>
        </w:trPr>
        <w:tc>
          <w:tcPr>
            <w:tcW w:w="2613" w:type="dxa"/>
          </w:tcPr>
          <w:p w14:paraId="60C79B26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6497E728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328BC804" w14:textId="77777777" w:rsidR="000044BB" w:rsidRDefault="000044BB" w:rsidP="000044BB">
            <w:r w:rsidRPr="00F973C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522" w:type="dxa"/>
          </w:tcPr>
          <w:p w14:paraId="37851D2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BCBAB0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52B107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 (0.33-0.68)</w:t>
            </w:r>
          </w:p>
        </w:tc>
        <w:tc>
          <w:tcPr>
            <w:tcW w:w="810" w:type="dxa"/>
          </w:tcPr>
          <w:p w14:paraId="3E5E3122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8FCC27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97D61A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709" w:type="dxa"/>
          </w:tcPr>
          <w:p w14:paraId="34FD666F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4F72A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EDA78A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6 (0.90-1.26)</w:t>
            </w:r>
          </w:p>
        </w:tc>
        <w:tc>
          <w:tcPr>
            <w:tcW w:w="810" w:type="dxa"/>
          </w:tcPr>
          <w:p w14:paraId="2A41282F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AF5EC1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D2D720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529" w:type="dxa"/>
          </w:tcPr>
          <w:p w14:paraId="6D93A543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37F5D9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DF7601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 (0.64-0.90)</w:t>
            </w:r>
          </w:p>
        </w:tc>
        <w:tc>
          <w:tcPr>
            <w:tcW w:w="900" w:type="dxa"/>
          </w:tcPr>
          <w:p w14:paraId="74BEB49D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23EA57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E1ED64" w14:textId="77777777" w:rsidR="00223F52" w:rsidRPr="00346345" w:rsidRDefault="0024100A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8" w:type="dxa"/>
          </w:tcPr>
          <w:p w14:paraId="2D5CCA61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CCB5C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66FC52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67-0.95)</w:t>
            </w:r>
          </w:p>
        </w:tc>
        <w:tc>
          <w:tcPr>
            <w:tcW w:w="909" w:type="dxa"/>
          </w:tcPr>
          <w:p w14:paraId="24EAABE2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D0CBA0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20A0C0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</w:tr>
      <w:tr w:rsidR="000044BB" w14:paraId="38A21ECE" w14:textId="77777777" w:rsidTr="00D271D1">
        <w:trPr>
          <w:jc w:val="center"/>
        </w:trPr>
        <w:tc>
          <w:tcPr>
            <w:tcW w:w="2613" w:type="dxa"/>
          </w:tcPr>
          <w:p w14:paraId="41CD67B1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000FB7BD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608773E" w14:textId="77777777" w:rsidR="000044BB" w:rsidRDefault="000044BB" w:rsidP="000044BB"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22" w:type="dxa"/>
          </w:tcPr>
          <w:p w14:paraId="3DD37E7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A73C9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CBA6B9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73-1.43)</w:t>
            </w:r>
          </w:p>
        </w:tc>
        <w:tc>
          <w:tcPr>
            <w:tcW w:w="810" w:type="dxa"/>
          </w:tcPr>
          <w:p w14:paraId="3EC7E072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FA5C1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3AACC2B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1709" w:type="dxa"/>
          </w:tcPr>
          <w:p w14:paraId="2A677F37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8228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A205DE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 (0.76-1.06)</w:t>
            </w:r>
          </w:p>
        </w:tc>
        <w:tc>
          <w:tcPr>
            <w:tcW w:w="810" w:type="dxa"/>
          </w:tcPr>
          <w:p w14:paraId="56C7C12E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4AF001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E63E96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529" w:type="dxa"/>
          </w:tcPr>
          <w:p w14:paraId="04FBF3BC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C234DC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72B34A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 (0.82-1.15)</w:t>
            </w:r>
          </w:p>
        </w:tc>
        <w:tc>
          <w:tcPr>
            <w:tcW w:w="900" w:type="dxa"/>
          </w:tcPr>
          <w:p w14:paraId="5C54EFC7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7F939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4DC9B7" w14:textId="77777777" w:rsidR="0024100A" w:rsidRPr="00346345" w:rsidRDefault="0024100A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928" w:type="dxa"/>
          </w:tcPr>
          <w:p w14:paraId="014064B9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64CE9F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577332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81-1.14)</w:t>
            </w:r>
          </w:p>
        </w:tc>
        <w:tc>
          <w:tcPr>
            <w:tcW w:w="909" w:type="dxa"/>
          </w:tcPr>
          <w:p w14:paraId="61EB0470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1638E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90FF62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0044BB" w14:paraId="62B781F1" w14:textId="77777777" w:rsidTr="00D271D1">
        <w:trPr>
          <w:jc w:val="center"/>
        </w:trPr>
        <w:tc>
          <w:tcPr>
            <w:tcW w:w="2613" w:type="dxa"/>
          </w:tcPr>
          <w:p w14:paraId="3E849443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7F38967E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38F25CE8" w14:textId="77777777" w:rsidR="000044BB" w:rsidRDefault="000044BB" w:rsidP="000044BB"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522" w:type="dxa"/>
          </w:tcPr>
          <w:p w14:paraId="44E2F0F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424463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4666F3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8 (1.06-1.80)</w:t>
            </w:r>
          </w:p>
        </w:tc>
        <w:tc>
          <w:tcPr>
            <w:tcW w:w="810" w:type="dxa"/>
          </w:tcPr>
          <w:p w14:paraId="05E86214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075F0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8D54724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1709" w:type="dxa"/>
          </w:tcPr>
          <w:p w14:paraId="49170160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9C9CC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37ADDA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 (0.80-1.04)</w:t>
            </w:r>
          </w:p>
        </w:tc>
        <w:tc>
          <w:tcPr>
            <w:tcW w:w="810" w:type="dxa"/>
          </w:tcPr>
          <w:p w14:paraId="7C154E12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610C7D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28EC4E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529" w:type="dxa"/>
          </w:tcPr>
          <w:p w14:paraId="22FE3E76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AEEB58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7874477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 (1.03-1.34)</w:t>
            </w:r>
          </w:p>
        </w:tc>
        <w:tc>
          <w:tcPr>
            <w:tcW w:w="900" w:type="dxa"/>
          </w:tcPr>
          <w:p w14:paraId="4B5A7D98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910D6D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BD0D4C" w14:textId="77777777" w:rsidR="0024100A" w:rsidRPr="00346345" w:rsidRDefault="0024100A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1928" w:type="dxa"/>
          </w:tcPr>
          <w:p w14:paraId="7BB422BA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A53F2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75295E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1.01-1.31)</w:t>
            </w:r>
          </w:p>
        </w:tc>
        <w:tc>
          <w:tcPr>
            <w:tcW w:w="909" w:type="dxa"/>
          </w:tcPr>
          <w:p w14:paraId="57C0BF55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7904F6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C0061D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2</w:t>
            </w:r>
          </w:p>
        </w:tc>
      </w:tr>
      <w:tr w:rsidR="000044BB" w14:paraId="3479D461" w14:textId="77777777" w:rsidTr="00D271D1">
        <w:trPr>
          <w:jc w:val="center"/>
        </w:trPr>
        <w:tc>
          <w:tcPr>
            <w:tcW w:w="2613" w:type="dxa"/>
          </w:tcPr>
          <w:p w14:paraId="3500DAAF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7CD24722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29FFE235" w14:textId="77777777" w:rsidR="000044BB" w:rsidRDefault="000044BB" w:rsidP="000044BB">
            <w:r w:rsidRPr="00F973C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522" w:type="dxa"/>
          </w:tcPr>
          <w:p w14:paraId="5895D2A9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BF7B35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E6639C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3 (0.93-2.87)</w:t>
            </w:r>
          </w:p>
        </w:tc>
        <w:tc>
          <w:tcPr>
            <w:tcW w:w="810" w:type="dxa"/>
          </w:tcPr>
          <w:p w14:paraId="7388632F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520AAB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70210E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A145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709" w:type="dxa"/>
          </w:tcPr>
          <w:p w14:paraId="58B0F53E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BD3F97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3D4531" w14:textId="77777777" w:rsidR="00D12F47" w:rsidRPr="00346345" w:rsidRDefault="00D12F47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 (0.84-1.39)</w:t>
            </w:r>
          </w:p>
        </w:tc>
        <w:tc>
          <w:tcPr>
            <w:tcW w:w="810" w:type="dxa"/>
          </w:tcPr>
          <w:p w14:paraId="139451A1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0C4563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CEADC6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529" w:type="dxa"/>
          </w:tcPr>
          <w:p w14:paraId="3CED515B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56F46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EA5C1F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78-1.29)</w:t>
            </w:r>
          </w:p>
        </w:tc>
        <w:tc>
          <w:tcPr>
            <w:tcW w:w="900" w:type="dxa"/>
          </w:tcPr>
          <w:p w14:paraId="02DCE94E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EF1938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A768EA" w14:textId="77777777" w:rsidR="0024100A" w:rsidRPr="00346345" w:rsidRDefault="0024100A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1928" w:type="dxa"/>
          </w:tcPr>
          <w:p w14:paraId="2B70B53F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E5FC5E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0F6AC2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2 (0.56-0.93)</w:t>
            </w:r>
          </w:p>
        </w:tc>
        <w:tc>
          <w:tcPr>
            <w:tcW w:w="909" w:type="dxa"/>
          </w:tcPr>
          <w:p w14:paraId="397F4854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068CAA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4F40E9" w14:textId="77777777" w:rsidR="00CA3218" w:rsidRPr="00346345" w:rsidRDefault="00CA3218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</w:tr>
      <w:tr w:rsidR="000044BB" w14:paraId="0418FABB" w14:textId="77777777" w:rsidTr="00D271D1">
        <w:trPr>
          <w:jc w:val="center"/>
        </w:trPr>
        <w:tc>
          <w:tcPr>
            <w:tcW w:w="2613" w:type="dxa"/>
          </w:tcPr>
          <w:p w14:paraId="40D56DBF" w14:textId="77777777" w:rsidR="000044BB" w:rsidRPr="00F973C1" w:rsidRDefault="000044BB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56E0106D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6CE30FD8" w14:textId="77777777" w:rsidR="000044BB" w:rsidRPr="00F973C1" w:rsidRDefault="000044BB" w:rsidP="000044B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5DE3C109" w14:textId="77777777" w:rsidR="000044BB" w:rsidRPr="00F973C1" w:rsidRDefault="006705CF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GB" w:eastAsia="en-GB"/>
              </w:rPr>
              <w:pict w14:anchorId="15CD2FA6">
                <v:shape id="Text Box 6" o:spid="_x0000_s1029" type="#_x0000_t202" style="position:absolute;margin-left:-9.65pt;margin-top:30.55pt;width:631.5pt;height:42.9pt;z-index:251679744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" filled="f" stroked="f">
                  <v:textbox style="mso-fit-shape-to-text:t">
                    <w:txbxContent>
                      <w:p w14:paraId="61E31842" w14:textId="77777777" w:rsidR="001B2199" w:rsidRPr="00814073" w:rsidRDefault="001B2199" w:rsidP="00F30792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14073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AOR= adjusted odds ratio, CI= confidence interval, WBJ= West Bank and Jerusalem.</w:t>
                        </w:r>
                        <w:r w:rsidRPr="00814073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br/>
                        </w:r>
                        <w:r w:rsidRPr="00EA0EBF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* Adjusted for age-group,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parity</w:t>
                        </w:r>
                        <w:r w:rsidRPr="00EA0EBF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, educational level, occupation, monthly income, marital status, residency, having a chronic disease, knowing someone with cancer, and site of data collection.</w:t>
                        </w:r>
                      </w:p>
                    </w:txbxContent>
                  </v:textbox>
                  <w10:wrap anchorx="margin"/>
                </v:shape>
              </w:pict>
            </w:r>
            <w:r w:rsidR="000044BB" w:rsidRPr="00F973C1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522" w:type="dxa"/>
          </w:tcPr>
          <w:p w14:paraId="057161F2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C73510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4B90D7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9 (1.00-1.93)</w:t>
            </w:r>
          </w:p>
          <w:p w14:paraId="60003C67" w14:textId="77777777" w:rsidR="00191FCB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 (0.62-1.24)</w:t>
            </w:r>
          </w:p>
        </w:tc>
        <w:tc>
          <w:tcPr>
            <w:tcW w:w="810" w:type="dxa"/>
          </w:tcPr>
          <w:p w14:paraId="041A3362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31E2A8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D13FBE" w14:textId="77777777" w:rsidR="00191FCB" w:rsidRDefault="00191FC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  <w:p w14:paraId="1687277B" w14:textId="77777777" w:rsidR="00191FCB" w:rsidRPr="00346345" w:rsidRDefault="00191FC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1709" w:type="dxa"/>
          </w:tcPr>
          <w:p w14:paraId="5A0249C9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D59563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D0C9FD" w14:textId="77777777" w:rsidR="00D12F47" w:rsidRDefault="00D12F47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95-1.31)</w:t>
            </w:r>
          </w:p>
          <w:p w14:paraId="54E1AC47" w14:textId="77777777" w:rsidR="00D12F47" w:rsidRDefault="00D12F47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6 (1.22-1.75)</w:t>
            </w:r>
          </w:p>
          <w:p w14:paraId="709AF090" w14:textId="77777777" w:rsidR="0067072E" w:rsidRPr="00346345" w:rsidRDefault="0067072E" w:rsidP="007227FF"/>
        </w:tc>
        <w:tc>
          <w:tcPr>
            <w:tcW w:w="810" w:type="dxa"/>
          </w:tcPr>
          <w:p w14:paraId="030BBD2D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651A5F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B1A31A" w14:textId="77777777" w:rsidR="00D45A9B" w:rsidRDefault="00D45A9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  <w:p w14:paraId="6ACAFF46" w14:textId="77777777" w:rsidR="00D45A9B" w:rsidRPr="00346345" w:rsidRDefault="00D45A9B" w:rsidP="000044BB">
            <w:pPr>
              <w:jc w:val="center"/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29" w:type="dxa"/>
          </w:tcPr>
          <w:p w14:paraId="08B010AD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7C7438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836B19" w14:textId="77777777" w:rsidR="00A8794B" w:rsidRDefault="00A8794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5 (1.49-2.05)</w:t>
            </w:r>
          </w:p>
          <w:p w14:paraId="36B0875B" w14:textId="77777777" w:rsidR="00A8794B" w:rsidRPr="00346345" w:rsidRDefault="00A8794B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3 (1.61-2.31)</w:t>
            </w:r>
          </w:p>
        </w:tc>
        <w:tc>
          <w:tcPr>
            <w:tcW w:w="900" w:type="dxa"/>
          </w:tcPr>
          <w:p w14:paraId="2D458FD7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AC0684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82E6DF" w14:textId="77777777" w:rsidR="00223F52" w:rsidRDefault="00223F52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32DFC896" w14:textId="77777777" w:rsidR="00223F52" w:rsidRPr="00346345" w:rsidRDefault="00223F52" w:rsidP="000044BB">
            <w:pPr>
              <w:jc w:val="center"/>
              <w:rPr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928" w:type="dxa"/>
          </w:tcPr>
          <w:p w14:paraId="4E1EF896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336105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F1DBE14" w14:textId="77777777" w:rsidR="004B2611" w:rsidRDefault="004B2611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7 (1.25-1.73)</w:t>
            </w:r>
          </w:p>
          <w:p w14:paraId="6311E71F" w14:textId="77777777" w:rsidR="004B2611" w:rsidRPr="00346345" w:rsidRDefault="004B2611" w:rsidP="000044BB">
            <w:pPr>
              <w:jc w:val="center"/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8 (1.24-1.77)</w:t>
            </w:r>
          </w:p>
        </w:tc>
        <w:tc>
          <w:tcPr>
            <w:tcW w:w="909" w:type="dxa"/>
          </w:tcPr>
          <w:p w14:paraId="40DC72CB" w14:textId="77777777" w:rsidR="000044BB" w:rsidRPr="00346345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2CAA1D" w14:textId="77777777" w:rsidR="000044BB" w:rsidRDefault="000044BB" w:rsidP="000044B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87089B" w14:textId="77777777" w:rsidR="00CA3218" w:rsidRDefault="00CA3218" w:rsidP="00CA3218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7761F5A0" w14:textId="77777777" w:rsidR="00CA3218" w:rsidRPr="00346345" w:rsidRDefault="00CA3218" w:rsidP="00CA3218">
            <w:pPr>
              <w:jc w:val="center"/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</w:tr>
    </w:tbl>
    <w:tbl>
      <w:tblPr>
        <w:tblStyle w:val="TableGrid"/>
        <w:tblpPr w:leftFromText="180" w:rightFromText="180" w:vertAnchor="text" w:horzAnchor="margin" w:tblpY="1"/>
        <w:tblW w:w="12177" w:type="dxa"/>
        <w:tblLook w:val="04A0" w:firstRow="1" w:lastRow="0" w:firstColumn="1" w:lastColumn="0" w:noHBand="0" w:noVBand="1"/>
      </w:tblPr>
      <w:tblGrid>
        <w:gridCol w:w="2601"/>
        <w:gridCol w:w="1617"/>
        <w:gridCol w:w="810"/>
        <w:gridCol w:w="1619"/>
        <w:gridCol w:w="810"/>
        <w:gridCol w:w="1529"/>
        <w:gridCol w:w="810"/>
        <w:gridCol w:w="1565"/>
        <w:gridCol w:w="816"/>
      </w:tblGrid>
      <w:tr w:rsidR="000044BB" w:rsidRPr="004E25B6" w14:paraId="50DC151E" w14:textId="77777777" w:rsidTr="000044BB">
        <w:tc>
          <w:tcPr>
            <w:tcW w:w="2601" w:type="dxa"/>
            <w:vMerge w:val="restart"/>
          </w:tcPr>
          <w:p w14:paraId="4D57984C" w14:textId="77777777" w:rsidR="000044BB" w:rsidRPr="004E25B6" w:rsidRDefault="006705CF" w:rsidP="000044B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GB" w:eastAsia="en-GB"/>
              </w:rPr>
              <w:lastRenderedPageBreak/>
              <w:pict w14:anchorId="7BA9BD68">
                <v:shape id="Text Box 2" o:spid="_x0000_s1030" type="#_x0000_t202" style="position:absolute;margin-left:-46.2pt;margin-top:-471.85pt;width:464.6pt;height:20.25pt;z-index:251684864;visibility:visible;mso-wrap-distance-top:3.6pt;mso-wrap-distance-bottom:3.6pt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" filled="f" stroked="f">
                  <v:textbox style="mso-next-textbox:#Text Box 2">
                    <w:txbxContent>
                      <w:p w14:paraId="3F7F9938" w14:textId="77777777" w:rsidR="001B2199" w:rsidRPr="00D011C7" w:rsidRDefault="001B2199" w:rsidP="000044BB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D011C7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Table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3</w:t>
                        </w:r>
                        <w:r w:rsidRPr="00D011C7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: Association between recognizing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breast</w:t>
                        </w:r>
                        <w:r w:rsidRPr="00D011C7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symptoms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and participant characteristics.</w:t>
                        </w:r>
                      </w:p>
                      <w:p w14:paraId="1D25C15A" w14:textId="77777777" w:rsidR="001B2199" w:rsidRPr="006E2B33" w:rsidRDefault="001B2199" w:rsidP="000044BB">
                        <w:pPr>
                          <w:rPr>
                            <w:rFonts w:asciiTheme="majorBidi" w:hAnsiTheme="majorBidi" w:cstheme="majorBidi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  <w10:wrap anchorx="margin"/>
                </v:shape>
              </w:pict>
            </w:r>
            <w:r>
              <w:rPr>
                <w:noProof/>
                <w:sz w:val="18"/>
                <w:szCs w:val="18"/>
                <w:lang w:val="en-GB" w:eastAsia="en-GB"/>
              </w:rPr>
              <w:pict w14:anchorId="39D43146">
                <v:shape id="_x0000_s1031" type="#_x0000_t202" style="position:absolute;margin-left:0;margin-top:-462.85pt;width:464.6pt;height:19.1pt;z-index:251683840;visibility:visible;mso-height-percent:200;mso-wrap-distance-top:3.6pt;mso-wrap-distance-bottom:3.6pt;mso-position-horizontal:lef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" filled="f" stroked="f">
                  <v:textbox style="mso-next-textbox:#_x0000_s1031;mso-fit-shape-to-text:t">
                    <w:txbxContent>
                      <w:p w14:paraId="1B0B9DCD" w14:textId="77777777" w:rsidR="001B2199" w:rsidRPr="00D011C7" w:rsidRDefault="001B2199" w:rsidP="000044BB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D011C7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Table 3: Association between recognizing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breast</w:t>
                        </w:r>
                        <w:r w:rsidRPr="00D011C7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symptoms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and </w:t>
                        </w:r>
                        <w:r w:rsidRPr="00D011C7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ociodemographic factors.</w:t>
                        </w:r>
                      </w:p>
                    </w:txbxContent>
                  </v:textbox>
                  <w10:wrap anchorx="margin"/>
                </v:shape>
              </w:pict>
            </w:r>
            <w:r w:rsidR="000044BB" w:rsidRPr="004E25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427" w:type="dxa"/>
            <w:gridSpan w:val="2"/>
          </w:tcPr>
          <w:p w14:paraId="347A7693" w14:textId="77777777" w:rsidR="00C2140D" w:rsidRPr="00390976" w:rsidRDefault="000044BB" w:rsidP="0067072E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charge or bleeding from the nipple</w:t>
            </w:r>
          </w:p>
        </w:tc>
        <w:tc>
          <w:tcPr>
            <w:tcW w:w="2429" w:type="dxa"/>
            <w:gridSpan w:val="2"/>
          </w:tcPr>
          <w:p w14:paraId="5923AC82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ipple rash</w:t>
            </w:r>
          </w:p>
        </w:tc>
        <w:tc>
          <w:tcPr>
            <w:tcW w:w="2339" w:type="dxa"/>
            <w:gridSpan w:val="2"/>
          </w:tcPr>
          <w:p w14:paraId="489DDF87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 in the position of the nipple</w:t>
            </w:r>
          </w:p>
        </w:tc>
        <w:tc>
          <w:tcPr>
            <w:tcW w:w="2381" w:type="dxa"/>
            <w:gridSpan w:val="2"/>
          </w:tcPr>
          <w:p w14:paraId="6B9511E3" w14:textId="77777777" w:rsidR="000044BB" w:rsidRPr="004B722E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lling in of the nipple</w:t>
            </w:r>
          </w:p>
        </w:tc>
      </w:tr>
      <w:tr w:rsidR="000044BB" w:rsidRPr="004E25B6" w14:paraId="181AC7BD" w14:textId="77777777" w:rsidTr="000044BB">
        <w:tc>
          <w:tcPr>
            <w:tcW w:w="2601" w:type="dxa"/>
            <w:vMerge/>
          </w:tcPr>
          <w:p w14:paraId="26231038" w14:textId="77777777" w:rsidR="000044BB" w:rsidRPr="004E25B6" w:rsidRDefault="000044BB" w:rsidP="000044BB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17" w:type="dxa"/>
          </w:tcPr>
          <w:p w14:paraId="2A31F289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59324277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19" w:type="dxa"/>
          </w:tcPr>
          <w:p w14:paraId="782CC11E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67F99FB2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9" w:type="dxa"/>
          </w:tcPr>
          <w:p w14:paraId="6E705CFB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67AC09E9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5" w:type="dxa"/>
          </w:tcPr>
          <w:p w14:paraId="4E050BE1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6" w:type="dxa"/>
          </w:tcPr>
          <w:p w14:paraId="32A5A795" w14:textId="77777777" w:rsidR="000044BB" w:rsidRPr="00390976" w:rsidRDefault="000044BB" w:rsidP="000044B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C2140D" w:rsidRPr="004E25B6" w14:paraId="431A8E96" w14:textId="77777777" w:rsidTr="000044BB">
        <w:tc>
          <w:tcPr>
            <w:tcW w:w="2601" w:type="dxa"/>
          </w:tcPr>
          <w:p w14:paraId="566D5182" w14:textId="77777777" w:rsidR="00C2140D" w:rsidRPr="00CD73D4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3ADCDCBE" w14:textId="77777777" w:rsidR="00C2140D" w:rsidRPr="00CD73D4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18 to 39</w:t>
            </w:r>
          </w:p>
          <w:p w14:paraId="460D29CF" w14:textId="77777777" w:rsidR="00C2140D" w:rsidRPr="004E25B6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40 or older</w:t>
            </w:r>
          </w:p>
        </w:tc>
        <w:tc>
          <w:tcPr>
            <w:tcW w:w="1617" w:type="dxa"/>
          </w:tcPr>
          <w:p w14:paraId="0209BA4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3CD61E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EF14F2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2 (1</w:t>
            </w:r>
            <w:r w:rsidR="007E3ED2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1-1.47)</w:t>
            </w:r>
          </w:p>
        </w:tc>
        <w:tc>
          <w:tcPr>
            <w:tcW w:w="810" w:type="dxa"/>
          </w:tcPr>
          <w:p w14:paraId="61033C70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327B3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ACCCDC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</w:t>
            </w:r>
            <w:r w:rsidR="007E3ED2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619" w:type="dxa"/>
          </w:tcPr>
          <w:p w14:paraId="133BE765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28CE8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4870946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9-1.39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B7B972D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635D8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080F7C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29" w:type="dxa"/>
          </w:tcPr>
          <w:p w14:paraId="4A46E32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8570F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4A873F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51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8-1.78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433507B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A35B4C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F23991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65" w:type="dxa"/>
          </w:tcPr>
          <w:p w14:paraId="6F974A0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003DB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4C9ED4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4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4-1.74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1475DC79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97BCF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3818C2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</w:tr>
      <w:tr w:rsidR="00C2140D" w:rsidRPr="004E25B6" w14:paraId="18462F40" w14:textId="77777777" w:rsidTr="000044BB">
        <w:tc>
          <w:tcPr>
            <w:tcW w:w="2601" w:type="dxa"/>
          </w:tcPr>
          <w:p w14:paraId="6CDCEE9A" w14:textId="77777777" w:rsidR="00C2140D" w:rsidRPr="000044BB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ity</w:t>
            </w:r>
          </w:p>
          <w:p w14:paraId="72BA692D" w14:textId="77777777" w:rsidR="00C2140D" w:rsidRPr="000044BB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Nulliparity</w:t>
            </w:r>
          </w:p>
          <w:p w14:paraId="7461DE74" w14:textId="77777777" w:rsidR="00C2140D" w:rsidRPr="000044BB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Low multiparity</w:t>
            </w:r>
          </w:p>
          <w:p w14:paraId="699FF2C3" w14:textId="77777777" w:rsidR="00C2140D" w:rsidRPr="004E25B6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Grand multiparity</w:t>
            </w:r>
          </w:p>
        </w:tc>
        <w:tc>
          <w:tcPr>
            <w:tcW w:w="1617" w:type="dxa"/>
          </w:tcPr>
          <w:p w14:paraId="38310EF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17D15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C654D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1 (0.85-1.46)</w:t>
            </w:r>
          </w:p>
          <w:p w14:paraId="44B08C79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0 (0.97-1.73)</w:t>
            </w:r>
          </w:p>
        </w:tc>
        <w:tc>
          <w:tcPr>
            <w:tcW w:w="810" w:type="dxa"/>
          </w:tcPr>
          <w:p w14:paraId="4409E0C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016F4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163AED" w14:textId="77777777" w:rsidR="000022C6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  <w:p w14:paraId="53DF6AEA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619" w:type="dxa"/>
          </w:tcPr>
          <w:p w14:paraId="3D15848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89E9A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D4EDB4" w14:textId="77777777" w:rsidR="00C2140D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2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4-1.0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9AFE3FD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7-1.15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BCA3355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20163B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017A72" w14:textId="77777777" w:rsidR="006C6132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  <w:p w14:paraId="54C35D46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1529" w:type="dxa"/>
          </w:tcPr>
          <w:p w14:paraId="65DE3BF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058E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4EDF99" w14:textId="77777777" w:rsidR="00C2140D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4-1.38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5E4AFF8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5-1.27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613FB08E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65345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95D801" w14:textId="77777777" w:rsidR="001F377A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  <w:p w14:paraId="5B8C7581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1565" w:type="dxa"/>
          </w:tcPr>
          <w:p w14:paraId="3684B93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C26DA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F4ED50" w14:textId="77777777" w:rsidR="00C2140D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7-1.11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44113DD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5-1.27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7FA40483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4DFFE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5F8442" w14:textId="77777777" w:rsidR="00827819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  <w:p w14:paraId="0C61A010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  <w:tr w:rsidR="00C2140D" w:rsidRPr="004E25B6" w14:paraId="0A8220E8" w14:textId="77777777" w:rsidTr="000044BB">
        <w:tc>
          <w:tcPr>
            <w:tcW w:w="2601" w:type="dxa"/>
          </w:tcPr>
          <w:p w14:paraId="578F6EE2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349DBCA1" w14:textId="77777777" w:rsidR="00C2140D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14:paraId="225A2EE0" w14:textId="77777777" w:rsidR="00C2140D" w:rsidRPr="004E25B6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t-secondary</w:t>
            </w:r>
          </w:p>
        </w:tc>
        <w:tc>
          <w:tcPr>
            <w:tcW w:w="1617" w:type="dxa"/>
          </w:tcPr>
          <w:p w14:paraId="78C51EA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36510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7D02BC6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7 (1.23-1.76)</w:t>
            </w:r>
          </w:p>
        </w:tc>
        <w:tc>
          <w:tcPr>
            <w:tcW w:w="810" w:type="dxa"/>
          </w:tcPr>
          <w:p w14:paraId="382C32C8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A4F30F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0D361A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619" w:type="dxa"/>
          </w:tcPr>
          <w:p w14:paraId="5EE1715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C6E88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D38AE4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35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5-1.59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4840C5F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DB4D2F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2CF883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29" w:type="dxa"/>
          </w:tcPr>
          <w:p w14:paraId="08469DC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1F62D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207907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3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5-1.44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3CFB2A0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0456A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7C224D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1565" w:type="dxa"/>
          </w:tcPr>
          <w:p w14:paraId="343CA63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C12EF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33D9A1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4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5-1.72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7330C0C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60F44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881B0B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</w:tr>
      <w:tr w:rsidR="00C2140D" w:rsidRPr="004E25B6" w14:paraId="1B92A075" w14:textId="77777777" w:rsidTr="000044BB">
        <w:tc>
          <w:tcPr>
            <w:tcW w:w="2601" w:type="dxa"/>
          </w:tcPr>
          <w:p w14:paraId="3D3528B1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3B66E1EC" w14:textId="77777777" w:rsidR="00C2140D" w:rsidRPr="00F973C1" w:rsidRDefault="00C2140D" w:rsidP="006F434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employed/h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="006F434E">
              <w:rPr>
                <w:rFonts w:asciiTheme="majorBidi" w:hAnsiTheme="majorBidi" w:cstheme="majorBidi"/>
                <w:sz w:val="18"/>
                <w:szCs w:val="18"/>
              </w:rPr>
              <w:t>me duties</w:t>
            </w:r>
          </w:p>
          <w:p w14:paraId="74F5E97B" w14:textId="77777777" w:rsidR="00C2140D" w:rsidRPr="00F973C1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190B1038" w14:textId="77777777" w:rsidR="00C2140D" w:rsidRPr="00F973C1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5879E39F" w14:textId="77777777" w:rsidR="00C2140D" w:rsidRPr="004E25B6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617" w:type="dxa"/>
          </w:tcPr>
          <w:p w14:paraId="571E3C3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F870E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0F475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6 (1.16-1.83)</w:t>
            </w:r>
          </w:p>
          <w:p w14:paraId="0830F27C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0.25-5.39)</w:t>
            </w:r>
          </w:p>
          <w:p w14:paraId="58D327BB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64-1.89)</w:t>
            </w:r>
          </w:p>
        </w:tc>
        <w:tc>
          <w:tcPr>
            <w:tcW w:w="810" w:type="dxa"/>
          </w:tcPr>
          <w:p w14:paraId="37A822F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5295D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4ACB05" w14:textId="77777777" w:rsidR="000022C6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75B52F7" w14:textId="77777777" w:rsidR="000022C6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  <w:p w14:paraId="558A8088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1619" w:type="dxa"/>
          </w:tcPr>
          <w:p w14:paraId="3D71C11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09677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D357D0" w14:textId="77777777" w:rsidR="00C2140D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1-1.19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DDC8BA6" w14:textId="77777777" w:rsidR="00C2140D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4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39-5.5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0E624EB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5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2-1.40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822F509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1F0D7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53B615" w14:textId="77777777" w:rsidR="006C6132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  <w:p w14:paraId="307CEF6D" w14:textId="77777777" w:rsidR="006C6132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 w:rsidR="00330258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43F9F5BD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1529" w:type="dxa"/>
          </w:tcPr>
          <w:p w14:paraId="67551A4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DE0A6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411D5A" w14:textId="77777777" w:rsidR="00C2140D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4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6-1.2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00FF80A" w14:textId="77777777" w:rsidR="00C2140D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3.00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5-13.88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FAB5227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3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0-1.3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A7B76AF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85139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4D0649" w14:textId="77777777" w:rsidR="001F377A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  <w:p w14:paraId="16F6D931" w14:textId="77777777" w:rsidR="001F377A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  <w:p w14:paraId="16F6E8E5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1565" w:type="dxa"/>
          </w:tcPr>
          <w:p w14:paraId="1951669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D9A10B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041C4E" w14:textId="77777777" w:rsidR="00C2140D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37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3-1.6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2BEB91A" w14:textId="77777777" w:rsidR="00C2140D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84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9-6.</w:t>
            </w:r>
            <w:r w:rsidR="00C569B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9CFC8F9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8-2.10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635DF0F1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F1416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666C20" w14:textId="77777777" w:rsidR="00827819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7B4ED672" w14:textId="77777777" w:rsidR="00827819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  <w:p w14:paraId="1A85D6EA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</w:tr>
      <w:tr w:rsidR="00C2140D" w:rsidRPr="004E25B6" w14:paraId="2E4B9929" w14:textId="77777777" w:rsidTr="000044BB">
        <w:tc>
          <w:tcPr>
            <w:tcW w:w="2601" w:type="dxa"/>
          </w:tcPr>
          <w:p w14:paraId="63226CFD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3ABC0080" w14:textId="77777777" w:rsidR="00C2140D" w:rsidRPr="005B0755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596BF921" w14:textId="77777777" w:rsidR="00C2140D" w:rsidRPr="004E25B6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617" w:type="dxa"/>
          </w:tcPr>
          <w:p w14:paraId="1E413D8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E25C6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FEC423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 (1.03-1.52)</w:t>
            </w:r>
          </w:p>
        </w:tc>
        <w:tc>
          <w:tcPr>
            <w:tcW w:w="810" w:type="dxa"/>
          </w:tcPr>
          <w:p w14:paraId="35B756D2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8A838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E52963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E3ED2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619" w:type="dxa"/>
          </w:tcPr>
          <w:p w14:paraId="1B71962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9A322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83EAA7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2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6-1.22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4CDB75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FFB165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451DED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529" w:type="dxa"/>
          </w:tcPr>
          <w:p w14:paraId="4499C35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E80B4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060D8B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1-1.29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1426A69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F8FA9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B322EA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565" w:type="dxa"/>
          </w:tcPr>
          <w:p w14:paraId="184F489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A0C40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8D7ECA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2-1.1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4D45C5F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C8E35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C51F39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</w:tr>
      <w:tr w:rsidR="00C2140D" w:rsidRPr="004E25B6" w14:paraId="700046FB" w14:textId="77777777" w:rsidTr="000044BB">
        <w:tc>
          <w:tcPr>
            <w:tcW w:w="2601" w:type="dxa"/>
          </w:tcPr>
          <w:p w14:paraId="253F905D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12920ACB" w14:textId="77777777" w:rsidR="00C2140D" w:rsidRPr="00F973C1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07B4BA68" w14:textId="77777777" w:rsidR="00C2140D" w:rsidRPr="004E25B6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617" w:type="dxa"/>
          </w:tcPr>
          <w:p w14:paraId="3B5FE52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E6B39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840742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66-0.97)</w:t>
            </w:r>
          </w:p>
        </w:tc>
        <w:tc>
          <w:tcPr>
            <w:tcW w:w="810" w:type="dxa"/>
          </w:tcPr>
          <w:p w14:paraId="65176EA7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FCEA4A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B4E8C1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E3ED2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619" w:type="dxa"/>
          </w:tcPr>
          <w:p w14:paraId="5252261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8BB1AC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2BD63E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2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0-0.85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2C702A9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BDC3DE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0FF782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29" w:type="dxa"/>
          </w:tcPr>
          <w:p w14:paraId="3D972A9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49C01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5A2485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5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4-0.89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837BBC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2BF41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3F3F84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65" w:type="dxa"/>
          </w:tcPr>
          <w:p w14:paraId="077470D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1A93D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A5A859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6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4-0.90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0D3815A2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A29D4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7873D3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C2140D" w:rsidRPr="004E25B6" w14:paraId="106099B9" w14:textId="77777777" w:rsidTr="000044BB">
        <w:tc>
          <w:tcPr>
            <w:tcW w:w="2601" w:type="dxa"/>
          </w:tcPr>
          <w:p w14:paraId="55B00983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5D69CA05" w14:textId="77777777" w:rsidR="00C2140D" w:rsidRPr="00F973C1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3E77FD14" w14:textId="77777777" w:rsidR="00C2140D" w:rsidRPr="004E25B6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17" w:type="dxa"/>
          </w:tcPr>
          <w:p w14:paraId="1C34CB4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6607B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4259BC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0.95-1.40)</w:t>
            </w:r>
          </w:p>
        </w:tc>
        <w:tc>
          <w:tcPr>
            <w:tcW w:w="810" w:type="dxa"/>
          </w:tcPr>
          <w:p w14:paraId="6D7956DD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0646C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D55EAA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619" w:type="dxa"/>
          </w:tcPr>
          <w:p w14:paraId="4E9D5F99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69412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F489F3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3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7-1.21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65CE586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DE330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57615E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1529" w:type="dxa"/>
          </w:tcPr>
          <w:p w14:paraId="023F08E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4435EB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D54939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0-1.40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766D9CF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BECCB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BF6AC2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</w:tc>
        <w:tc>
          <w:tcPr>
            <w:tcW w:w="1565" w:type="dxa"/>
          </w:tcPr>
          <w:p w14:paraId="6B6F60C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DFA28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6A1956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4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8-1.23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615AD65A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DE19E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959422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C2140D" w:rsidRPr="004E25B6" w14:paraId="57AF2F4F" w14:textId="77777777" w:rsidTr="000044BB">
        <w:tc>
          <w:tcPr>
            <w:tcW w:w="2601" w:type="dxa"/>
          </w:tcPr>
          <w:p w14:paraId="64F5F89D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4B4F97E5" w14:textId="77777777" w:rsidR="00C2140D" w:rsidRPr="00F973C1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47830581" w14:textId="77777777" w:rsidR="00C2140D" w:rsidRPr="004E25B6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17" w:type="dxa"/>
          </w:tcPr>
          <w:p w14:paraId="0877137D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334BEB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F46856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6 (0.92-1.23)</w:t>
            </w:r>
          </w:p>
        </w:tc>
        <w:tc>
          <w:tcPr>
            <w:tcW w:w="810" w:type="dxa"/>
          </w:tcPr>
          <w:p w14:paraId="10538FA6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BA961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1BDDF2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619" w:type="dxa"/>
          </w:tcPr>
          <w:p w14:paraId="651E69C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CBC69C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8F4309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4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8-1.41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10B8D7B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3F800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1F45EF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29" w:type="dxa"/>
          </w:tcPr>
          <w:p w14:paraId="28CAE74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172F3E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7C0397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5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2-1.19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7A275D3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8EDB72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857C4E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565" w:type="dxa"/>
          </w:tcPr>
          <w:p w14:paraId="70FE98A5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32E9C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3E55AD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2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8-1.27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4069891E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BE1160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AD62AC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C2140D" w:rsidRPr="004E25B6" w14:paraId="6602235F" w14:textId="77777777" w:rsidTr="000044BB">
        <w:tc>
          <w:tcPr>
            <w:tcW w:w="2601" w:type="dxa"/>
          </w:tcPr>
          <w:p w14:paraId="76B6C6D5" w14:textId="77777777" w:rsidR="00C2140D" w:rsidRPr="00F973C1" w:rsidRDefault="00C2140D" w:rsidP="00C214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5CF6D11D" w14:textId="77777777" w:rsidR="00C2140D" w:rsidRPr="00F973C1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03C12992" w14:textId="77777777" w:rsidR="00C2140D" w:rsidRPr="004E25B6" w:rsidRDefault="00C2140D" w:rsidP="00C214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617" w:type="dxa"/>
          </w:tcPr>
          <w:p w14:paraId="246465F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A8506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20740D" w14:textId="77777777" w:rsidR="00C2140D" w:rsidRPr="004E25B6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1 (0.76-1.34)</w:t>
            </w:r>
          </w:p>
        </w:tc>
        <w:tc>
          <w:tcPr>
            <w:tcW w:w="810" w:type="dxa"/>
          </w:tcPr>
          <w:p w14:paraId="0610F643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C40C28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132DA1" w14:textId="77777777" w:rsidR="000022C6" w:rsidRPr="00346345" w:rsidRDefault="000022C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1619" w:type="dxa"/>
          </w:tcPr>
          <w:p w14:paraId="31CA3DD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B2944E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F04734" w14:textId="77777777" w:rsidR="00C2140D" w:rsidRPr="004E25B6" w:rsidRDefault="0067072E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8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9-1.14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BE8920C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37AF7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52A77E" w14:textId="77777777" w:rsidR="006C6132" w:rsidRPr="00346345" w:rsidRDefault="006C6132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1529" w:type="dxa"/>
          </w:tcPr>
          <w:p w14:paraId="18F06903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F96291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4743A5" w14:textId="77777777" w:rsidR="00C2140D" w:rsidRPr="004E25B6" w:rsidRDefault="00974DD0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1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9-1.30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BFAEB27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1C2BAE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7C49D6F" w14:textId="77777777" w:rsidR="001F377A" w:rsidRPr="00346345" w:rsidRDefault="001F377A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1565" w:type="dxa"/>
          </w:tcPr>
          <w:p w14:paraId="3CD88264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0F12B7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4DCEE6" w14:textId="77777777" w:rsidR="00C2140D" w:rsidRPr="004E25B6" w:rsidRDefault="000B1466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1 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0-1.16</w:t>
            </w:r>
            <w:r w:rsidR="00C2140D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6E070DEA" w14:textId="77777777" w:rsidR="00C2140D" w:rsidRPr="00346345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ADCB56" w14:textId="77777777" w:rsidR="00C2140D" w:rsidRDefault="00C2140D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5E697F" w14:textId="77777777" w:rsidR="00827819" w:rsidRPr="00346345" w:rsidRDefault="00827819" w:rsidP="00C2140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827819" w:rsidRPr="004E25B6" w14:paraId="06772256" w14:textId="77777777" w:rsidTr="000044BB">
        <w:tc>
          <w:tcPr>
            <w:tcW w:w="2601" w:type="dxa"/>
          </w:tcPr>
          <w:p w14:paraId="7B13E579" w14:textId="77777777" w:rsidR="00827819" w:rsidRPr="004E25B6" w:rsidRDefault="00827819" w:rsidP="0082781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45575DB9" w14:textId="77777777" w:rsidR="00827819" w:rsidRPr="004E25B6" w:rsidRDefault="00827819" w:rsidP="008278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43B36B55" w14:textId="77777777" w:rsidR="00827819" w:rsidRPr="004E25B6" w:rsidRDefault="00827819" w:rsidP="008278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55296FA6" w14:textId="77777777" w:rsidR="00827819" w:rsidRPr="004E25B6" w:rsidRDefault="006705CF" w:rsidP="0082781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noProof/>
                <w:lang w:val="en-GB" w:eastAsia="en-GB"/>
              </w:rPr>
              <w:pict w14:anchorId="1C7312E3">
                <v:shape id="Text Box 11" o:spid="_x0000_s1046" type="#_x0000_t202" style="position:absolute;margin-left:-9.4pt;margin-top:10.35pt;width:606.75pt;height:42.9pt;z-index:251704320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" filled="f" stroked="f">
                  <v:textbox style="mso-next-textbox:#Text Box 11;mso-fit-shape-to-text:t">
                    <w:txbxContent>
                      <w:p w14:paraId="6005673F" w14:textId="77777777" w:rsidR="001B2199" w:rsidRPr="00814073" w:rsidRDefault="001B2199" w:rsidP="000044BB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 w:rsidRPr="00814073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AOR= adjusted odds ratio, CI= confidence interval, WBJ= West Bank and Jerusalem.</w:t>
                        </w:r>
                        <w:r w:rsidRPr="00814073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br/>
                        </w:r>
                        <w:r w:rsidRPr="00EA0EBF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* Adjusted for age-group,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parity</w:t>
                        </w:r>
                        <w:r w:rsidRPr="00EA0EBF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, educational level, occupation, monthly income, marital status, residency, having a chronic disease, knowing someone with cancer, and site of data collection.</w:t>
                        </w:r>
                      </w:p>
                    </w:txbxContent>
                  </v:textbox>
                  <w10:wrap anchorx="margin"/>
                </v:shape>
              </w:pict>
            </w:r>
            <w:r w:rsidR="00827819" w:rsidRPr="004E25B6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617" w:type="dxa"/>
          </w:tcPr>
          <w:p w14:paraId="31AD0FFE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4B5133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76E7C4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1 (1.18-1.68)</w:t>
            </w:r>
          </w:p>
          <w:p w14:paraId="0FA64D08" w14:textId="77777777" w:rsidR="00827819" w:rsidRPr="004E25B6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5 (1.27-1.88)</w:t>
            </w:r>
          </w:p>
        </w:tc>
        <w:tc>
          <w:tcPr>
            <w:tcW w:w="810" w:type="dxa"/>
          </w:tcPr>
          <w:p w14:paraId="79E5E513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91FA73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41BAAA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7EA2B7AA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619" w:type="dxa"/>
          </w:tcPr>
          <w:p w14:paraId="436CDF88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C8381A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1D132B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5 (1.15-1.58)</w:t>
            </w:r>
          </w:p>
          <w:p w14:paraId="7475044D" w14:textId="77777777" w:rsidR="00827819" w:rsidRPr="004E25B6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3 (1.11-1.59)</w:t>
            </w:r>
          </w:p>
        </w:tc>
        <w:tc>
          <w:tcPr>
            <w:tcW w:w="810" w:type="dxa"/>
          </w:tcPr>
          <w:p w14:paraId="4832FA34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B57D06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8A2ABE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5E969383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29" w:type="dxa"/>
          </w:tcPr>
          <w:p w14:paraId="51A5F649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E6255C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342845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7 (1.17-1.61)</w:t>
            </w:r>
          </w:p>
          <w:p w14:paraId="39F99D7B" w14:textId="77777777" w:rsidR="00827819" w:rsidRPr="004E25B6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5 (1.21-1.73)</w:t>
            </w:r>
          </w:p>
        </w:tc>
        <w:tc>
          <w:tcPr>
            <w:tcW w:w="810" w:type="dxa"/>
          </w:tcPr>
          <w:p w14:paraId="381B5D4A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D69F0D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A06DEC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45A5B30D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65" w:type="dxa"/>
          </w:tcPr>
          <w:p w14:paraId="00D2DC08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4FDE5F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12B694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 (1.16-1.59)</w:t>
            </w:r>
          </w:p>
          <w:p w14:paraId="23F34FD4" w14:textId="77777777" w:rsidR="00827819" w:rsidRPr="004E25B6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7 (1.39-1.99)</w:t>
            </w:r>
          </w:p>
        </w:tc>
        <w:tc>
          <w:tcPr>
            <w:tcW w:w="816" w:type="dxa"/>
          </w:tcPr>
          <w:p w14:paraId="484A4438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27E7C4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F338B8" w14:textId="77777777" w:rsidR="00827819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32D3E7FA" w14:textId="77777777" w:rsidR="00827819" w:rsidRPr="00346345" w:rsidRDefault="00827819" w:rsidP="008278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</w:tr>
    </w:tbl>
    <w:p w14:paraId="236CFFC8" w14:textId="77777777" w:rsidR="00F30792" w:rsidRDefault="006705CF" w:rsidP="00387F70">
      <w:r>
        <w:rPr>
          <w:rFonts w:asciiTheme="majorBidi" w:hAnsiTheme="majorBidi" w:cstheme="majorBidi"/>
          <w:b/>
          <w:bCs/>
          <w:noProof/>
          <w:lang w:val="en-GB" w:eastAsia="en-GB"/>
        </w:rPr>
        <w:pict w14:anchorId="05A85ABF">
          <v:shape id="Text Box 14" o:spid="_x0000_s1033" type="#_x0000_t202" style="position:absolute;margin-left:-12pt;margin-top:-28.75pt;width:585pt;height:42.9pt;z-index:251689984;visibility:visible;mso-height-percent:200;mso-wrap-distance-top:3.6pt;mso-wrap-distance-bottom:3.6p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" filled="f" stroked="f">
            <v:textbox style="mso-next-textbox:#Text Box 14;mso-fit-shape-to-text:t">
              <w:txbxContent>
                <w:p w14:paraId="7E3B3312" w14:textId="77777777" w:rsidR="001B2199" w:rsidRPr="004C6681" w:rsidRDefault="001B2199" w:rsidP="00C87766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Supplementary table 3</w:t>
                  </w:r>
                  <w:r w:rsidRPr="004C6681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: </w:t>
                  </w:r>
                  <w:r w:rsidRPr="00334732">
                    <w:rPr>
                      <w:rFonts w:asciiTheme="majorBidi" w:hAnsiTheme="majorBidi" w:cstheme="majorBidi"/>
                      <w:sz w:val="18"/>
                      <w:szCs w:val="18"/>
                    </w:rPr>
                    <w:t>Multivariable logistic regression analyzing the association between participant characteristics and the recognition of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nipple</w:t>
                  </w:r>
                  <w:r w:rsidRPr="00334732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symptoms among married, divorced, or widowed women.</w:t>
                  </w:r>
                </w:p>
                <w:p w14:paraId="40233D90" w14:textId="77777777" w:rsidR="001B2199" w:rsidRPr="004C6681" w:rsidRDefault="001B2199" w:rsidP="000044BB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</w:p>
              </w:txbxContent>
            </v:textbox>
            <w10:wrap anchorx="margin"/>
          </v:shape>
        </w:pict>
      </w:r>
    </w:p>
    <w:p w14:paraId="279D5A86" w14:textId="77777777" w:rsidR="00F30792" w:rsidRDefault="00F30792" w:rsidP="00387F70"/>
    <w:p w14:paraId="5AA6895D" w14:textId="77777777" w:rsidR="00F30792" w:rsidRDefault="00F30792" w:rsidP="00387F70"/>
    <w:p w14:paraId="41F0A7F3" w14:textId="77777777" w:rsidR="00F30792" w:rsidRDefault="00F30792" w:rsidP="00387F70"/>
    <w:p w14:paraId="4867F616" w14:textId="77777777" w:rsidR="00F30792" w:rsidRDefault="00F30792" w:rsidP="00387F70"/>
    <w:p w14:paraId="5758778B" w14:textId="77777777" w:rsidR="00F30792" w:rsidRDefault="00F30792" w:rsidP="00387F70"/>
    <w:p w14:paraId="77EEE942" w14:textId="77777777" w:rsidR="00F30792" w:rsidRDefault="00F30792" w:rsidP="00387F70"/>
    <w:p w14:paraId="23777A0C" w14:textId="77777777" w:rsidR="00F30792" w:rsidRDefault="00F30792" w:rsidP="00387F70"/>
    <w:p w14:paraId="3991D595" w14:textId="77777777" w:rsidR="00F30792" w:rsidRDefault="00F30792" w:rsidP="00387F70"/>
    <w:p w14:paraId="2ABB89F3" w14:textId="77777777" w:rsidR="00F30792" w:rsidRDefault="00F30792" w:rsidP="00387F70"/>
    <w:p w14:paraId="77A7FA6D" w14:textId="77777777" w:rsidR="00F30792" w:rsidRDefault="00F30792" w:rsidP="00387F70"/>
    <w:p w14:paraId="023F2EEC" w14:textId="77777777" w:rsidR="00F30792" w:rsidRDefault="00F30792" w:rsidP="00387F70"/>
    <w:p w14:paraId="4CF7C902" w14:textId="77777777" w:rsidR="00F30792" w:rsidRDefault="00F30792" w:rsidP="00387F70"/>
    <w:p w14:paraId="58E73130" w14:textId="77777777" w:rsidR="00F30792" w:rsidRDefault="00F30792" w:rsidP="00387F70"/>
    <w:p w14:paraId="3856D8A7" w14:textId="77777777" w:rsidR="00F30792" w:rsidRDefault="00F30792" w:rsidP="00387F70"/>
    <w:p w14:paraId="76C24CD1" w14:textId="77777777" w:rsidR="00F30792" w:rsidRDefault="00F30792" w:rsidP="00387F70"/>
    <w:p w14:paraId="1709D913" w14:textId="77777777" w:rsidR="00F30792" w:rsidRDefault="00F30792" w:rsidP="00387F70"/>
    <w:p w14:paraId="6FD97E26" w14:textId="77777777" w:rsidR="00F30792" w:rsidRDefault="00F30792" w:rsidP="00387F70"/>
    <w:p w14:paraId="05C96641" w14:textId="77777777" w:rsidR="00F30792" w:rsidRDefault="00F30792" w:rsidP="00387F70"/>
    <w:p w14:paraId="1A647533" w14:textId="77777777" w:rsidR="00F30792" w:rsidRDefault="00F30792" w:rsidP="00387F70"/>
    <w:p w14:paraId="1AF0F81A" w14:textId="77777777" w:rsidR="00F30792" w:rsidRDefault="00F30792" w:rsidP="00387F70"/>
    <w:p w14:paraId="296AB75E" w14:textId="77777777" w:rsidR="00F30792" w:rsidRDefault="00F30792" w:rsidP="00387F70"/>
    <w:p w14:paraId="7E095448" w14:textId="77777777" w:rsidR="00F30792" w:rsidRDefault="00F30792" w:rsidP="00387F70"/>
    <w:p w14:paraId="46F344C5" w14:textId="77777777" w:rsidR="00F30792" w:rsidRDefault="00F30792" w:rsidP="00387F70"/>
    <w:p w14:paraId="7DA201B8" w14:textId="77777777" w:rsidR="00F30792" w:rsidRDefault="00F30792" w:rsidP="00387F70"/>
    <w:p w14:paraId="4B28ECF9" w14:textId="77777777" w:rsidR="00F30792" w:rsidRDefault="00F30792" w:rsidP="00387F70"/>
    <w:p w14:paraId="7C17F37B" w14:textId="77777777" w:rsidR="00F30792" w:rsidRDefault="00F30792" w:rsidP="00387F70"/>
    <w:p w14:paraId="3DE4AC85" w14:textId="77777777" w:rsidR="00F30792" w:rsidRDefault="00F30792" w:rsidP="00387F70"/>
    <w:p w14:paraId="08BB4775" w14:textId="77777777" w:rsidR="00F30792" w:rsidRDefault="00F30792" w:rsidP="00387F70"/>
    <w:p w14:paraId="13B0FE84" w14:textId="77777777" w:rsidR="00F30792" w:rsidRDefault="00F30792" w:rsidP="00387F70"/>
    <w:p w14:paraId="0820CB79" w14:textId="77777777" w:rsidR="00F30792" w:rsidRDefault="00F30792" w:rsidP="00387F70"/>
    <w:p w14:paraId="6D2A994D" w14:textId="77777777" w:rsidR="00F30792" w:rsidRDefault="00F30792" w:rsidP="00387F70"/>
    <w:tbl>
      <w:tblPr>
        <w:tblStyle w:val="TableGrid"/>
        <w:tblpPr w:leftFromText="180" w:rightFromText="180" w:vertAnchor="text" w:horzAnchor="margin" w:tblpXSpec="center" w:tblpY="-74"/>
        <w:tblW w:w="14665" w:type="dxa"/>
        <w:tblLook w:val="04A0" w:firstRow="1" w:lastRow="0" w:firstColumn="1" w:lastColumn="0" w:noHBand="0" w:noVBand="1"/>
      </w:tblPr>
      <w:tblGrid>
        <w:gridCol w:w="2695"/>
        <w:gridCol w:w="1683"/>
        <w:gridCol w:w="837"/>
        <w:gridCol w:w="1530"/>
        <w:gridCol w:w="810"/>
        <w:gridCol w:w="1530"/>
        <w:gridCol w:w="810"/>
        <w:gridCol w:w="1530"/>
        <w:gridCol w:w="810"/>
        <w:gridCol w:w="1530"/>
        <w:gridCol w:w="900"/>
      </w:tblGrid>
      <w:tr w:rsidR="00C87766" w:rsidRPr="007C0981" w14:paraId="481DC66B" w14:textId="77777777" w:rsidTr="00C87766">
        <w:tc>
          <w:tcPr>
            <w:tcW w:w="2695" w:type="dxa"/>
            <w:vMerge w:val="restart"/>
          </w:tcPr>
          <w:p w14:paraId="16480F98" w14:textId="77777777" w:rsidR="00C87766" w:rsidRPr="00814073" w:rsidRDefault="006705CF" w:rsidP="00C8776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lang w:val="en-GB" w:eastAsia="en-GB"/>
              </w:rPr>
              <w:lastRenderedPageBreak/>
              <w:pict w14:anchorId="26AE016B">
                <v:shape id="Text Box 17" o:spid="_x0000_s1034" type="#_x0000_t202" style="position:absolute;margin-left:-9.3pt;margin-top:-20.05pt;width:756pt;height:19.1pt;z-index:251692032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" filled="f" stroked="f">
                  <v:textbox style="mso-fit-shape-to-text:t">
                    <w:txbxContent>
                      <w:p w14:paraId="75ED0137" w14:textId="77777777" w:rsidR="001B2199" w:rsidRPr="004C6681" w:rsidRDefault="001B2199" w:rsidP="00C87766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upplementary table 4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: </w:t>
                        </w:r>
                        <w:r w:rsidRPr="00334732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Multivariable logistic regression analyzing the association between participant characteristics and the recognition of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other </w:t>
                        </w:r>
                        <w:r w:rsidRPr="00334732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ymptoms among married, divorced, or widowed women.</w:t>
                        </w:r>
                      </w:p>
                      <w:p w14:paraId="20549A70" w14:textId="77777777" w:rsidR="001B2199" w:rsidRPr="004C6681" w:rsidRDefault="001B2199" w:rsidP="00C87766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  <w10:wrap anchorx="margin"/>
                </v:shape>
              </w:pict>
            </w:r>
            <w:r w:rsidR="00C87766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20" w:type="dxa"/>
            <w:gridSpan w:val="2"/>
          </w:tcPr>
          <w:p w14:paraId="658AEDFE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ump or thickening under the armpit</w:t>
            </w:r>
          </w:p>
        </w:tc>
        <w:tc>
          <w:tcPr>
            <w:tcW w:w="2340" w:type="dxa"/>
            <w:gridSpan w:val="2"/>
          </w:tcPr>
          <w:p w14:paraId="1DD916D2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1E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s in the shape of the breast or nipple</w:t>
            </w:r>
          </w:p>
        </w:tc>
        <w:tc>
          <w:tcPr>
            <w:tcW w:w="2340" w:type="dxa"/>
            <w:gridSpan w:val="2"/>
          </w:tcPr>
          <w:p w14:paraId="2C4D3F32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s in the size of the breast or nipple</w:t>
            </w:r>
          </w:p>
        </w:tc>
        <w:tc>
          <w:tcPr>
            <w:tcW w:w="2340" w:type="dxa"/>
            <w:gridSpan w:val="2"/>
          </w:tcPr>
          <w:p w14:paraId="2A7E30E4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weight loss</w:t>
            </w:r>
          </w:p>
        </w:tc>
        <w:tc>
          <w:tcPr>
            <w:tcW w:w="2430" w:type="dxa"/>
            <w:gridSpan w:val="2"/>
          </w:tcPr>
          <w:p w14:paraId="4626587E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reme generalized fatigue</w:t>
            </w:r>
          </w:p>
        </w:tc>
      </w:tr>
      <w:tr w:rsidR="00C87766" w:rsidRPr="007C0981" w14:paraId="3E954FA3" w14:textId="77777777" w:rsidTr="00C87766">
        <w:tc>
          <w:tcPr>
            <w:tcW w:w="2695" w:type="dxa"/>
            <w:vMerge/>
          </w:tcPr>
          <w:p w14:paraId="3951DF3F" w14:textId="77777777" w:rsidR="00C87766" w:rsidRPr="00814073" w:rsidRDefault="00C87766" w:rsidP="00C87766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83" w:type="dxa"/>
          </w:tcPr>
          <w:p w14:paraId="14EE4EB4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37" w:type="dxa"/>
          </w:tcPr>
          <w:p w14:paraId="154E0890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6DAB467D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5EBC22DE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7292896B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7AAEC7DA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1E35EB50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810" w:type="dxa"/>
          </w:tcPr>
          <w:p w14:paraId="15910BF2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7883F902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OR (95% </w:t>
            </w:r>
            <w:proofErr w:type="gramStart"/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)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900" w:type="dxa"/>
          </w:tcPr>
          <w:p w14:paraId="79F4C778" w14:textId="77777777" w:rsidR="00C87766" w:rsidRPr="00814073" w:rsidRDefault="00C87766" w:rsidP="00C8776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741B6E" w:rsidRPr="007C0981" w14:paraId="0D446EDB" w14:textId="77777777" w:rsidTr="00C87766">
        <w:tc>
          <w:tcPr>
            <w:tcW w:w="2695" w:type="dxa"/>
          </w:tcPr>
          <w:p w14:paraId="011D029A" w14:textId="77777777" w:rsidR="00741B6E" w:rsidRPr="00CD73D4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50F96E04" w14:textId="77777777" w:rsidR="00741B6E" w:rsidRPr="00CD73D4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18 to 39</w:t>
            </w:r>
          </w:p>
          <w:p w14:paraId="0BFE5F68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40 or older</w:t>
            </w:r>
          </w:p>
        </w:tc>
        <w:tc>
          <w:tcPr>
            <w:tcW w:w="1683" w:type="dxa"/>
          </w:tcPr>
          <w:p w14:paraId="389ED07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AFCA6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F4D092" w14:textId="77777777" w:rsidR="00741B6E" w:rsidRPr="007C0981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1.48 (1.17-1.89)</w:t>
            </w:r>
          </w:p>
        </w:tc>
        <w:tc>
          <w:tcPr>
            <w:tcW w:w="837" w:type="dxa"/>
          </w:tcPr>
          <w:p w14:paraId="2BF2543F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96BB3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9A28DE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5C1EA35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6D208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852E9C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31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7-1.6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F59FB87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133040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2EE8A9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530" w:type="dxa"/>
          </w:tcPr>
          <w:p w14:paraId="7BA053F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C209E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023DAE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3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1-1.5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4050B7C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9674A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052380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9</w:t>
            </w:r>
          </w:p>
        </w:tc>
        <w:tc>
          <w:tcPr>
            <w:tcW w:w="1530" w:type="dxa"/>
          </w:tcPr>
          <w:p w14:paraId="6B2FA543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E3EB4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C61162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1-1.43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895A97B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93951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CBA982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530" w:type="dxa"/>
          </w:tcPr>
          <w:p w14:paraId="6832E0B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E42D1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A3A0CF" w14:textId="77777777" w:rsidR="00741B6E" w:rsidRPr="007C0981" w:rsidRDefault="00247B64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1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6-1.2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E5CCE90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D3EF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15AAC0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</w:tr>
      <w:tr w:rsidR="00741B6E" w:rsidRPr="007C0981" w14:paraId="1A9BAE6E" w14:textId="77777777" w:rsidTr="00C87766">
        <w:tc>
          <w:tcPr>
            <w:tcW w:w="2695" w:type="dxa"/>
          </w:tcPr>
          <w:p w14:paraId="155D78A4" w14:textId="77777777" w:rsidR="00741B6E" w:rsidRPr="000044BB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ity</w:t>
            </w:r>
          </w:p>
          <w:p w14:paraId="3DE9DE15" w14:textId="77777777" w:rsidR="00741B6E" w:rsidRPr="000044BB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Nulliparity</w:t>
            </w:r>
          </w:p>
          <w:p w14:paraId="4FF98F70" w14:textId="77777777" w:rsidR="00741B6E" w:rsidRPr="000044BB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Low multiparity</w:t>
            </w:r>
          </w:p>
          <w:p w14:paraId="3400A44A" w14:textId="77777777" w:rsidR="00741B6E" w:rsidRPr="007C098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044BB">
              <w:rPr>
                <w:rFonts w:asciiTheme="majorBidi" w:hAnsiTheme="majorBidi" w:cstheme="majorBidi"/>
                <w:sz w:val="18"/>
                <w:szCs w:val="18"/>
              </w:rPr>
              <w:t>Grand multiparity</w:t>
            </w:r>
          </w:p>
        </w:tc>
        <w:tc>
          <w:tcPr>
            <w:tcW w:w="1683" w:type="dxa"/>
          </w:tcPr>
          <w:p w14:paraId="17AB743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971B5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00572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80-1.58)</w:t>
            </w:r>
          </w:p>
          <w:p w14:paraId="071D6E9C" w14:textId="77777777" w:rsidR="00741B6E" w:rsidRPr="007C0981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71-1.47)</w:t>
            </w:r>
          </w:p>
        </w:tc>
        <w:tc>
          <w:tcPr>
            <w:tcW w:w="837" w:type="dxa"/>
          </w:tcPr>
          <w:p w14:paraId="0F29038F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7A30D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B12C54" w14:textId="77777777" w:rsidR="00564948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  <w:p w14:paraId="34FE8C80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1530" w:type="dxa"/>
          </w:tcPr>
          <w:p w14:paraId="2460D940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7B426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AFD85D" w14:textId="77777777" w:rsidR="00741B6E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5-1.19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E0C4B4B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2-1.3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8B1381D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C28F6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03EDE2" w14:textId="77777777" w:rsidR="0040643A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  <w:p w14:paraId="71C9C8EC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530" w:type="dxa"/>
          </w:tcPr>
          <w:p w14:paraId="652DED0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EC44D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1AF27B" w14:textId="77777777" w:rsidR="00741B6E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6-1.19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0D53FDD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0-1.3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FFFB954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75C69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51AC4F" w14:textId="77777777" w:rsidR="005608A0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  <w:p w14:paraId="654C37ED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530" w:type="dxa"/>
          </w:tcPr>
          <w:p w14:paraId="380A683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4D267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C9F301" w14:textId="77777777" w:rsidR="00741B6E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6-1.4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27C61A8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7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9-1.53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68BB30E9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50546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C2D3A0" w14:textId="77777777" w:rsidR="00722ABD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  <w:p w14:paraId="513D83A8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530" w:type="dxa"/>
          </w:tcPr>
          <w:p w14:paraId="3FF0986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136F2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9AF1F2" w14:textId="77777777" w:rsidR="00741B6E" w:rsidRDefault="00247B64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2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0-1.31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340AA28" w14:textId="77777777" w:rsidR="00741B6E" w:rsidRPr="007C0981" w:rsidRDefault="00247B64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6-1.3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2CC80D2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76CC4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87D7C0" w14:textId="77777777" w:rsidR="00F77C4E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  <w:p w14:paraId="186CA251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</w:tr>
      <w:tr w:rsidR="00741B6E" w:rsidRPr="007C0981" w14:paraId="60E97C1A" w14:textId="77777777" w:rsidTr="00C87766">
        <w:tc>
          <w:tcPr>
            <w:tcW w:w="2695" w:type="dxa"/>
          </w:tcPr>
          <w:p w14:paraId="617F83DB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73F256DA" w14:textId="77777777" w:rsidR="00741B6E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14:paraId="32FAD16C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ost-secondary</w:t>
            </w:r>
          </w:p>
        </w:tc>
        <w:tc>
          <w:tcPr>
            <w:tcW w:w="1683" w:type="dxa"/>
          </w:tcPr>
          <w:p w14:paraId="5B40E92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3E9ED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5FA399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5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6-2.01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5D13FF18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2E25B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6AC4AF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2708658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2C0B4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B90905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6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36-2.0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19BCC14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F0C4C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B9D1E6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56B62E0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11D68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60EF03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3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2-1.6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2BE0F5F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607BB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76EAE7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30" w:type="dxa"/>
          </w:tcPr>
          <w:p w14:paraId="4D1E8E70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4B357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4E8A04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7-1.4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811A45B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DAF5E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1947C9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1530" w:type="dxa"/>
          </w:tcPr>
          <w:p w14:paraId="02E3B6D3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E9771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8AC7A3" w14:textId="77777777" w:rsidR="00741B6E" w:rsidRPr="007C0981" w:rsidRDefault="00247B64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7-1.47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5619829E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B4CF6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855A63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741B6E" w:rsidRPr="007C0981" w14:paraId="23E088FD" w14:textId="77777777" w:rsidTr="00C87766">
        <w:tc>
          <w:tcPr>
            <w:tcW w:w="2695" w:type="dxa"/>
          </w:tcPr>
          <w:p w14:paraId="784AE01C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6B849D3D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employed/h</w:t>
            </w:r>
            <w:r w:rsidR="006F434E">
              <w:rPr>
                <w:rFonts w:asciiTheme="majorBidi" w:hAnsiTheme="majorBidi" w:cstheme="majorBidi"/>
                <w:sz w:val="18"/>
                <w:szCs w:val="18"/>
              </w:rPr>
              <w:t>ome duties</w:t>
            </w:r>
          </w:p>
          <w:p w14:paraId="59910BCB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2C7E5479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057B64C0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683" w:type="dxa"/>
          </w:tcPr>
          <w:p w14:paraId="69D4D57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0E2D8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F50163" w14:textId="77777777" w:rsidR="00741B6E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5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9-1.4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1430409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3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8-1.8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6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5-3.7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32FEBBA4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714B7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69A3C6" w14:textId="77777777" w:rsidR="00564948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  <w:p w14:paraId="49BCA098" w14:textId="77777777" w:rsidR="00564948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  <w:p w14:paraId="6469D3DD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530" w:type="dxa"/>
          </w:tcPr>
          <w:p w14:paraId="4AF1ADA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A0073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415BC9" w14:textId="77777777" w:rsidR="00741B6E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4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2-1.31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86B1E90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7-3.7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5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8-2.85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0804D90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2C393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9C041F" w14:textId="77777777" w:rsidR="0040643A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</w:t>
            </w:r>
          </w:p>
          <w:p w14:paraId="2856D1FC" w14:textId="77777777" w:rsidR="0040643A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  <w:p w14:paraId="25C27748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530" w:type="dxa"/>
          </w:tcPr>
          <w:p w14:paraId="3066CA9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77D17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AC63D3" w14:textId="77777777" w:rsidR="00741B6E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1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6-1.5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57E9780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21-4.6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2.0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0-3.9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4870176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4FDE4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0F8F3B" w14:textId="77777777" w:rsidR="005608A0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  <w:p w14:paraId="30F695D0" w14:textId="77777777" w:rsidR="005608A0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  <w:p w14:paraId="7EDE1C0F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9</w:t>
            </w:r>
          </w:p>
        </w:tc>
        <w:tc>
          <w:tcPr>
            <w:tcW w:w="1530" w:type="dxa"/>
          </w:tcPr>
          <w:p w14:paraId="29E760F0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7EA9D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4637A2" w14:textId="77777777" w:rsidR="00741B6E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1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5-1.1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AD100DE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2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9-0.9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7-1.83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F1B1546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D0BE2FD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0FE578" w14:textId="77777777" w:rsidR="00722ABD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  <w:p w14:paraId="58E2F31A" w14:textId="77777777" w:rsidR="00722ABD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0</w:t>
            </w:r>
          </w:p>
          <w:p w14:paraId="1595035D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530" w:type="dxa"/>
          </w:tcPr>
          <w:p w14:paraId="10AED53D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373F7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8A2B1E" w14:textId="77777777" w:rsidR="00741B6E" w:rsidRDefault="00247B64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2-1.2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7A4FFE7" w14:textId="77777777" w:rsidR="00741B6E" w:rsidRPr="007C0981" w:rsidRDefault="00247B64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6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19-1.91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4-1.45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FFA313D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3FAF6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39C045" w14:textId="77777777" w:rsidR="00F77C4E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  <w:p w14:paraId="7C91B81B" w14:textId="77777777" w:rsidR="00F77C4E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  <w:p w14:paraId="7D50E7FB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</w:tr>
      <w:tr w:rsidR="00741B6E" w:rsidRPr="007C0981" w14:paraId="441AED84" w14:textId="77777777" w:rsidTr="00C87766">
        <w:tc>
          <w:tcPr>
            <w:tcW w:w="2695" w:type="dxa"/>
          </w:tcPr>
          <w:p w14:paraId="77F40EAD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68E3E899" w14:textId="77777777" w:rsidR="00741B6E" w:rsidRPr="005B0755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0A5F2933" w14:textId="77777777" w:rsidR="00741B6E" w:rsidRPr="007C098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683" w:type="dxa"/>
          </w:tcPr>
          <w:p w14:paraId="7FBC476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0CAF0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A4AE8A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0E43DD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1-1.67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02C8A0C1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CBBD9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345004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1530" w:type="dxa"/>
          </w:tcPr>
          <w:p w14:paraId="75EE94A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CA87E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CCF88B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1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0-1.3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267D2D9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10AD5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D5D824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530" w:type="dxa"/>
          </w:tcPr>
          <w:p w14:paraId="0CD19D2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86538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3F6000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4-1.43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652A070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E1CA9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26F8BF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530" w:type="dxa"/>
          </w:tcPr>
          <w:p w14:paraId="3921A03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0C15F3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B2FF6B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4-1.05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9FD742E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5EC70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071C5B" w14:textId="77777777" w:rsidR="00722ABD" w:rsidRPr="00346345" w:rsidRDefault="00722ABD" w:rsidP="00722AB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530" w:type="dxa"/>
          </w:tcPr>
          <w:p w14:paraId="21D7B8B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D5D61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82FE23" w14:textId="77777777" w:rsidR="00741B6E" w:rsidRPr="007C0981" w:rsidRDefault="004D6ED1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2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7-1.09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0D5C26D0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499F7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77E1B6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</w:tr>
      <w:tr w:rsidR="00741B6E" w:rsidRPr="007C0981" w14:paraId="47D9AB45" w14:textId="77777777" w:rsidTr="00C87766">
        <w:tc>
          <w:tcPr>
            <w:tcW w:w="2695" w:type="dxa"/>
          </w:tcPr>
          <w:p w14:paraId="5816B818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7AA15412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1A233133" w14:textId="77777777" w:rsidR="00741B6E" w:rsidRPr="007C098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683" w:type="dxa"/>
          </w:tcPr>
          <w:p w14:paraId="5323325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4F120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72F832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5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9-0.96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41A880B6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5EAB3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DA7846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1</w:t>
            </w:r>
          </w:p>
        </w:tc>
        <w:tc>
          <w:tcPr>
            <w:tcW w:w="1530" w:type="dxa"/>
          </w:tcPr>
          <w:p w14:paraId="724510D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A3C1C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4EAA37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5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47-0.7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3E4EA88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062220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57DA60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136169E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293C6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8001C8F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64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2-0.7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7545032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957B7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AF1E68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4E2E7E3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AD806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3243A52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4-1.19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FDE577E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CF78B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567C04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1530" w:type="dxa"/>
          </w:tcPr>
          <w:p w14:paraId="01E06B2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7AF4B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0A992D" w14:textId="77777777" w:rsidR="00741B6E" w:rsidRPr="007C0981" w:rsidRDefault="004D6ED1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6-0.93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AA32086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2391F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A3900A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</w:tr>
      <w:tr w:rsidR="00741B6E" w:rsidRPr="007C0981" w14:paraId="3FE17619" w14:textId="77777777" w:rsidTr="00C87766">
        <w:tc>
          <w:tcPr>
            <w:tcW w:w="2695" w:type="dxa"/>
          </w:tcPr>
          <w:p w14:paraId="048C5587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16B9DF42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3B697D4" w14:textId="77777777" w:rsidR="00741B6E" w:rsidRPr="007C098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83" w:type="dxa"/>
          </w:tcPr>
          <w:p w14:paraId="3EEB8A5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26FBD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98C8A5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5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0-1.47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7F560B86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050C9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C1C379" w14:textId="77777777" w:rsidR="00564948" w:rsidRPr="00346345" w:rsidRDefault="00564948" w:rsidP="005649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530" w:type="dxa"/>
          </w:tcPr>
          <w:p w14:paraId="0B74A3A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B79F2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3607DD1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9-1.3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7C7AA0C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D3502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B687B6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1530" w:type="dxa"/>
          </w:tcPr>
          <w:p w14:paraId="5F813D03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0E8B8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0AD7E3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4-1.4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C08FB68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A1736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D4760F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530" w:type="dxa"/>
          </w:tcPr>
          <w:p w14:paraId="64C1CFCD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4DC7B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F35B99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4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88-1.2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70DC556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585C6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DD5499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530" w:type="dxa"/>
          </w:tcPr>
          <w:p w14:paraId="34035D7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2600B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F73052" w14:textId="77777777" w:rsidR="00741B6E" w:rsidRPr="007C0981" w:rsidRDefault="004D6ED1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8-1.37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2059594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48242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A0FB9C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741B6E" w:rsidRPr="007C0981" w14:paraId="02FA2B05" w14:textId="77777777" w:rsidTr="00C87766">
        <w:tc>
          <w:tcPr>
            <w:tcW w:w="2695" w:type="dxa"/>
          </w:tcPr>
          <w:p w14:paraId="477C8289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0EA8995D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5104538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83" w:type="dxa"/>
          </w:tcPr>
          <w:p w14:paraId="0C3C7DA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ACBFA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40BFDD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47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2-1.7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140D2721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A2C60C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94A8E2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541F968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DDB9BD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2B7090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2-1.4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88A032E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1A8BE6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9D1BDB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6</w:t>
            </w:r>
          </w:p>
        </w:tc>
        <w:tc>
          <w:tcPr>
            <w:tcW w:w="1530" w:type="dxa"/>
          </w:tcPr>
          <w:p w14:paraId="1342815E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69C0B2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126CCA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1-1.2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2E4729A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0D430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4D14F84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530" w:type="dxa"/>
          </w:tcPr>
          <w:p w14:paraId="2CE461F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8FAAA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92CC05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34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17-1.53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4A99F40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4F465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4B887A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02BF5B42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1CA98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A05C84" w14:textId="77777777" w:rsidR="00741B6E" w:rsidRPr="007C0981" w:rsidRDefault="004D6ED1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3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0-1.17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309EE78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0E3E7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7F695F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</w:tr>
      <w:tr w:rsidR="00741B6E" w:rsidRPr="007C0981" w14:paraId="5EA888CB" w14:textId="77777777" w:rsidTr="00C87766">
        <w:tc>
          <w:tcPr>
            <w:tcW w:w="2695" w:type="dxa"/>
          </w:tcPr>
          <w:p w14:paraId="5251198F" w14:textId="77777777" w:rsidR="00741B6E" w:rsidRPr="00F973C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0C4E6C61" w14:textId="77777777" w:rsidR="00741B6E" w:rsidRPr="00F973C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37A07F29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683" w:type="dxa"/>
          </w:tcPr>
          <w:p w14:paraId="233B0B0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230228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16809C" w14:textId="77777777" w:rsidR="00741B6E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7-1.37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6F50D6D5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4E9474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A1EF58" w14:textId="77777777" w:rsidR="00564948" w:rsidRPr="00346345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1530" w:type="dxa"/>
          </w:tcPr>
          <w:p w14:paraId="3F67EE9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38043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06C67D" w14:textId="77777777" w:rsidR="00741B6E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1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53-0.9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7F983B2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3E3F26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095579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7</w:t>
            </w:r>
          </w:p>
        </w:tc>
        <w:tc>
          <w:tcPr>
            <w:tcW w:w="1530" w:type="dxa"/>
          </w:tcPr>
          <w:p w14:paraId="5E20AD1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9C422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A31428" w14:textId="77777777" w:rsidR="00741B6E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5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64-1.14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24926A3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5C0877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BDA17C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530" w:type="dxa"/>
          </w:tcPr>
          <w:p w14:paraId="09E8ED3D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E1F2CF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2CCB23" w14:textId="77777777" w:rsidR="00741B6E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29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9-1.6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B79D2AF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945CAB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B3BE7A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30" w:type="dxa"/>
          </w:tcPr>
          <w:p w14:paraId="7B9F0431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70BCA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01CEB2" w14:textId="77777777" w:rsidR="00741B6E" w:rsidRPr="007C0981" w:rsidRDefault="004D6ED1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97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5-1.25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E636AD0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0599D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EB6C5A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</w:tr>
      <w:tr w:rsidR="00741B6E" w:rsidRPr="007C0981" w14:paraId="1668CA74" w14:textId="77777777" w:rsidTr="00C87766">
        <w:tc>
          <w:tcPr>
            <w:tcW w:w="2695" w:type="dxa"/>
          </w:tcPr>
          <w:p w14:paraId="0294B442" w14:textId="77777777" w:rsidR="00741B6E" w:rsidRPr="007C0981" w:rsidRDefault="00741B6E" w:rsidP="00741B6E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1DD3F9A8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681D65EB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4ADBC894" w14:textId="77777777" w:rsidR="00741B6E" w:rsidRPr="007C0981" w:rsidRDefault="00741B6E" w:rsidP="00741B6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683" w:type="dxa"/>
          </w:tcPr>
          <w:p w14:paraId="6CAAB84B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6D0FF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0AD80B" w14:textId="77777777" w:rsidR="00741B6E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56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25-1.95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E0ED8F7" w14:textId="77777777" w:rsidR="00564948" w:rsidRPr="007C0981" w:rsidRDefault="00564948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8 (0.93-1.50)</w:t>
            </w:r>
          </w:p>
        </w:tc>
        <w:tc>
          <w:tcPr>
            <w:tcW w:w="837" w:type="dxa"/>
          </w:tcPr>
          <w:p w14:paraId="2AA653B3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E5B6F2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A82F3E" w14:textId="77777777" w:rsidR="00564948" w:rsidRDefault="00564948" w:rsidP="00564948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2B292262" w14:textId="77777777" w:rsidR="00564948" w:rsidRPr="00346345" w:rsidRDefault="00564948" w:rsidP="0056494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1530" w:type="dxa"/>
          </w:tcPr>
          <w:p w14:paraId="6418E0AB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FDC82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6B3FA4" w14:textId="77777777" w:rsidR="00741B6E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74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44-2.10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4755D4F" w14:textId="77777777" w:rsidR="00122C2B" w:rsidRPr="007C0981" w:rsidRDefault="00122C2B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8 (1.12-1.69)</w:t>
            </w:r>
          </w:p>
        </w:tc>
        <w:tc>
          <w:tcPr>
            <w:tcW w:w="810" w:type="dxa"/>
          </w:tcPr>
          <w:p w14:paraId="2589544D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73D51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6C24892" w14:textId="77777777" w:rsidR="0040643A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3666B685" w14:textId="77777777" w:rsidR="0040643A" w:rsidRPr="00346345" w:rsidRDefault="0040643A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30" w:type="dxa"/>
          </w:tcPr>
          <w:p w14:paraId="1D74EFF9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26ED43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68F9F5" w14:textId="77777777" w:rsidR="00741B6E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57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30-1.89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04A04F3" w14:textId="77777777" w:rsidR="00954ECF" w:rsidRPr="007C0981" w:rsidRDefault="00954ECF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9 (1.05-1.58)</w:t>
            </w:r>
          </w:p>
        </w:tc>
        <w:tc>
          <w:tcPr>
            <w:tcW w:w="810" w:type="dxa"/>
          </w:tcPr>
          <w:p w14:paraId="32AC82B2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1EA4C9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A464C5" w14:textId="77777777" w:rsidR="005608A0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3EBACAC9" w14:textId="77777777" w:rsidR="005608A0" w:rsidRPr="00346345" w:rsidRDefault="005608A0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530" w:type="dxa"/>
          </w:tcPr>
          <w:p w14:paraId="1F02462E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4B1F4A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FC25CA" w14:textId="77777777" w:rsidR="00741B6E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55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32-1.82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D4269EE" w14:textId="77777777" w:rsidR="00722ABD" w:rsidRPr="007C0981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7 (0.90-1.28)</w:t>
            </w:r>
          </w:p>
        </w:tc>
        <w:tc>
          <w:tcPr>
            <w:tcW w:w="810" w:type="dxa"/>
          </w:tcPr>
          <w:p w14:paraId="27E6CE77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8B8093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D05CF8" w14:textId="77777777" w:rsidR="00722ABD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4A8B8091" w14:textId="77777777" w:rsidR="00722ABD" w:rsidRPr="00346345" w:rsidRDefault="00722ABD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1530" w:type="dxa"/>
          </w:tcPr>
          <w:p w14:paraId="64D018DC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569620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CA1A2B" w14:textId="77777777" w:rsidR="00741B6E" w:rsidRDefault="004D6ED1" w:rsidP="004D6E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18 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01-1.38</w:t>
            </w:r>
            <w:r w:rsidR="00741B6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65AEDF1" w14:textId="77777777" w:rsidR="004D6ED1" w:rsidRPr="007C0981" w:rsidRDefault="004D6ED1" w:rsidP="004D6E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3 (0.86-1.23)</w:t>
            </w:r>
          </w:p>
        </w:tc>
        <w:tc>
          <w:tcPr>
            <w:tcW w:w="900" w:type="dxa"/>
          </w:tcPr>
          <w:p w14:paraId="5966F604" w14:textId="77777777" w:rsidR="00741B6E" w:rsidRPr="00346345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F8CB85" w14:textId="77777777" w:rsidR="00741B6E" w:rsidRDefault="00741B6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A4A5E1" w14:textId="77777777" w:rsidR="00F77C4E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1</w:t>
            </w:r>
          </w:p>
          <w:p w14:paraId="437C662E" w14:textId="77777777" w:rsidR="00F77C4E" w:rsidRPr="00346345" w:rsidRDefault="00F77C4E" w:rsidP="00741B6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</w:tr>
    </w:tbl>
    <w:p w14:paraId="4D2B9284" w14:textId="77777777" w:rsidR="00F30792" w:rsidRDefault="006705CF" w:rsidP="00387F70">
      <w:r>
        <w:rPr>
          <w:noProof/>
          <w:lang w:val="en-GB" w:eastAsia="en-GB"/>
        </w:rPr>
        <w:pict w14:anchorId="7C7929E7">
          <v:shape id="Text Box 18" o:spid="_x0000_s1035" type="#_x0000_t202" style="position:absolute;margin-left:0;margin-top:444.4pt;width:732.75pt;height:31pt;z-index:251694080;visibility:visible;mso-height-percent:200;mso-wrap-distance-top:3.6pt;mso-wrap-distance-bottom:3.6pt;mso-position-horizontal:center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" filled="f" stroked="f">
            <v:textbox style="mso-fit-shape-to-text:t">
              <w:txbxContent>
                <w:p w14:paraId="1327D4BE" w14:textId="77777777" w:rsidR="001B2199" w:rsidRPr="00814073" w:rsidRDefault="001B2199" w:rsidP="00C87766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 w:rsidRPr="00814073">
                    <w:rPr>
                      <w:rFonts w:asciiTheme="majorBidi" w:hAnsiTheme="majorBidi" w:cstheme="majorBidi"/>
                      <w:sz w:val="18"/>
                      <w:szCs w:val="18"/>
                    </w:rPr>
                    <w:t>AOR= adjusted odds ratio, CI= confidence interval, WBJ= West Bank and Jerusalem.</w:t>
                  </w:r>
                  <w:r w:rsidRPr="00814073">
                    <w:rPr>
                      <w:rFonts w:asciiTheme="majorBidi" w:hAnsiTheme="majorBidi" w:cstheme="majorBidi"/>
                      <w:sz w:val="18"/>
                      <w:szCs w:val="18"/>
                    </w:rPr>
                    <w:br/>
                  </w:r>
                  <w:r w:rsidRPr="00EA0EBF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* Adjusted for age-group, 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parity</w:t>
                  </w:r>
                  <w:r w:rsidRPr="00EA0EBF">
                    <w:rPr>
                      <w:rFonts w:asciiTheme="majorBidi" w:hAnsiTheme="majorBidi" w:cstheme="majorBidi"/>
                      <w:sz w:val="18"/>
                      <w:szCs w:val="18"/>
                    </w:rPr>
                    <w:t>, educational level, occupation, monthly income, marital status, residency, having a chronic disease, knowing someone with cancer, and site of data collection.</w:t>
                  </w:r>
                </w:p>
              </w:txbxContent>
            </v:textbox>
            <w10:wrap anchorx="margin"/>
          </v:shape>
        </w:pict>
      </w:r>
    </w:p>
    <w:p w14:paraId="1BA0ABA5" w14:textId="77777777" w:rsidR="00387F70" w:rsidRDefault="00387F70" w:rsidP="00387F70"/>
    <w:tbl>
      <w:tblPr>
        <w:tblStyle w:val="TableGrid"/>
        <w:tblW w:w="14710" w:type="dxa"/>
        <w:jc w:val="center"/>
        <w:tblLook w:val="04A0" w:firstRow="1" w:lastRow="0" w:firstColumn="1" w:lastColumn="0" w:noHBand="0" w:noVBand="1"/>
      </w:tblPr>
      <w:tblGrid>
        <w:gridCol w:w="2613"/>
        <w:gridCol w:w="1831"/>
        <w:gridCol w:w="1158"/>
        <w:gridCol w:w="1933"/>
        <w:gridCol w:w="1201"/>
        <w:gridCol w:w="1949"/>
        <w:gridCol w:w="1188"/>
        <w:gridCol w:w="1928"/>
        <w:gridCol w:w="909"/>
      </w:tblGrid>
      <w:tr w:rsidR="00387F70" w14:paraId="69FBD8B9" w14:textId="77777777" w:rsidTr="00D271D1">
        <w:trPr>
          <w:jc w:val="center"/>
        </w:trPr>
        <w:tc>
          <w:tcPr>
            <w:tcW w:w="2613" w:type="dxa"/>
            <w:vMerge w:val="restart"/>
          </w:tcPr>
          <w:p w14:paraId="7DE59CAC" w14:textId="77777777" w:rsidR="00387F70" w:rsidRDefault="006705CF" w:rsidP="00D271D1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noProof/>
                <w:lang w:val="en-GB" w:eastAsia="en-GB"/>
              </w:rPr>
              <w:pict w14:anchorId="4F49806C">
                <v:shape id="Text Box 9" o:spid="_x0000_s1036" type="#_x0000_t202" style="position:absolute;left:0;text-align:left;margin-left:-5.9pt;margin-top:-19.55pt;width:621.75pt;height:19.1pt;z-index:25165926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" filled="f" stroked="f">
                  <v:textbox style="mso-next-textbox:#Text Box 9;mso-fit-shape-to-text:t">
                    <w:txbxContent>
                      <w:p w14:paraId="363ACF95" w14:textId="77777777" w:rsidR="001B2199" w:rsidRPr="004C6681" w:rsidRDefault="001B2199" w:rsidP="00387F70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upplementary table 5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: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Bivariable logistic regression analyzing the a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sociation between recognizing breast symptoms and participant characteristics.</w:t>
                        </w:r>
                      </w:p>
                    </w:txbxContent>
                  </v:textbox>
                </v:shape>
              </w:pict>
            </w:r>
            <w:r w:rsidR="00387F7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387F70"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racteristic</w:t>
            </w:r>
          </w:p>
        </w:tc>
        <w:tc>
          <w:tcPr>
            <w:tcW w:w="2989" w:type="dxa"/>
            <w:gridSpan w:val="2"/>
          </w:tcPr>
          <w:p w14:paraId="6CB87A7A" w14:textId="77777777" w:rsidR="00387F70" w:rsidRDefault="00387F70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 lump or thickening in the breast</w:t>
            </w:r>
          </w:p>
        </w:tc>
        <w:tc>
          <w:tcPr>
            <w:tcW w:w="3134" w:type="dxa"/>
            <w:gridSpan w:val="2"/>
            <w:shd w:val="clear" w:color="auto" w:fill="auto"/>
          </w:tcPr>
          <w:p w14:paraId="7C3F8E3B" w14:textId="77777777" w:rsidR="00387F70" w:rsidRDefault="00387F70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in in one of the breasts or armpits</w:t>
            </w:r>
          </w:p>
        </w:tc>
        <w:tc>
          <w:tcPr>
            <w:tcW w:w="3137" w:type="dxa"/>
            <w:gridSpan w:val="2"/>
            <w:shd w:val="clear" w:color="auto" w:fill="auto"/>
          </w:tcPr>
          <w:p w14:paraId="2D406DA3" w14:textId="77777777" w:rsidR="00387F70" w:rsidRDefault="00387F70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ckering or dimpling of breast skin</w:t>
            </w:r>
          </w:p>
        </w:tc>
        <w:tc>
          <w:tcPr>
            <w:tcW w:w="2837" w:type="dxa"/>
            <w:gridSpan w:val="2"/>
            <w:shd w:val="clear" w:color="auto" w:fill="auto"/>
          </w:tcPr>
          <w:p w14:paraId="1BBAD7F7" w14:textId="77777777" w:rsidR="00387F70" w:rsidRDefault="00387F70" w:rsidP="00D271D1">
            <w:pPr>
              <w:jc w:val="center"/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dness of the breast skin</w:t>
            </w:r>
          </w:p>
        </w:tc>
      </w:tr>
      <w:tr w:rsidR="00387F70" w14:paraId="1A2B0C27" w14:textId="77777777" w:rsidTr="00D271D1">
        <w:trPr>
          <w:jc w:val="center"/>
        </w:trPr>
        <w:tc>
          <w:tcPr>
            <w:tcW w:w="2613" w:type="dxa"/>
            <w:vMerge/>
          </w:tcPr>
          <w:p w14:paraId="7DB621AC" w14:textId="77777777" w:rsidR="00387F70" w:rsidRDefault="00387F70" w:rsidP="00D271D1">
            <w:pPr>
              <w:jc w:val="center"/>
            </w:pPr>
          </w:p>
        </w:tc>
        <w:tc>
          <w:tcPr>
            <w:tcW w:w="1831" w:type="dxa"/>
          </w:tcPr>
          <w:p w14:paraId="4F36B5F9" w14:textId="77777777" w:rsidR="00387F70" w:rsidRDefault="00387F70" w:rsidP="00D271D1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58" w:type="dxa"/>
          </w:tcPr>
          <w:p w14:paraId="00F00048" w14:textId="77777777" w:rsidR="00387F70" w:rsidRDefault="00387F70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33" w:type="dxa"/>
            <w:shd w:val="clear" w:color="auto" w:fill="auto"/>
          </w:tcPr>
          <w:p w14:paraId="12477013" w14:textId="77777777" w:rsidR="00387F70" w:rsidRDefault="00387F70" w:rsidP="00D271D1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01" w:type="dxa"/>
            <w:shd w:val="clear" w:color="auto" w:fill="auto"/>
          </w:tcPr>
          <w:p w14:paraId="59A338EE" w14:textId="77777777" w:rsidR="00387F70" w:rsidRDefault="00387F70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49" w:type="dxa"/>
            <w:shd w:val="clear" w:color="auto" w:fill="auto"/>
          </w:tcPr>
          <w:p w14:paraId="65CBF85C" w14:textId="77777777" w:rsidR="00387F70" w:rsidRDefault="00387F70" w:rsidP="00D271D1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88" w:type="dxa"/>
            <w:shd w:val="clear" w:color="auto" w:fill="auto"/>
          </w:tcPr>
          <w:p w14:paraId="5D03C72C" w14:textId="77777777" w:rsidR="00387F70" w:rsidRDefault="00387F70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28" w:type="dxa"/>
            <w:shd w:val="clear" w:color="auto" w:fill="auto"/>
          </w:tcPr>
          <w:p w14:paraId="74FCD672" w14:textId="77777777" w:rsidR="00387F70" w:rsidRDefault="00387F70" w:rsidP="00D271D1">
            <w:pPr>
              <w:jc w:val="center"/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09" w:type="dxa"/>
            <w:shd w:val="clear" w:color="auto" w:fill="auto"/>
          </w:tcPr>
          <w:p w14:paraId="22BBD019" w14:textId="77777777" w:rsidR="00387F70" w:rsidRDefault="00387F70" w:rsidP="00D271D1">
            <w:pPr>
              <w:jc w:val="center"/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387F70" w14:paraId="2E58D346" w14:textId="77777777" w:rsidTr="00D271D1">
        <w:trPr>
          <w:trHeight w:val="503"/>
          <w:jc w:val="center"/>
        </w:trPr>
        <w:tc>
          <w:tcPr>
            <w:tcW w:w="2613" w:type="dxa"/>
          </w:tcPr>
          <w:p w14:paraId="007DE912" w14:textId="77777777" w:rsidR="00387F70" w:rsidRPr="00CD73D4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79631427" w14:textId="77777777" w:rsidR="00387F70" w:rsidRPr="00CD73D4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18 to 39</w:t>
            </w:r>
          </w:p>
          <w:p w14:paraId="69091A59" w14:textId="77777777" w:rsidR="00387F70" w:rsidRDefault="00387F70" w:rsidP="00D271D1">
            <w:r w:rsidRPr="00CD73D4">
              <w:rPr>
                <w:rFonts w:asciiTheme="majorBidi" w:hAnsiTheme="majorBidi" w:cstheme="majorBidi"/>
                <w:sz w:val="18"/>
                <w:szCs w:val="18"/>
              </w:rPr>
              <w:t>40 or older</w:t>
            </w:r>
          </w:p>
        </w:tc>
        <w:tc>
          <w:tcPr>
            <w:tcW w:w="1831" w:type="dxa"/>
          </w:tcPr>
          <w:p w14:paraId="1D44A937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1C777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213F24" w14:textId="77777777" w:rsidR="00387F70" w:rsidRPr="00D717DB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17DB">
              <w:rPr>
                <w:rFonts w:asciiTheme="majorBidi" w:hAnsiTheme="majorBidi" w:cstheme="majorBidi"/>
                <w:sz w:val="18"/>
                <w:szCs w:val="18"/>
              </w:rPr>
              <w:t>1.16 (0.92-1.46)</w:t>
            </w:r>
          </w:p>
        </w:tc>
        <w:tc>
          <w:tcPr>
            <w:tcW w:w="1158" w:type="dxa"/>
          </w:tcPr>
          <w:p w14:paraId="77803997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2E5D2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B962FC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933" w:type="dxa"/>
            <w:shd w:val="clear" w:color="auto" w:fill="auto"/>
          </w:tcPr>
          <w:p w14:paraId="51173D01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8C38F1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712668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 (0.62-0.79)</w:t>
            </w:r>
          </w:p>
        </w:tc>
        <w:tc>
          <w:tcPr>
            <w:tcW w:w="1201" w:type="dxa"/>
            <w:shd w:val="clear" w:color="auto" w:fill="auto"/>
          </w:tcPr>
          <w:p w14:paraId="50DB27BE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90743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C689A3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49" w:type="dxa"/>
            <w:shd w:val="clear" w:color="auto" w:fill="auto"/>
          </w:tcPr>
          <w:p w14:paraId="2D9B2C80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0705D7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77CCB0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6 (1.12-1.41)</w:t>
            </w:r>
          </w:p>
        </w:tc>
        <w:tc>
          <w:tcPr>
            <w:tcW w:w="1188" w:type="dxa"/>
            <w:shd w:val="clear" w:color="auto" w:fill="auto"/>
          </w:tcPr>
          <w:p w14:paraId="33F475FF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5F8D5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BEAE1B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8" w:type="dxa"/>
            <w:shd w:val="clear" w:color="auto" w:fill="auto"/>
          </w:tcPr>
          <w:p w14:paraId="4E2A17AD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DB27D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93E401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 (1.21-1.53)</w:t>
            </w:r>
          </w:p>
        </w:tc>
        <w:tc>
          <w:tcPr>
            <w:tcW w:w="909" w:type="dxa"/>
            <w:shd w:val="clear" w:color="auto" w:fill="auto"/>
          </w:tcPr>
          <w:p w14:paraId="259EDB19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4814AA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4D9BA5" w14:textId="77777777" w:rsidR="00387F70" w:rsidRPr="00CA01F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387F70" w14:paraId="3BED85F8" w14:textId="77777777" w:rsidTr="00D271D1">
        <w:trPr>
          <w:jc w:val="center"/>
        </w:trPr>
        <w:tc>
          <w:tcPr>
            <w:tcW w:w="2613" w:type="dxa"/>
          </w:tcPr>
          <w:p w14:paraId="20ADDF1A" w14:textId="77777777" w:rsidR="00C87766" w:rsidRPr="00C87766" w:rsidRDefault="00C87766" w:rsidP="00C8776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ity</w:t>
            </w:r>
            <w:r w:rsidR="00334732">
              <w:rPr>
                <w:rFonts w:asciiTheme="majorBidi" w:hAnsiTheme="majorBidi" w:cstheme="majorBidi" w:hint="cs"/>
                <w:b/>
                <w:bCs/>
                <w:sz w:val="18"/>
                <w:szCs w:val="18"/>
                <w:rtl/>
              </w:rPr>
              <w:t>*</w:t>
            </w:r>
          </w:p>
          <w:p w14:paraId="4954A48A" w14:textId="77777777" w:rsidR="00C87766" w:rsidRPr="00C87766" w:rsidRDefault="00C87766" w:rsidP="00C8776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Nulliparity</w:t>
            </w:r>
          </w:p>
          <w:p w14:paraId="4F390F88" w14:textId="77777777" w:rsidR="00C87766" w:rsidRPr="00C87766" w:rsidRDefault="00C87766" w:rsidP="00C8776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Low multiparity</w:t>
            </w:r>
          </w:p>
          <w:p w14:paraId="5B15C698" w14:textId="77777777" w:rsidR="00387F70" w:rsidRDefault="00C87766" w:rsidP="00C87766">
            <w:r w:rsidRPr="00C87766">
              <w:rPr>
                <w:rFonts w:asciiTheme="majorBidi" w:hAnsiTheme="majorBidi" w:cstheme="majorBidi"/>
                <w:sz w:val="18"/>
                <w:szCs w:val="18"/>
              </w:rPr>
              <w:t>Grand multiparity</w:t>
            </w:r>
          </w:p>
        </w:tc>
        <w:tc>
          <w:tcPr>
            <w:tcW w:w="1831" w:type="dxa"/>
          </w:tcPr>
          <w:p w14:paraId="6D70AE86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E44DC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89ACE1" w14:textId="77777777" w:rsidR="00AA694A" w:rsidRDefault="00AA694A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68-1.74)</w:t>
            </w:r>
          </w:p>
          <w:p w14:paraId="6FBA13CB" w14:textId="77777777" w:rsidR="00387F70" w:rsidRPr="00AA694A" w:rsidRDefault="00AA694A" w:rsidP="00AA694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8 (0.73-1.90)</w:t>
            </w:r>
          </w:p>
        </w:tc>
        <w:tc>
          <w:tcPr>
            <w:tcW w:w="1158" w:type="dxa"/>
          </w:tcPr>
          <w:p w14:paraId="50964DB4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2FCF1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280032" w14:textId="77777777" w:rsidR="00AA694A" w:rsidRDefault="00AA694A" w:rsidP="00AA694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  <w:p w14:paraId="239C2E0C" w14:textId="77777777" w:rsidR="00387F70" w:rsidRPr="00D717DB" w:rsidRDefault="00AA694A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1933" w:type="dxa"/>
            <w:shd w:val="clear" w:color="auto" w:fill="auto"/>
          </w:tcPr>
          <w:p w14:paraId="399F3875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45BFE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DF4A13" w14:textId="77777777" w:rsidR="00AA694A" w:rsidRDefault="00AA694A" w:rsidP="00AA694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 (0.70-1.15)</w:t>
            </w:r>
          </w:p>
          <w:p w14:paraId="33296FE1" w14:textId="77777777" w:rsidR="00387F70" w:rsidRPr="000922F1" w:rsidRDefault="00AA694A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 (0.52-0.86)</w:t>
            </w:r>
          </w:p>
        </w:tc>
        <w:tc>
          <w:tcPr>
            <w:tcW w:w="1201" w:type="dxa"/>
            <w:shd w:val="clear" w:color="auto" w:fill="auto"/>
          </w:tcPr>
          <w:p w14:paraId="57B5CE53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B919D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216F8C" w14:textId="77777777" w:rsidR="00AA694A" w:rsidRDefault="00AA694A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  <w:p w14:paraId="29C14645" w14:textId="77777777" w:rsidR="00387F70" w:rsidRPr="004F26C5" w:rsidRDefault="00AA694A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949" w:type="dxa"/>
            <w:shd w:val="clear" w:color="auto" w:fill="auto"/>
          </w:tcPr>
          <w:p w14:paraId="76B19B0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9482A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6616DD" w14:textId="77777777" w:rsidR="00387F70" w:rsidRDefault="00C23AD1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 (0.85-1.38)</w:t>
            </w:r>
          </w:p>
          <w:p w14:paraId="19880B55" w14:textId="77777777" w:rsidR="00C23AD1" w:rsidRPr="003F178C" w:rsidRDefault="00C23AD1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1 (0.94-1.54)</w:t>
            </w:r>
          </w:p>
        </w:tc>
        <w:tc>
          <w:tcPr>
            <w:tcW w:w="1188" w:type="dxa"/>
            <w:shd w:val="clear" w:color="auto" w:fill="auto"/>
          </w:tcPr>
          <w:p w14:paraId="132776B3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017B0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DAB39C" w14:textId="77777777" w:rsidR="00387F70" w:rsidRDefault="00C23AD1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  <w:p w14:paraId="54293453" w14:textId="77777777" w:rsidR="00C23AD1" w:rsidRPr="0054573F" w:rsidRDefault="00C23AD1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928" w:type="dxa"/>
            <w:shd w:val="clear" w:color="auto" w:fill="auto"/>
          </w:tcPr>
          <w:p w14:paraId="4BC92706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EAE6F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ABB77A" w14:textId="77777777" w:rsidR="00C23AD1" w:rsidRDefault="00C23AD1" w:rsidP="00C23A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75-1.23)</w:t>
            </w:r>
          </w:p>
          <w:p w14:paraId="1AAA6EB5" w14:textId="77777777" w:rsidR="00387F70" w:rsidRPr="009F4EE8" w:rsidRDefault="00C23AD1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6 (0.83-1.36)</w:t>
            </w:r>
          </w:p>
        </w:tc>
        <w:tc>
          <w:tcPr>
            <w:tcW w:w="909" w:type="dxa"/>
            <w:shd w:val="clear" w:color="auto" w:fill="auto"/>
          </w:tcPr>
          <w:p w14:paraId="1765CFC0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DFC2D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4317B0" w14:textId="77777777" w:rsidR="00387F70" w:rsidRDefault="00137FCD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  <w:p w14:paraId="0EF08365" w14:textId="77777777" w:rsidR="00137FCD" w:rsidRPr="00510CC8" w:rsidRDefault="00137FCD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</w:tr>
      <w:tr w:rsidR="001530E8" w14:paraId="3E3BE2A8" w14:textId="77777777" w:rsidTr="001530E8">
        <w:trPr>
          <w:trHeight w:val="557"/>
          <w:jc w:val="center"/>
        </w:trPr>
        <w:tc>
          <w:tcPr>
            <w:tcW w:w="2613" w:type="dxa"/>
          </w:tcPr>
          <w:p w14:paraId="2239517D" w14:textId="77777777" w:rsidR="001530E8" w:rsidRPr="001530E8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0BF7EC73" w14:textId="77777777" w:rsidR="001530E8" w:rsidRPr="001530E8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14:paraId="4136A88E" w14:textId="77777777" w:rsidR="001530E8" w:rsidRPr="001530E8" w:rsidRDefault="001530E8" w:rsidP="001530E8">
            <w:pPr>
              <w:rPr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Post-secondary</w:t>
            </w:r>
          </w:p>
        </w:tc>
        <w:tc>
          <w:tcPr>
            <w:tcW w:w="1831" w:type="dxa"/>
          </w:tcPr>
          <w:p w14:paraId="68ED32F0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C81BD8" w14:textId="77777777" w:rsidR="00AA694A" w:rsidRPr="001530E8" w:rsidRDefault="001530E8" w:rsidP="00AA694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E11493" w14:textId="77777777" w:rsidR="001530E8" w:rsidRPr="001530E8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7 (1.33-2.09)</w:t>
            </w:r>
          </w:p>
        </w:tc>
        <w:tc>
          <w:tcPr>
            <w:tcW w:w="1158" w:type="dxa"/>
          </w:tcPr>
          <w:p w14:paraId="0EDEFC7C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88D38D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288C08" w14:textId="77777777" w:rsidR="001530E8" w:rsidRPr="001530E8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933" w:type="dxa"/>
            <w:shd w:val="clear" w:color="auto" w:fill="auto"/>
          </w:tcPr>
          <w:p w14:paraId="0D90F782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73FF96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20CA4D" w14:textId="77777777" w:rsidR="001530E8" w:rsidRPr="001530E8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3 (1.19-1.48)</w:t>
            </w:r>
          </w:p>
        </w:tc>
        <w:tc>
          <w:tcPr>
            <w:tcW w:w="1201" w:type="dxa"/>
            <w:shd w:val="clear" w:color="auto" w:fill="auto"/>
          </w:tcPr>
          <w:p w14:paraId="22FDB747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6CE752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F32E66" w14:textId="77777777" w:rsidR="001530E8" w:rsidRPr="001530E8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949" w:type="dxa"/>
            <w:shd w:val="clear" w:color="auto" w:fill="auto"/>
          </w:tcPr>
          <w:p w14:paraId="1247D167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3927CB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B88C9B" w14:textId="77777777" w:rsidR="001530E8" w:rsidRPr="001530E8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7 (1.23-1.54)</w:t>
            </w:r>
          </w:p>
        </w:tc>
        <w:tc>
          <w:tcPr>
            <w:tcW w:w="1188" w:type="dxa"/>
            <w:shd w:val="clear" w:color="auto" w:fill="auto"/>
          </w:tcPr>
          <w:p w14:paraId="09F70BCD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8C63C1" w14:textId="77777777" w:rsidR="00C23AD1" w:rsidRPr="001530E8" w:rsidRDefault="001530E8" w:rsidP="00C23A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DBCA5D" w14:textId="77777777" w:rsidR="001530E8" w:rsidRPr="001530E8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928" w:type="dxa"/>
            <w:shd w:val="clear" w:color="auto" w:fill="auto"/>
          </w:tcPr>
          <w:p w14:paraId="6BEF3729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2416E1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8EA0AA" w14:textId="77777777" w:rsidR="001530E8" w:rsidRPr="001530E8" w:rsidRDefault="00137FCD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89-1.11)</w:t>
            </w:r>
          </w:p>
        </w:tc>
        <w:tc>
          <w:tcPr>
            <w:tcW w:w="909" w:type="dxa"/>
            <w:shd w:val="clear" w:color="auto" w:fill="auto"/>
          </w:tcPr>
          <w:p w14:paraId="3CB654F4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E5DB26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1517B9" w14:textId="77777777" w:rsidR="001530E8" w:rsidRPr="001530E8" w:rsidRDefault="00137FCD" w:rsidP="001530E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</w:tr>
      <w:tr w:rsidR="00387F70" w14:paraId="09CB9117" w14:textId="77777777" w:rsidTr="00D271D1">
        <w:trPr>
          <w:jc w:val="center"/>
        </w:trPr>
        <w:tc>
          <w:tcPr>
            <w:tcW w:w="2613" w:type="dxa"/>
          </w:tcPr>
          <w:p w14:paraId="1A7327B1" w14:textId="77777777" w:rsidR="00387F70" w:rsidRPr="00F973C1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4EC670EA" w14:textId="77777777" w:rsidR="00387F70" w:rsidRPr="00F973C1" w:rsidRDefault="00387F70" w:rsidP="006F434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employed/h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="006F434E">
              <w:rPr>
                <w:rFonts w:asciiTheme="majorBidi" w:hAnsiTheme="majorBidi" w:cstheme="majorBidi"/>
                <w:sz w:val="18"/>
                <w:szCs w:val="18"/>
              </w:rPr>
              <w:t>me duties</w:t>
            </w:r>
          </w:p>
          <w:p w14:paraId="2DE6A304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04089A69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59186C55" w14:textId="77777777" w:rsidR="00387F70" w:rsidRDefault="00387F70" w:rsidP="00D271D1">
            <w:r w:rsidRPr="00F973C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831" w:type="dxa"/>
          </w:tcPr>
          <w:p w14:paraId="1900EFF1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01BC1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9928B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 (0.82-1.43)</w:t>
            </w:r>
          </w:p>
          <w:p w14:paraId="4BBB4846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 (0.12-6.92)</w:t>
            </w:r>
          </w:p>
          <w:p w14:paraId="6AD078D3" w14:textId="77777777" w:rsidR="00387F70" w:rsidRPr="00D1718C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59-1.10)</w:t>
            </w:r>
          </w:p>
        </w:tc>
        <w:tc>
          <w:tcPr>
            <w:tcW w:w="1158" w:type="dxa"/>
          </w:tcPr>
          <w:p w14:paraId="5AB816DC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51D87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E9AE82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58</w:t>
            </w:r>
          </w:p>
          <w:p w14:paraId="00D89F4D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92</w:t>
            </w:r>
          </w:p>
          <w:p w14:paraId="1163F9EF" w14:textId="77777777" w:rsidR="00387F70" w:rsidRPr="002C768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17</w:t>
            </w:r>
          </w:p>
        </w:tc>
        <w:tc>
          <w:tcPr>
            <w:tcW w:w="1933" w:type="dxa"/>
            <w:shd w:val="clear" w:color="auto" w:fill="auto"/>
          </w:tcPr>
          <w:p w14:paraId="4377F8B4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8CDD2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0E1050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 (0.84-1.11)</w:t>
            </w:r>
          </w:p>
          <w:p w14:paraId="7D94CEC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06 (0.90-18.34)</w:t>
            </w:r>
          </w:p>
          <w:p w14:paraId="50CCF8DD" w14:textId="77777777" w:rsidR="00387F70" w:rsidRPr="00840B68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5 (1.13-1.61)</w:t>
            </w:r>
          </w:p>
        </w:tc>
        <w:tc>
          <w:tcPr>
            <w:tcW w:w="1201" w:type="dxa"/>
            <w:shd w:val="clear" w:color="auto" w:fill="auto"/>
          </w:tcPr>
          <w:p w14:paraId="62741106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DEBB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09CCB0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  <w:p w14:paraId="60FE4EA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  <w:p w14:paraId="171C7141" w14:textId="77777777" w:rsidR="00387F70" w:rsidRPr="004F26C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49" w:type="dxa"/>
            <w:shd w:val="clear" w:color="auto" w:fill="auto"/>
          </w:tcPr>
          <w:p w14:paraId="3931858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DB9D3A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2B7B1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3 (0.98-1.29)</w:t>
            </w:r>
          </w:p>
          <w:p w14:paraId="661EAE1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8 (0.74-9.74)</w:t>
            </w:r>
          </w:p>
          <w:p w14:paraId="420ACA15" w14:textId="77777777" w:rsidR="00387F70" w:rsidRPr="00190ED9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3 (0.95-1.34)</w:t>
            </w:r>
          </w:p>
        </w:tc>
        <w:tc>
          <w:tcPr>
            <w:tcW w:w="1188" w:type="dxa"/>
            <w:shd w:val="clear" w:color="auto" w:fill="auto"/>
          </w:tcPr>
          <w:p w14:paraId="32F753E8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5AC1A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C4CDE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  <w:p w14:paraId="3A1B2E3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  <w:p w14:paraId="3FC9E3E1" w14:textId="77777777" w:rsidR="00387F70" w:rsidRPr="00390DF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928" w:type="dxa"/>
            <w:shd w:val="clear" w:color="auto" w:fill="auto"/>
          </w:tcPr>
          <w:p w14:paraId="3F380308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D93101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39F12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4 (0.73-0.97)</w:t>
            </w:r>
          </w:p>
          <w:p w14:paraId="66E5D77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 (0.29-2.56)</w:t>
            </w:r>
          </w:p>
          <w:p w14:paraId="1A889A39" w14:textId="77777777" w:rsidR="00387F70" w:rsidRPr="000A3FB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7-0.94)</w:t>
            </w:r>
          </w:p>
        </w:tc>
        <w:tc>
          <w:tcPr>
            <w:tcW w:w="909" w:type="dxa"/>
            <w:shd w:val="clear" w:color="auto" w:fill="auto"/>
          </w:tcPr>
          <w:p w14:paraId="05913EF3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28934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FA6913D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  <w:p w14:paraId="541E9C76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  <w:p w14:paraId="356549C3" w14:textId="77777777" w:rsidR="00387F70" w:rsidRPr="00C136D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387F70" w14:paraId="48893751" w14:textId="77777777" w:rsidTr="00D271D1">
        <w:trPr>
          <w:jc w:val="center"/>
        </w:trPr>
        <w:tc>
          <w:tcPr>
            <w:tcW w:w="2613" w:type="dxa"/>
          </w:tcPr>
          <w:p w14:paraId="6189CB43" w14:textId="77777777" w:rsidR="00387F70" w:rsidRPr="00F973C1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7E47B41C" w14:textId="77777777" w:rsidR="00387F70" w:rsidRPr="005B0755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1FD59028" w14:textId="77777777" w:rsidR="00387F70" w:rsidRDefault="00387F70" w:rsidP="00D271D1">
            <w:r w:rsidRPr="005B0755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831" w:type="dxa"/>
          </w:tcPr>
          <w:p w14:paraId="5F081D4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58295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362AA6" w14:textId="77777777" w:rsidR="00387F70" w:rsidRPr="00D1718C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7 (1.02-1.57)</w:t>
            </w:r>
          </w:p>
        </w:tc>
        <w:tc>
          <w:tcPr>
            <w:tcW w:w="1158" w:type="dxa"/>
          </w:tcPr>
          <w:p w14:paraId="630EDF7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9EFAA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026ACE" w14:textId="77777777" w:rsidR="00387F70" w:rsidRPr="002C768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29</w:t>
            </w:r>
          </w:p>
        </w:tc>
        <w:tc>
          <w:tcPr>
            <w:tcW w:w="1933" w:type="dxa"/>
            <w:shd w:val="clear" w:color="auto" w:fill="auto"/>
          </w:tcPr>
          <w:p w14:paraId="19C812AA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80D59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8E7618" w14:textId="77777777" w:rsidR="00387F70" w:rsidRPr="0082090A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93-1.17)</w:t>
            </w:r>
          </w:p>
        </w:tc>
        <w:tc>
          <w:tcPr>
            <w:tcW w:w="1201" w:type="dxa"/>
            <w:shd w:val="clear" w:color="auto" w:fill="auto"/>
          </w:tcPr>
          <w:p w14:paraId="5C553CB3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0691E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17C321" w14:textId="77777777" w:rsidR="00387F70" w:rsidRPr="00EA727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949" w:type="dxa"/>
            <w:shd w:val="clear" w:color="auto" w:fill="auto"/>
          </w:tcPr>
          <w:p w14:paraId="7AA580A8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45ABA9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D74B56" w14:textId="77777777" w:rsidR="00387F70" w:rsidRPr="00190ED9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89-1.11)</w:t>
            </w:r>
          </w:p>
        </w:tc>
        <w:tc>
          <w:tcPr>
            <w:tcW w:w="1188" w:type="dxa"/>
            <w:shd w:val="clear" w:color="auto" w:fill="auto"/>
          </w:tcPr>
          <w:p w14:paraId="6771ED05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9EBD4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D0D657" w14:textId="77777777" w:rsidR="00387F70" w:rsidRPr="00390DF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</w:tc>
        <w:tc>
          <w:tcPr>
            <w:tcW w:w="1928" w:type="dxa"/>
            <w:shd w:val="clear" w:color="auto" w:fill="auto"/>
          </w:tcPr>
          <w:p w14:paraId="12BB974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A675AD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9FD3841" w14:textId="77777777" w:rsidR="00387F70" w:rsidRPr="000A3FB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0 (0.63-0.78)</w:t>
            </w:r>
          </w:p>
        </w:tc>
        <w:tc>
          <w:tcPr>
            <w:tcW w:w="909" w:type="dxa"/>
            <w:shd w:val="clear" w:color="auto" w:fill="auto"/>
          </w:tcPr>
          <w:p w14:paraId="7263D73F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45909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C89858" w14:textId="77777777" w:rsidR="00387F70" w:rsidRPr="00C136D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387F70" w14:paraId="60970325" w14:textId="77777777" w:rsidTr="00D271D1">
        <w:trPr>
          <w:jc w:val="center"/>
        </w:trPr>
        <w:tc>
          <w:tcPr>
            <w:tcW w:w="2613" w:type="dxa"/>
          </w:tcPr>
          <w:p w14:paraId="531C05FA" w14:textId="77777777" w:rsidR="00387F70" w:rsidRPr="00F973C1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751E22B5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20266042" w14:textId="77777777" w:rsidR="00387F70" w:rsidRDefault="00387F70" w:rsidP="00D271D1">
            <w:r w:rsidRPr="00F973C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831" w:type="dxa"/>
          </w:tcPr>
          <w:p w14:paraId="7B478A0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874EB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E48FFD" w14:textId="77777777" w:rsidR="00387F70" w:rsidRPr="00D1718C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 (0.59-0.91)</w:t>
            </w:r>
          </w:p>
        </w:tc>
        <w:tc>
          <w:tcPr>
            <w:tcW w:w="1158" w:type="dxa"/>
          </w:tcPr>
          <w:p w14:paraId="2A74A2E6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9A0EB2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C32A4E5" w14:textId="77777777" w:rsidR="00387F70" w:rsidRPr="002C768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4</w:t>
            </w:r>
          </w:p>
        </w:tc>
        <w:tc>
          <w:tcPr>
            <w:tcW w:w="1933" w:type="dxa"/>
            <w:shd w:val="clear" w:color="auto" w:fill="auto"/>
          </w:tcPr>
          <w:p w14:paraId="4DECC40D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29FEE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2528D4" w14:textId="77777777" w:rsidR="00387F70" w:rsidRPr="0082090A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92-1.14)</w:t>
            </w:r>
          </w:p>
        </w:tc>
        <w:tc>
          <w:tcPr>
            <w:tcW w:w="1201" w:type="dxa"/>
            <w:shd w:val="clear" w:color="auto" w:fill="auto"/>
          </w:tcPr>
          <w:p w14:paraId="019C3459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90D9F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063225" w14:textId="77777777" w:rsidR="00387F70" w:rsidRPr="00EA727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949" w:type="dxa"/>
            <w:shd w:val="clear" w:color="auto" w:fill="auto"/>
          </w:tcPr>
          <w:p w14:paraId="78BE85D6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215F20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4B162E" w14:textId="77777777" w:rsidR="00387F70" w:rsidRPr="00190ED9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71-0.88)</w:t>
            </w:r>
          </w:p>
        </w:tc>
        <w:tc>
          <w:tcPr>
            <w:tcW w:w="1188" w:type="dxa"/>
            <w:shd w:val="clear" w:color="auto" w:fill="auto"/>
          </w:tcPr>
          <w:p w14:paraId="6A9ECE75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9633FF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F9A8C74" w14:textId="77777777" w:rsidR="00387F70" w:rsidRPr="00390DF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8" w:type="dxa"/>
            <w:shd w:val="clear" w:color="auto" w:fill="auto"/>
          </w:tcPr>
          <w:p w14:paraId="070AF2D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120A00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16862E" w14:textId="77777777" w:rsidR="00387F70" w:rsidRPr="000A3FB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 (0.60-0.75)</w:t>
            </w:r>
          </w:p>
        </w:tc>
        <w:tc>
          <w:tcPr>
            <w:tcW w:w="909" w:type="dxa"/>
            <w:shd w:val="clear" w:color="auto" w:fill="auto"/>
          </w:tcPr>
          <w:p w14:paraId="482666EE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479899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B5DAC8" w14:textId="77777777" w:rsidR="00387F70" w:rsidRPr="00C136D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387F70" w14:paraId="601F59EF" w14:textId="77777777" w:rsidTr="00D271D1">
        <w:trPr>
          <w:jc w:val="center"/>
        </w:trPr>
        <w:tc>
          <w:tcPr>
            <w:tcW w:w="2613" w:type="dxa"/>
          </w:tcPr>
          <w:p w14:paraId="1C609024" w14:textId="77777777" w:rsidR="00387F70" w:rsidRPr="00F973C1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3F86658F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21F2E66F" w14:textId="77777777" w:rsidR="00387F70" w:rsidRDefault="00387F70" w:rsidP="00D271D1"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831" w:type="dxa"/>
          </w:tcPr>
          <w:p w14:paraId="7E7EEEB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99AE4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BF25DE" w14:textId="77777777" w:rsidR="00387F70" w:rsidRPr="0002575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 (0.80-1.37)</w:t>
            </w:r>
          </w:p>
        </w:tc>
        <w:tc>
          <w:tcPr>
            <w:tcW w:w="1158" w:type="dxa"/>
          </w:tcPr>
          <w:p w14:paraId="301C9436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6E97E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C78E21" w14:textId="77777777" w:rsidR="00387F70" w:rsidRPr="002C768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74</w:t>
            </w:r>
          </w:p>
        </w:tc>
        <w:tc>
          <w:tcPr>
            <w:tcW w:w="1933" w:type="dxa"/>
            <w:shd w:val="clear" w:color="auto" w:fill="auto"/>
          </w:tcPr>
          <w:p w14:paraId="06A46DD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15BEFE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4D0ED4" w14:textId="77777777" w:rsidR="00387F70" w:rsidRPr="0082090A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6 (0.67-0.88)</w:t>
            </w:r>
          </w:p>
        </w:tc>
        <w:tc>
          <w:tcPr>
            <w:tcW w:w="1201" w:type="dxa"/>
            <w:shd w:val="clear" w:color="auto" w:fill="auto"/>
          </w:tcPr>
          <w:p w14:paraId="053EE543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EDF3C2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AD5110" w14:textId="77777777" w:rsidR="00387F70" w:rsidRPr="00B963A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49" w:type="dxa"/>
            <w:shd w:val="clear" w:color="auto" w:fill="auto"/>
          </w:tcPr>
          <w:p w14:paraId="030BA8C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55DB10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C1E4B0" w14:textId="77777777" w:rsidR="00387F70" w:rsidRPr="00190ED9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89-1.17)</w:t>
            </w:r>
          </w:p>
        </w:tc>
        <w:tc>
          <w:tcPr>
            <w:tcW w:w="1188" w:type="dxa"/>
            <w:shd w:val="clear" w:color="auto" w:fill="auto"/>
          </w:tcPr>
          <w:p w14:paraId="7A6EDF51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7A2D27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22D510" w14:textId="77777777" w:rsidR="00387F70" w:rsidRPr="00390DF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928" w:type="dxa"/>
            <w:shd w:val="clear" w:color="auto" w:fill="auto"/>
          </w:tcPr>
          <w:p w14:paraId="2F547A84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ECDA2A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7A70A5" w14:textId="77777777" w:rsidR="00387F70" w:rsidRPr="000A3FB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1 (0.97-1.27)</w:t>
            </w:r>
          </w:p>
        </w:tc>
        <w:tc>
          <w:tcPr>
            <w:tcW w:w="909" w:type="dxa"/>
            <w:shd w:val="clear" w:color="auto" w:fill="auto"/>
          </w:tcPr>
          <w:p w14:paraId="0F405FA8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A2713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DE4C3B" w14:textId="77777777" w:rsidR="00387F70" w:rsidRPr="00C136D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</w:tr>
      <w:tr w:rsidR="00387F70" w14:paraId="2EC84697" w14:textId="77777777" w:rsidTr="00D271D1">
        <w:trPr>
          <w:jc w:val="center"/>
        </w:trPr>
        <w:tc>
          <w:tcPr>
            <w:tcW w:w="2613" w:type="dxa"/>
          </w:tcPr>
          <w:p w14:paraId="2DCA123F" w14:textId="77777777" w:rsidR="00387F70" w:rsidRPr="00F973C1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3C2ACE5B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513B603C" w14:textId="77777777" w:rsidR="00387F70" w:rsidRDefault="00387F70" w:rsidP="00D271D1"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831" w:type="dxa"/>
          </w:tcPr>
          <w:p w14:paraId="6DE7BC3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2C11F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BB4E43" w14:textId="77777777" w:rsidR="00387F70" w:rsidRPr="0002575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7 (1.18-1.82)</w:t>
            </w:r>
          </w:p>
        </w:tc>
        <w:tc>
          <w:tcPr>
            <w:tcW w:w="1158" w:type="dxa"/>
          </w:tcPr>
          <w:p w14:paraId="4BB62619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E06B0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77564B" w14:textId="77777777" w:rsidR="00387F70" w:rsidRPr="002C768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</w:t>
            </w:r>
          </w:p>
        </w:tc>
        <w:tc>
          <w:tcPr>
            <w:tcW w:w="1933" w:type="dxa"/>
            <w:shd w:val="clear" w:color="auto" w:fill="auto"/>
          </w:tcPr>
          <w:p w14:paraId="56365828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E0D95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FF8EAA" w14:textId="77777777" w:rsidR="00387F70" w:rsidRPr="000715EF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 (1.80-1.00)</w:t>
            </w:r>
          </w:p>
        </w:tc>
        <w:tc>
          <w:tcPr>
            <w:tcW w:w="1201" w:type="dxa"/>
            <w:shd w:val="clear" w:color="auto" w:fill="auto"/>
          </w:tcPr>
          <w:p w14:paraId="2810ED7F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73DD8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4066D50" w14:textId="77777777" w:rsidR="00387F70" w:rsidRPr="00B963A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1949" w:type="dxa"/>
            <w:shd w:val="clear" w:color="auto" w:fill="auto"/>
          </w:tcPr>
          <w:p w14:paraId="359C9E22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6B52C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542AC9" w14:textId="77777777" w:rsidR="00387F70" w:rsidRPr="00F429ED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3 (1.01-1.26)</w:t>
            </w:r>
          </w:p>
        </w:tc>
        <w:tc>
          <w:tcPr>
            <w:tcW w:w="1188" w:type="dxa"/>
            <w:shd w:val="clear" w:color="auto" w:fill="auto"/>
          </w:tcPr>
          <w:p w14:paraId="1BFA3039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18ADF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D67323" w14:textId="77777777" w:rsidR="00387F70" w:rsidRPr="00390DF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1928" w:type="dxa"/>
            <w:shd w:val="clear" w:color="auto" w:fill="auto"/>
          </w:tcPr>
          <w:p w14:paraId="5F0BC51A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9569E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0CE5F6" w14:textId="77777777" w:rsidR="00387F70" w:rsidRPr="000A3FB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93-1.16)</w:t>
            </w:r>
          </w:p>
        </w:tc>
        <w:tc>
          <w:tcPr>
            <w:tcW w:w="909" w:type="dxa"/>
            <w:shd w:val="clear" w:color="auto" w:fill="auto"/>
          </w:tcPr>
          <w:p w14:paraId="55DEF1CC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EEFA5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07F17E" w14:textId="77777777" w:rsidR="00387F70" w:rsidRPr="00C136D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</w:tr>
      <w:tr w:rsidR="001530E8" w14:paraId="4470B288" w14:textId="77777777" w:rsidTr="00D271D1">
        <w:trPr>
          <w:jc w:val="center"/>
        </w:trPr>
        <w:tc>
          <w:tcPr>
            <w:tcW w:w="2613" w:type="dxa"/>
          </w:tcPr>
          <w:p w14:paraId="5448E433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0B674E19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152BD932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4E380AE9" w14:textId="77777777" w:rsidR="001530E8" w:rsidRPr="001530E8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831" w:type="dxa"/>
          </w:tcPr>
          <w:p w14:paraId="57076BE1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C26B68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9F585D" w14:textId="77777777" w:rsidR="00AA694A" w:rsidRPr="001530E8" w:rsidRDefault="00AA694A" w:rsidP="00AA694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 (1.08-1.72)</w:t>
            </w:r>
          </w:p>
          <w:p w14:paraId="070DAAA0" w14:textId="77777777" w:rsidR="001530E8" w:rsidRPr="00025757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1 (1.04-3.15)</w:t>
            </w:r>
          </w:p>
        </w:tc>
        <w:tc>
          <w:tcPr>
            <w:tcW w:w="1158" w:type="dxa"/>
          </w:tcPr>
          <w:p w14:paraId="32577080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83B710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12D579" w14:textId="77777777" w:rsidR="001530E8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9</w:t>
            </w:r>
          </w:p>
          <w:p w14:paraId="7C947C0A" w14:textId="77777777" w:rsidR="00AA694A" w:rsidRPr="002C7683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1933" w:type="dxa"/>
            <w:shd w:val="clear" w:color="auto" w:fill="auto"/>
          </w:tcPr>
          <w:p w14:paraId="676779DA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BA8188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07F003" w14:textId="77777777" w:rsidR="001530E8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9-0.90)</w:t>
            </w:r>
          </w:p>
          <w:p w14:paraId="608F6001" w14:textId="77777777" w:rsidR="00AA694A" w:rsidRPr="000715EF" w:rsidRDefault="00AA694A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 (0.</w:t>
            </w:r>
            <w:r w:rsidR="00C23AD1">
              <w:rPr>
                <w:rFonts w:asciiTheme="majorBidi" w:hAnsiTheme="majorBidi" w:cstheme="majorBidi"/>
                <w:sz w:val="18"/>
                <w:szCs w:val="18"/>
              </w:rPr>
              <w:t>57-0.94)</w:t>
            </w:r>
          </w:p>
        </w:tc>
        <w:tc>
          <w:tcPr>
            <w:tcW w:w="1201" w:type="dxa"/>
            <w:shd w:val="clear" w:color="auto" w:fill="auto"/>
          </w:tcPr>
          <w:p w14:paraId="7762FA0D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1FAFF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ADAE0D" w14:textId="77777777" w:rsidR="00C23AD1" w:rsidRPr="001530E8" w:rsidRDefault="00C23AD1" w:rsidP="00C23A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16FB3272" w14:textId="77777777" w:rsidR="001530E8" w:rsidRPr="008430A2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949" w:type="dxa"/>
            <w:shd w:val="clear" w:color="auto" w:fill="auto"/>
          </w:tcPr>
          <w:p w14:paraId="3DCAED7F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05EFD0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CDCDC3" w14:textId="77777777" w:rsidR="001530E8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85-1.09)</w:t>
            </w:r>
          </w:p>
          <w:p w14:paraId="0D5B8B75" w14:textId="77777777" w:rsidR="00C23AD1" w:rsidRPr="000A29F2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 (0.74-1.23)</w:t>
            </w:r>
          </w:p>
        </w:tc>
        <w:tc>
          <w:tcPr>
            <w:tcW w:w="1188" w:type="dxa"/>
            <w:shd w:val="clear" w:color="auto" w:fill="auto"/>
          </w:tcPr>
          <w:p w14:paraId="0C01C446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D370D2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9BF564" w14:textId="77777777" w:rsidR="001530E8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  <w:p w14:paraId="6621D3A5" w14:textId="77777777" w:rsidR="00C23AD1" w:rsidRPr="00390DF3" w:rsidRDefault="00C23AD1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928" w:type="dxa"/>
            <w:shd w:val="clear" w:color="auto" w:fill="auto"/>
          </w:tcPr>
          <w:p w14:paraId="3AC1445F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68CBC7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5E4DEA" w14:textId="77777777" w:rsidR="001530E8" w:rsidRDefault="0014114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4 (1.18-1.52)</w:t>
            </w:r>
          </w:p>
          <w:p w14:paraId="6ADFBB75" w14:textId="77777777" w:rsidR="00141144" w:rsidRPr="00001DA9" w:rsidRDefault="0014114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81-1.34)</w:t>
            </w:r>
          </w:p>
        </w:tc>
        <w:tc>
          <w:tcPr>
            <w:tcW w:w="909" w:type="dxa"/>
            <w:shd w:val="clear" w:color="auto" w:fill="auto"/>
          </w:tcPr>
          <w:p w14:paraId="24277336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7BB443" w14:textId="77777777" w:rsidR="001530E8" w:rsidRP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BF396B" w14:textId="77777777" w:rsidR="001530E8" w:rsidRDefault="0014114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2F0A97DD" w14:textId="77777777" w:rsidR="00141144" w:rsidRPr="00C136D7" w:rsidRDefault="0014114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387F70" w14:paraId="1CD0CFE7" w14:textId="77777777" w:rsidTr="00D271D1">
        <w:trPr>
          <w:jc w:val="center"/>
        </w:trPr>
        <w:tc>
          <w:tcPr>
            <w:tcW w:w="2613" w:type="dxa"/>
          </w:tcPr>
          <w:p w14:paraId="327DDC8E" w14:textId="77777777" w:rsidR="00387F70" w:rsidRPr="00F973C1" w:rsidRDefault="00387F70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21830290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3A061306" w14:textId="77777777" w:rsidR="00387F70" w:rsidRPr="00F973C1" w:rsidRDefault="00387F70" w:rsidP="00D271D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16149650" w14:textId="77777777" w:rsidR="00387F70" w:rsidRPr="00F973C1" w:rsidRDefault="006705CF" w:rsidP="00D271D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GB" w:eastAsia="en-GB"/>
              </w:rPr>
              <w:pict w14:anchorId="51D092AA">
                <v:shape id="Text Box 3" o:spid="_x0000_s1037" type="#_x0000_t202" style="position:absolute;margin-left:-10.4pt;margin-top:8.5pt;width:625.5pt;height:19.1pt;z-index:251660288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" filled="f" stroked="f">
                  <v:textbox style="mso-next-textbox:#Text Box 3;mso-fit-shape-to-text:t">
                    <w:txbxContent>
                      <w:p w14:paraId="1F33E0F1" w14:textId="77777777" w:rsidR="001B2199" w:rsidRPr="00814073" w:rsidRDefault="001B2199" w:rsidP="00387F70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C</w:t>
                        </w:r>
                        <w:r w:rsidRPr="00814073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OR=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crude</w:t>
                        </w:r>
                        <w:r w:rsidRPr="00814073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odds ratio, CI= confidence interval, WBJ= West Bank and Jerusalem.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br/>
                          <w:t xml:space="preserve">Note: all study participants were included in the multivariable analyses except </w:t>
                        </w:r>
                        <w:proofErr w:type="gramStart"/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where</w:t>
                        </w:r>
                        <w:proofErr w:type="gramEnd"/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indicated by * (only married, divorced, or widowed women were included.)</w:t>
                        </w:r>
                      </w:p>
                    </w:txbxContent>
                  </v:textbox>
                  <w10:wrap anchorx="margin"/>
                </v:shape>
              </w:pict>
            </w:r>
            <w:r w:rsidR="00387F70" w:rsidRPr="00F973C1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831" w:type="dxa"/>
          </w:tcPr>
          <w:p w14:paraId="2ED7395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BF232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CB5897A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4 (1.04-1.72)</w:t>
            </w:r>
          </w:p>
          <w:p w14:paraId="0B68117F" w14:textId="77777777" w:rsidR="00387F70" w:rsidRPr="000922F1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 (0.73-1.24)</w:t>
            </w:r>
          </w:p>
        </w:tc>
        <w:tc>
          <w:tcPr>
            <w:tcW w:w="1158" w:type="dxa"/>
          </w:tcPr>
          <w:p w14:paraId="3273F880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11054B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04C9F6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30C4D9A7" w14:textId="77777777" w:rsidR="00387F70" w:rsidRPr="002C768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73</w:t>
            </w:r>
          </w:p>
        </w:tc>
        <w:tc>
          <w:tcPr>
            <w:tcW w:w="1933" w:type="dxa"/>
            <w:shd w:val="clear" w:color="auto" w:fill="auto"/>
          </w:tcPr>
          <w:p w14:paraId="0ADEBC1B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E30285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E4705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 (0.84-1.08)</w:t>
            </w:r>
          </w:p>
          <w:p w14:paraId="5EB5E8FB" w14:textId="77777777" w:rsidR="00387F70" w:rsidRPr="00EB60A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8 (1.10-1.48)</w:t>
            </w:r>
          </w:p>
        </w:tc>
        <w:tc>
          <w:tcPr>
            <w:tcW w:w="1201" w:type="dxa"/>
            <w:shd w:val="clear" w:color="auto" w:fill="auto"/>
          </w:tcPr>
          <w:p w14:paraId="03B7D44E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E587620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B86F88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  <w:p w14:paraId="589BA04D" w14:textId="77777777" w:rsidR="00387F70" w:rsidRPr="008430A2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49" w:type="dxa"/>
            <w:shd w:val="clear" w:color="auto" w:fill="auto"/>
          </w:tcPr>
          <w:p w14:paraId="65619964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466EFC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1CBBB2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6 (1.38-1.77)</w:t>
            </w:r>
          </w:p>
          <w:p w14:paraId="1A598923" w14:textId="77777777" w:rsidR="00387F70" w:rsidRPr="00956BDE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7 (1.53-2.05)</w:t>
            </w:r>
          </w:p>
        </w:tc>
        <w:tc>
          <w:tcPr>
            <w:tcW w:w="1188" w:type="dxa"/>
            <w:shd w:val="clear" w:color="auto" w:fill="auto"/>
          </w:tcPr>
          <w:p w14:paraId="77EEC5A6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216B8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266453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72E36E8F" w14:textId="77777777" w:rsidR="00387F70" w:rsidRPr="00390DF3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8" w:type="dxa"/>
            <w:shd w:val="clear" w:color="auto" w:fill="auto"/>
          </w:tcPr>
          <w:p w14:paraId="1A155CD0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966184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27E981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0 (1.32-1.70)</w:t>
            </w:r>
          </w:p>
          <w:p w14:paraId="6A35F0EC" w14:textId="77777777" w:rsidR="00387F70" w:rsidRPr="00001DA9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0 (1.38-1.84)</w:t>
            </w:r>
          </w:p>
        </w:tc>
        <w:tc>
          <w:tcPr>
            <w:tcW w:w="909" w:type="dxa"/>
            <w:shd w:val="clear" w:color="auto" w:fill="auto"/>
          </w:tcPr>
          <w:p w14:paraId="32687FA0" w14:textId="77777777" w:rsidR="00387F70" w:rsidRPr="00346345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4FA8F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3D2D31" w14:textId="77777777" w:rsidR="00387F70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47FBAAB5" w14:textId="77777777" w:rsidR="00387F70" w:rsidRPr="00C136D7" w:rsidRDefault="00387F70" w:rsidP="00D271D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76"/>
        <w:tblW w:w="13583" w:type="dxa"/>
        <w:tblLook w:val="04A0" w:firstRow="1" w:lastRow="0" w:firstColumn="1" w:lastColumn="0" w:noHBand="0" w:noVBand="1"/>
      </w:tblPr>
      <w:tblGrid>
        <w:gridCol w:w="2601"/>
        <w:gridCol w:w="1894"/>
        <w:gridCol w:w="1241"/>
        <w:gridCol w:w="1619"/>
        <w:gridCol w:w="810"/>
        <w:gridCol w:w="1921"/>
        <w:gridCol w:w="1116"/>
        <w:gridCol w:w="1565"/>
        <w:gridCol w:w="816"/>
      </w:tblGrid>
      <w:tr w:rsidR="001530E8" w:rsidRPr="004E25B6" w14:paraId="759043F2" w14:textId="77777777" w:rsidTr="001530E8">
        <w:tc>
          <w:tcPr>
            <w:tcW w:w="2601" w:type="dxa"/>
            <w:vMerge w:val="restart"/>
          </w:tcPr>
          <w:p w14:paraId="11C484D9" w14:textId="77777777" w:rsidR="001530E8" w:rsidRPr="004E25B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3135" w:type="dxa"/>
            <w:gridSpan w:val="2"/>
          </w:tcPr>
          <w:p w14:paraId="3B292797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charge or bleeding from the nipple</w:t>
            </w:r>
          </w:p>
        </w:tc>
        <w:tc>
          <w:tcPr>
            <w:tcW w:w="2429" w:type="dxa"/>
            <w:gridSpan w:val="2"/>
          </w:tcPr>
          <w:p w14:paraId="34E08C85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ipple rash</w:t>
            </w:r>
          </w:p>
        </w:tc>
        <w:tc>
          <w:tcPr>
            <w:tcW w:w="3037" w:type="dxa"/>
            <w:gridSpan w:val="2"/>
          </w:tcPr>
          <w:p w14:paraId="257B9ACB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 in the position of the nipple</w:t>
            </w:r>
          </w:p>
        </w:tc>
        <w:tc>
          <w:tcPr>
            <w:tcW w:w="2381" w:type="dxa"/>
            <w:gridSpan w:val="2"/>
          </w:tcPr>
          <w:p w14:paraId="11EE145F" w14:textId="77777777" w:rsidR="001530E8" w:rsidRPr="004B722E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ulling in of the nipple</w:t>
            </w:r>
          </w:p>
        </w:tc>
      </w:tr>
      <w:tr w:rsidR="001530E8" w:rsidRPr="004E25B6" w14:paraId="68BC08FD" w14:textId="77777777" w:rsidTr="001530E8">
        <w:tc>
          <w:tcPr>
            <w:tcW w:w="2601" w:type="dxa"/>
            <w:vMerge/>
          </w:tcPr>
          <w:p w14:paraId="3A8B8709" w14:textId="77777777" w:rsidR="001530E8" w:rsidRPr="004E25B6" w:rsidRDefault="001530E8" w:rsidP="001530E8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894" w:type="dxa"/>
          </w:tcPr>
          <w:p w14:paraId="15C8424F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41" w:type="dxa"/>
          </w:tcPr>
          <w:p w14:paraId="3EA4829A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19" w:type="dxa"/>
          </w:tcPr>
          <w:p w14:paraId="483326BC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6D61DD80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921" w:type="dxa"/>
          </w:tcPr>
          <w:p w14:paraId="5E7B6438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16" w:type="dxa"/>
          </w:tcPr>
          <w:p w14:paraId="3EC0A7C3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5" w:type="dxa"/>
          </w:tcPr>
          <w:p w14:paraId="7FF0C17F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6" w:type="dxa"/>
          </w:tcPr>
          <w:p w14:paraId="523C2749" w14:textId="77777777" w:rsidR="001530E8" w:rsidRPr="00390976" w:rsidRDefault="001530E8" w:rsidP="001530E8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909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1530E8" w:rsidRPr="004E25B6" w14:paraId="1A32783D" w14:textId="77777777" w:rsidTr="001530E8">
        <w:tc>
          <w:tcPr>
            <w:tcW w:w="2601" w:type="dxa"/>
          </w:tcPr>
          <w:p w14:paraId="10B1BA37" w14:textId="77777777" w:rsidR="001530E8" w:rsidRPr="00CD73D4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0D417D77" w14:textId="77777777" w:rsidR="001530E8" w:rsidRPr="00CD73D4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18 to 39</w:t>
            </w:r>
          </w:p>
          <w:p w14:paraId="2476FB86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40 or older</w:t>
            </w:r>
          </w:p>
        </w:tc>
        <w:tc>
          <w:tcPr>
            <w:tcW w:w="1894" w:type="dxa"/>
          </w:tcPr>
          <w:p w14:paraId="039C0D7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BE24AB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9166B2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31C6">
              <w:rPr>
                <w:rFonts w:asciiTheme="majorBidi" w:hAnsiTheme="majorBidi" w:cstheme="majorBidi"/>
                <w:sz w:val="18"/>
                <w:szCs w:val="18"/>
              </w:rPr>
              <w:t>1.2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11-</w:t>
            </w:r>
            <w:r w:rsidRPr="004A31C6">
              <w:rPr>
                <w:rFonts w:asciiTheme="majorBidi" w:hAnsiTheme="majorBidi" w:cstheme="majorBidi"/>
                <w:sz w:val="18"/>
                <w:szCs w:val="18"/>
              </w:rPr>
              <w:t>1.4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14:paraId="2E1DABC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54E251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7B072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619" w:type="dxa"/>
          </w:tcPr>
          <w:p w14:paraId="4CCE592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4016C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CB6745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1.03-</w:t>
            </w:r>
            <w:r w:rsidRPr="00326345">
              <w:rPr>
                <w:rFonts w:asciiTheme="majorBidi" w:hAnsiTheme="majorBidi" w:cstheme="majorBidi"/>
                <w:sz w:val="18"/>
                <w:szCs w:val="18"/>
              </w:rPr>
              <w:t>1.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E99C8E1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BC3E1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A62CA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1921" w:type="dxa"/>
          </w:tcPr>
          <w:p w14:paraId="4E0CD784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B4C7A8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10DAA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5C56AA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10DAA">
              <w:rPr>
                <w:rFonts w:asciiTheme="majorBidi" w:hAnsiTheme="majorBidi" w:cstheme="majorBidi"/>
                <w:sz w:val="18"/>
                <w:szCs w:val="18"/>
              </w:rPr>
              <w:t>1.39 (1.23-1.56)</w:t>
            </w:r>
          </w:p>
        </w:tc>
        <w:tc>
          <w:tcPr>
            <w:tcW w:w="1116" w:type="dxa"/>
          </w:tcPr>
          <w:p w14:paraId="2075A169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BDF11D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10DAA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D7D9AD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10DAA"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 w:rsidRPr="00E10DAA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65" w:type="dxa"/>
          </w:tcPr>
          <w:p w14:paraId="13C68A28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AEDEDF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10DAA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A8EFA5" w14:textId="77777777" w:rsidR="001530E8" w:rsidRPr="00E10DAA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10DAA">
              <w:rPr>
                <w:rFonts w:asciiTheme="majorBidi" w:hAnsiTheme="majorBidi" w:cstheme="majorBidi"/>
                <w:sz w:val="18"/>
                <w:szCs w:val="18"/>
              </w:rPr>
              <w:t>1.39 (1.23-1.56)</w:t>
            </w:r>
          </w:p>
        </w:tc>
        <w:tc>
          <w:tcPr>
            <w:tcW w:w="816" w:type="dxa"/>
          </w:tcPr>
          <w:p w14:paraId="70FE769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185D0A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B62EE9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1530E8" w:rsidRPr="004E25B6" w14:paraId="6C1F6ABF" w14:textId="77777777" w:rsidTr="001530E8">
        <w:tc>
          <w:tcPr>
            <w:tcW w:w="2601" w:type="dxa"/>
          </w:tcPr>
          <w:p w14:paraId="1D3B7C9A" w14:textId="77777777" w:rsidR="001530E8" w:rsidRPr="00C8776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ity</w:t>
            </w:r>
            <w:r w:rsidR="005B7C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0E27DB84" w14:textId="77777777" w:rsidR="001530E8" w:rsidRPr="00C8776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Nulliparity</w:t>
            </w:r>
          </w:p>
          <w:p w14:paraId="2A1D19F1" w14:textId="77777777" w:rsidR="001530E8" w:rsidRPr="00C8776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Low multiparity</w:t>
            </w:r>
          </w:p>
          <w:p w14:paraId="3978F4DD" w14:textId="77777777" w:rsidR="001530E8" w:rsidRPr="004E25B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Grand multiparity</w:t>
            </w:r>
          </w:p>
        </w:tc>
        <w:tc>
          <w:tcPr>
            <w:tcW w:w="1894" w:type="dxa"/>
          </w:tcPr>
          <w:p w14:paraId="7056929B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4339B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0A39F5" w14:textId="77777777" w:rsidR="001530E8" w:rsidRDefault="006C3A6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8</w:t>
            </w:r>
            <w:r w:rsidR="00BE175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1.43)</w:t>
            </w:r>
          </w:p>
          <w:p w14:paraId="3D5E5E58" w14:textId="77777777" w:rsidR="006C3A6B" w:rsidRPr="004E25B6" w:rsidRDefault="006C3A6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9 (0.99-1.68)</w:t>
            </w:r>
          </w:p>
        </w:tc>
        <w:tc>
          <w:tcPr>
            <w:tcW w:w="1241" w:type="dxa"/>
          </w:tcPr>
          <w:p w14:paraId="685636D9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831DB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17CB20" w14:textId="77777777" w:rsidR="001530E8" w:rsidRDefault="006C3A6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  <w:p w14:paraId="06D855B5" w14:textId="77777777" w:rsidR="006C3A6B" w:rsidRPr="00346345" w:rsidRDefault="006C3A6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619" w:type="dxa"/>
          </w:tcPr>
          <w:p w14:paraId="345CB461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80CCD8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F3F71FA" w14:textId="77777777" w:rsidR="001530E8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 (0.68-1.12)</w:t>
            </w:r>
          </w:p>
          <w:p w14:paraId="20047929" w14:textId="77777777" w:rsidR="00BE1754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 (0.74-1.22)</w:t>
            </w:r>
          </w:p>
        </w:tc>
        <w:tc>
          <w:tcPr>
            <w:tcW w:w="810" w:type="dxa"/>
          </w:tcPr>
          <w:p w14:paraId="66A8DE9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70A970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8211251" w14:textId="77777777" w:rsidR="001530E8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  <w:p w14:paraId="67C8852A" w14:textId="77777777" w:rsidR="00BE1754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1921" w:type="dxa"/>
          </w:tcPr>
          <w:p w14:paraId="12A99100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2C605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783A40" w14:textId="77777777" w:rsidR="001530E8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86-1.39)</w:t>
            </w:r>
          </w:p>
          <w:p w14:paraId="3A5F8AE2" w14:textId="77777777" w:rsidR="00BE1754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2 (0.95-1.55)</w:t>
            </w:r>
          </w:p>
        </w:tc>
        <w:tc>
          <w:tcPr>
            <w:tcW w:w="1116" w:type="dxa"/>
          </w:tcPr>
          <w:p w14:paraId="7E5FCD93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5E7990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6A5837" w14:textId="77777777" w:rsidR="001530E8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  <w:p w14:paraId="7DC6F3B8" w14:textId="77777777" w:rsidR="00BE1754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565" w:type="dxa"/>
          </w:tcPr>
          <w:p w14:paraId="5480CD7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56E5D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BBFE89" w14:textId="77777777" w:rsidR="001530E8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 (0.68-1.10)</w:t>
            </w:r>
          </w:p>
          <w:p w14:paraId="3320A5D0" w14:textId="77777777" w:rsidR="00C87B8B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82-1.33)</w:t>
            </w:r>
          </w:p>
        </w:tc>
        <w:tc>
          <w:tcPr>
            <w:tcW w:w="816" w:type="dxa"/>
          </w:tcPr>
          <w:p w14:paraId="0685E074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0064FB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2EDCC7" w14:textId="77777777" w:rsidR="001530E8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  <w:p w14:paraId="43D8B834" w14:textId="77777777" w:rsidR="00C87B8B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  <w:tr w:rsidR="001530E8" w:rsidRPr="004E25B6" w14:paraId="2F9D47A5" w14:textId="77777777" w:rsidTr="001530E8">
        <w:tc>
          <w:tcPr>
            <w:tcW w:w="2601" w:type="dxa"/>
          </w:tcPr>
          <w:p w14:paraId="0C4F02A6" w14:textId="77777777" w:rsidR="001530E8" w:rsidRPr="001530E8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4E254517" w14:textId="77777777" w:rsidR="001530E8" w:rsidRPr="001530E8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14:paraId="06D85255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Post-secondary</w:t>
            </w:r>
          </w:p>
        </w:tc>
        <w:tc>
          <w:tcPr>
            <w:tcW w:w="1894" w:type="dxa"/>
          </w:tcPr>
          <w:p w14:paraId="33DB4B9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EFA8FB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B32B02D" w14:textId="77777777" w:rsidR="001530E8" w:rsidRPr="004E25B6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 (1.20-1.53)</w:t>
            </w:r>
          </w:p>
        </w:tc>
        <w:tc>
          <w:tcPr>
            <w:tcW w:w="1241" w:type="dxa"/>
          </w:tcPr>
          <w:p w14:paraId="729D861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2DEEBC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2C55C6" w14:textId="77777777" w:rsidR="001530E8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619" w:type="dxa"/>
          </w:tcPr>
          <w:p w14:paraId="48E35E9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B1135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3F9879" w14:textId="77777777" w:rsidR="001530E8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3 (1.01-1.26)</w:t>
            </w:r>
          </w:p>
        </w:tc>
        <w:tc>
          <w:tcPr>
            <w:tcW w:w="810" w:type="dxa"/>
          </w:tcPr>
          <w:p w14:paraId="73C8FF5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F8C550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B648BB" w14:textId="77777777" w:rsidR="001530E8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</w:tc>
        <w:tc>
          <w:tcPr>
            <w:tcW w:w="1921" w:type="dxa"/>
          </w:tcPr>
          <w:p w14:paraId="0611106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AEA531" w14:textId="77777777" w:rsidR="00C87B8B" w:rsidRDefault="001530E8" w:rsidP="00C87B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0432F9" w14:textId="77777777" w:rsidR="001530E8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98-1.22)</w:t>
            </w:r>
          </w:p>
        </w:tc>
        <w:tc>
          <w:tcPr>
            <w:tcW w:w="1116" w:type="dxa"/>
          </w:tcPr>
          <w:p w14:paraId="5624630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F8FFC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7A5503" w14:textId="77777777" w:rsidR="001530E8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565" w:type="dxa"/>
          </w:tcPr>
          <w:p w14:paraId="7B1BF90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2D706F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3F4BEF" w14:textId="77777777" w:rsidR="001530E8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4 (1.12-1.39)</w:t>
            </w:r>
          </w:p>
        </w:tc>
        <w:tc>
          <w:tcPr>
            <w:tcW w:w="816" w:type="dxa"/>
          </w:tcPr>
          <w:p w14:paraId="2C50E22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017D5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332848" w14:textId="77777777" w:rsidR="001530E8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</w:tr>
      <w:tr w:rsidR="001530E8" w:rsidRPr="004E25B6" w14:paraId="5C52465E" w14:textId="77777777" w:rsidTr="001530E8">
        <w:tc>
          <w:tcPr>
            <w:tcW w:w="2601" w:type="dxa"/>
          </w:tcPr>
          <w:p w14:paraId="3FD25796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0376FCBF" w14:textId="77777777" w:rsidR="001530E8" w:rsidRPr="00F973C1" w:rsidRDefault="001530E8" w:rsidP="006F434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employed/h</w:t>
            </w:r>
            <w:r w:rsidR="006F434E">
              <w:rPr>
                <w:rFonts w:asciiTheme="majorBidi" w:hAnsiTheme="majorBidi" w:cstheme="majorBidi"/>
                <w:sz w:val="18"/>
                <w:szCs w:val="18"/>
              </w:rPr>
              <w:t>ome duties</w:t>
            </w:r>
          </w:p>
          <w:p w14:paraId="06CAEA68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318F420B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5FE5648E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894" w:type="dxa"/>
          </w:tcPr>
          <w:p w14:paraId="7E4F7D2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80BAF3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790D34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4 (1.14-1.57)</w:t>
            </w:r>
          </w:p>
          <w:p w14:paraId="1A05D37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1 (0.51-</w:t>
            </w:r>
            <w:r w:rsidRPr="00E41F08">
              <w:rPr>
                <w:rFonts w:asciiTheme="majorBidi" w:hAnsiTheme="majorBidi" w:cstheme="majorBidi"/>
                <w:sz w:val="18"/>
                <w:szCs w:val="18"/>
              </w:rPr>
              <w:t>10.4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C8F1895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 (0.96-</w:t>
            </w:r>
            <w:r w:rsidRPr="00E41F08">
              <w:rPr>
                <w:rFonts w:asciiTheme="majorBidi" w:hAnsiTheme="majorBidi" w:cstheme="majorBidi"/>
                <w:sz w:val="18"/>
                <w:szCs w:val="18"/>
              </w:rPr>
              <w:t>1.4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14:paraId="48AEF27B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993751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EC0813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13FE9F3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F08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2A2FB4F0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1F08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619" w:type="dxa"/>
          </w:tcPr>
          <w:p w14:paraId="033D237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877D7A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7E58FF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 (0.82-</w:t>
            </w:r>
            <w:r w:rsidRPr="005C0C96">
              <w:rPr>
                <w:rFonts w:asciiTheme="majorBidi" w:hAnsiTheme="majorBidi" w:cstheme="majorBidi"/>
                <w:sz w:val="18"/>
                <w:szCs w:val="18"/>
              </w:rPr>
              <w:t>1.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CD0844B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5 (0.65-8.56)</w:t>
            </w:r>
          </w:p>
          <w:p w14:paraId="26700671" w14:textId="77777777" w:rsidR="001530E8" w:rsidRPr="005C0C9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81-</w:t>
            </w:r>
            <w:r w:rsidRPr="005C0C96">
              <w:rPr>
                <w:rFonts w:asciiTheme="majorBidi" w:hAnsiTheme="majorBidi" w:cstheme="majorBidi"/>
                <w:sz w:val="18"/>
                <w:szCs w:val="18"/>
              </w:rPr>
              <w:t>1.1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2B3E4A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58D9E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DAD367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  <w:p w14:paraId="790F0CC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  <w:p w14:paraId="516A2C3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1921" w:type="dxa"/>
          </w:tcPr>
          <w:p w14:paraId="713053C3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0A48B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955FE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86-1.14)</w:t>
            </w:r>
          </w:p>
          <w:p w14:paraId="048C708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19(1.15-</w:t>
            </w:r>
            <w:r w:rsidRPr="008F4847">
              <w:rPr>
                <w:rFonts w:asciiTheme="majorBidi" w:hAnsiTheme="majorBidi" w:cstheme="majorBidi"/>
                <w:sz w:val="18"/>
                <w:szCs w:val="18"/>
              </w:rPr>
              <w:t>23.4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AC544C2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86-1.21)</w:t>
            </w:r>
          </w:p>
        </w:tc>
        <w:tc>
          <w:tcPr>
            <w:tcW w:w="1116" w:type="dxa"/>
          </w:tcPr>
          <w:p w14:paraId="1CEB80E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BDAB4A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60E94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  <w:p w14:paraId="04E2603A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2</w:t>
            </w:r>
          </w:p>
          <w:p w14:paraId="7B92483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1565" w:type="dxa"/>
          </w:tcPr>
          <w:p w14:paraId="35E95A32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35FF83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982C2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9 (1.04-1.37)</w:t>
            </w:r>
          </w:p>
          <w:p w14:paraId="06E23BF8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0 (0.93-12.37)</w:t>
            </w:r>
          </w:p>
          <w:p w14:paraId="3023593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 (0.91-</w:t>
            </w:r>
            <w:r w:rsidRPr="0076552C">
              <w:rPr>
                <w:rFonts w:asciiTheme="majorBidi" w:hAnsiTheme="majorBidi" w:cstheme="majorBidi"/>
                <w:sz w:val="18"/>
                <w:szCs w:val="18"/>
              </w:rPr>
              <w:t>1.2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572318DB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7D5D0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66BCB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  <w:p w14:paraId="0C62BD5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  <w:p w14:paraId="43061B4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</w:tr>
      <w:tr w:rsidR="001530E8" w:rsidRPr="004E25B6" w14:paraId="72E4A7D6" w14:textId="77777777" w:rsidTr="001530E8">
        <w:tc>
          <w:tcPr>
            <w:tcW w:w="2601" w:type="dxa"/>
          </w:tcPr>
          <w:p w14:paraId="5B62657B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68DBF7A6" w14:textId="77777777" w:rsidR="001530E8" w:rsidRPr="005B0755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59B87E95" w14:textId="77777777" w:rsidR="001530E8" w:rsidRPr="004E25B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894" w:type="dxa"/>
          </w:tcPr>
          <w:p w14:paraId="15DD0DD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67F62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5AE6E0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7 (1.13-1.44)</w:t>
            </w:r>
          </w:p>
        </w:tc>
        <w:tc>
          <w:tcPr>
            <w:tcW w:w="1241" w:type="dxa"/>
          </w:tcPr>
          <w:p w14:paraId="0957D56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A2827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741C52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619" w:type="dxa"/>
          </w:tcPr>
          <w:p w14:paraId="136F50C1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79C33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4323A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1 (0.72-0</w:t>
            </w:r>
            <w:r w:rsidRPr="00F83742">
              <w:rPr>
                <w:rFonts w:asciiTheme="majorBidi" w:hAnsiTheme="majorBidi" w:cstheme="majorBidi"/>
                <w:sz w:val="18"/>
                <w:szCs w:val="18"/>
              </w:rPr>
              <w:t>.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CBB44C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4AB6A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84ED4A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1" w:type="dxa"/>
          </w:tcPr>
          <w:p w14:paraId="6340E149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0F867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A627A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 (0.83-1.04)</w:t>
            </w:r>
          </w:p>
        </w:tc>
        <w:tc>
          <w:tcPr>
            <w:tcW w:w="1116" w:type="dxa"/>
          </w:tcPr>
          <w:p w14:paraId="5A4BC96B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7AFDF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6DBC62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565" w:type="dxa"/>
          </w:tcPr>
          <w:p w14:paraId="39E0B24D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24FE60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3F90E0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 (0.84-1.05)</w:t>
            </w:r>
          </w:p>
        </w:tc>
        <w:tc>
          <w:tcPr>
            <w:tcW w:w="816" w:type="dxa"/>
          </w:tcPr>
          <w:p w14:paraId="4BA5BFB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B876E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B5F780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1530E8" w:rsidRPr="004E25B6" w14:paraId="2D50DEA3" w14:textId="77777777" w:rsidTr="001530E8">
        <w:tc>
          <w:tcPr>
            <w:tcW w:w="2601" w:type="dxa"/>
          </w:tcPr>
          <w:p w14:paraId="4907C1BD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49A05962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2791E9C2" w14:textId="77777777" w:rsidR="001530E8" w:rsidRPr="004E25B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894" w:type="dxa"/>
          </w:tcPr>
          <w:p w14:paraId="23C1733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6D161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F52A6D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 (0.81-1.03)</w:t>
            </w:r>
          </w:p>
        </w:tc>
        <w:tc>
          <w:tcPr>
            <w:tcW w:w="1241" w:type="dxa"/>
          </w:tcPr>
          <w:p w14:paraId="266968A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E1567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BFE89B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619" w:type="dxa"/>
          </w:tcPr>
          <w:p w14:paraId="344B4B11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8B8CF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ABA5A3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9 (0.62-0</w:t>
            </w:r>
            <w:r w:rsidRPr="00F83742">
              <w:rPr>
                <w:rFonts w:asciiTheme="majorBidi" w:hAnsiTheme="majorBidi" w:cstheme="majorBidi"/>
                <w:sz w:val="18"/>
                <w:szCs w:val="18"/>
              </w:rPr>
              <w:t>.7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6FE4A1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6E039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8C9583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1" w:type="dxa"/>
          </w:tcPr>
          <w:p w14:paraId="0B50C4B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98742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ABFE4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77 (0.69-0.85) </w:t>
            </w:r>
          </w:p>
        </w:tc>
        <w:tc>
          <w:tcPr>
            <w:tcW w:w="1116" w:type="dxa"/>
          </w:tcPr>
          <w:p w14:paraId="7C4730B9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225333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2B020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65" w:type="dxa"/>
          </w:tcPr>
          <w:p w14:paraId="24F984B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65F12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E0F1E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2 (0.65-0.80)</w:t>
            </w:r>
          </w:p>
        </w:tc>
        <w:tc>
          <w:tcPr>
            <w:tcW w:w="816" w:type="dxa"/>
          </w:tcPr>
          <w:p w14:paraId="78AD2679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A9DDF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B4A5F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1530E8" w:rsidRPr="004E25B6" w14:paraId="15286082" w14:textId="77777777" w:rsidTr="001530E8">
        <w:tc>
          <w:tcPr>
            <w:tcW w:w="2601" w:type="dxa"/>
          </w:tcPr>
          <w:p w14:paraId="1279D322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66A57C01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59320D8" w14:textId="77777777" w:rsidR="001530E8" w:rsidRPr="004E25B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894" w:type="dxa"/>
          </w:tcPr>
          <w:p w14:paraId="285FE4F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DFEA8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349D6D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8 (1.01-1.37)</w:t>
            </w:r>
          </w:p>
        </w:tc>
        <w:tc>
          <w:tcPr>
            <w:tcW w:w="1241" w:type="dxa"/>
          </w:tcPr>
          <w:p w14:paraId="2B881F6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29F48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9781A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7</w:t>
            </w:r>
          </w:p>
        </w:tc>
        <w:tc>
          <w:tcPr>
            <w:tcW w:w="1619" w:type="dxa"/>
          </w:tcPr>
          <w:p w14:paraId="4355BD3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49E65A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16DF5D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89-1.17)</w:t>
            </w:r>
          </w:p>
        </w:tc>
        <w:tc>
          <w:tcPr>
            <w:tcW w:w="810" w:type="dxa"/>
          </w:tcPr>
          <w:p w14:paraId="2183D65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C3970F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86FC2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</w:t>
            </w:r>
          </w:p>
        </w:tc>
        <w:tc>
          <w:tcPr>
            <w:tcW w:w="1921" w:type="dxa"/>
          </w:tcPr>
          <w:p w14:paraId="38845EF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3C6B7F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F4B65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8 (1.12-</w:t>
            </w:r>
            <w:r w:rsidRPr="00AC5B5D">
              <w:rPr>
                <w:rFonts w:asciiTheme="majorBidi" w:hAnsiTheme="majorBidi" w:cstheme="majorBidi"/>
                <w:sz w:val="18"/>
                <w:szCs w:val="18"/>
              </w:rPr>
              <w:t>1.4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16" w:type="dxa"/>
          </w:tcPr>
          <w:p w14:paraId="2003DAD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EFE6B0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71D3B0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65" w:type="dxa"/>
          </w:tcPr>
          <w:p w14:paraId="7DD2FA6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DD17B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E46AB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6 (1.02-</w:t>
            </w:r>
            <w:r w:rsidRPr="00F457FB">
              <w:rPr>
                <w:rFonts w:asciiTheme="majorBidi" w:hAnsiTheme="majorBidi" w:cstheme="majorBidi"/>
                <w:sz w:val="18"/>
                <w:szCs w:val="18"/>
              </w:rPr>
              <w:t>1.3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0ADF3CD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2D9A5C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87933D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9</w:t>
            </w:r>
          </w:p>
        </w:tc>
      </w:tr>
      <w:tr w:rsidR="001530E8" w:rsidRPr="004E25B6" w14:paraId="4262139D" w14:textId="77777777" w:rsidTr="001530E8">
        <w:tc>
          <w:tcPr>
            <w:tcW w:w="2601" w:type="dxa"/>
          </w:tcPr>
          <w:p w14:paraId="490B0A6E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479C086F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47FC686F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894" w:type="dxa"/>
          </w:tcPr>
          <w:p w14:paraId="393F498F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BF5C79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F7DBFB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3 (0.92-1.17)</w:t>
            </w:r>
          </w:p>
        </w:tc>
        <w:tc>
          <w:tcPr>
            <w:tcW w:w="1241" w:type="dxa"/>
          </w:tcPr>
          <w:p w14:paraId="75BEEF04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E46D8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4BB93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619" w:type="dxa"/>
          </w:tcPr>
          <w:p w14:paraId="2A0DBB5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D8C73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5F047B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4 (1.02-</w:t>
            </w:r>
            <w:r w:rsidRPr="00F83742">
              <w:rPr>
                <w:rFonts w:asciiTheme="majorBidi" w:hAnsiTheme="majorBidi" w:cstheme="majorBidi"/>
                <w:sz w:val="18"/>
                <w:szCs w:val="18"/>
              </w:rPr>
              <w:t>1.2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63BE6C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11697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08AA4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0</w:t>
            </w:r>
          </w:p>
        </w:tc>
        <w:tc>
          <w:tcPr>
            <w:tcW w:w="1921" w:type="dxa"/>
          </w:tcPr>
          <w:p w14:paraId="6D79B67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59EE6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1C23A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93-1.16)</w:t>
            </w:r>
          </w:p>
        </w:tc>
        <w:tc>
          <w:tcPr>
            <w:tcW w:w="1116" w:type="dxa"/>
          </w:tcPr>
          <w:p w14:paraId="2C90EB6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A4970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43C17D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565" w:type="dxa"/>
          </w:tcPr>
          <w:p w14:paraId="1162A43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438B1C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3C6793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98-</w:t>
            </w:r>
            <w:r w:rsidRPr="00F457FB">
              <w:rPr>
                <w:rFonts w:asciiTheme="majorBidi" w:hAnsiTheme="majorBidi" w:cstheme="majorBidi"/>
                <w:sz w:val="18"/>
                <w:szCs w:val="18"/>
              </w:rPr>
              <w:t>1.2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4A5E20E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82242F3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6F1AB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</w:tr>
      <w:tr w:rsidR="001530E8" w:rsidRPr="004E25B6" w14:paraId="333420AB" w14:textId="77777777" w:rsidTr="001530E8">
        <w:tc>
          <w:tcPr>
            <w:tcW w:w="2601" w:type="dxa"/>
          </w:tcPr>
          <w:p w14:paraId="47973C2F" w14:textId="77777777" w:rsidR="001530E8" w:rsidRPr="00F973C1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0FECC23A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08E3D4CF" w14:textId="77777777" w:rsidR="001530E8" w:rsidRPr="00F973C1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2767C358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894" w:type="dxa"/>
          </w:tcPr>
          <w:p w14:paraId="52BDDF0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2139F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B9F506" w14:textId="77777777" w:rsidR="00BE1754" w:rsidRDefault="00BE1754" w:rsidP="00BE1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96-1.27)</w:t>
            </w:r>
          </w:p>
          <w:p w14:paraId="7AF9D2C6" w14:textId="77777777" w:rsidR="001530E8" w:rsidRPr="004E25B6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85-1.49)</w:t>
            </w:r>
          </w:p>
        </w:tc>
        <w:tc>
          <w:tcPr>
            <w:tcW w:w="1241" w:type="dxa"/>
          </w:tcPr>
          <w:p w14:paraId="5D17EFD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A58D2F5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CA208A0" w14:textId="77777777" w:rsidR="001530E8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  <w:p w14:paraId="2F31B346" w14:textId="77777777" w:rsidR="00BE1754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619" w:type="dxa"/>
          </w:tcPr>
          <w:p w14:paraId="20B7536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07817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FF87E8" w14:textId="77777777" w:rsidR="001530E8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1.01-1.30)</w:t>
            </w:r>
          </w:p>
          <w:p w14:paraId="4C0D8D8C" w14:textId="77777777" w:rsidR="00BE1754" w:rsidRPr="00346345" w:rsidRDefault="00BE1754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78-1.29)</w:t>
            </w:r>
          </w:p>
        </w:tc>
        <w:tc>
          <w:tcPr>
            <w:tcW w:w="810" w:type="dxa"/>
          </w:tcPr>
          <w:p w14:paraId="3EFC0B8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530173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6B7697" w14:textId="77777777" w:rsidR="00BE1754" w:rsidRDefault="00BE1754" w:rsidP="00BE1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  <w:p w14:paraId="4AB14237" w14:textId="77777777" w:rsidR="00BE1754" w:rsidRPr="00346345" w:rsidRDefault="00BE1754" w:rsidP="00BE175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  <w:tc>
          <w:tcPr>
            <w:tcW w:w="1921" w:type="dxa"/>
          </w:tcPr>
          <w:p w14:paraId="0D461D23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5D8836F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370A3F" w14:textId="77777777" w:rsidR="001530E8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88-1.14)</w:t>
            </w:r>
          </w:p>
          <w:p w14:paraId="5090F352" w14:textId="77777777" w:rsidR="00C87B8B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85-1.41)</w:t>
            </w:r>
          </w:p>
        </w:tc>
        <w:tc>
          <w:tcPr>
            <w:tcW w:w="1116" w:type="dxa"/>
          </w:tcPr>
          <w:p w14:paraId="63D361E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61032A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C326F9" w14:textId="77777777" w:rsidR="001530E8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  <w:p w14:paraId="64BAC139" w14:textId="77777777" w:rsidR="00C87B8B" w:rsidRPr="00346345" w:rsidRDefault="00C87B8B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565" w:type="dxa"/>
          </w:tcPr>
          <w:p w14:paraId="6B938C5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7B96E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593034" w14:textId="77777777" w:rsidR="00A9544E" w:rsidRDefault="00A9544E" w:rsidP="00A9544E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97-1.25)</w:t>
            </w:r>
          </w:p>
          <w:p w14:paraId="5E9B0046" w14:textId="77777777" w:rsidR="001530E8" w:rsidRPr="00346345" w:rsidRDefault="00A9544E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9 (0.85-1.40)</w:t>
            </w:r>
          </w:p>
        </w:tc>
        <w:tc>
          <w:tcPr>
            <w:tcW w:w="816" w:type="dxa"/>
          </w:tcPr>
          <w:p w14:paraId="7B665EE8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53F68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2633E6" w14:textId="77777777" w:rsidR="001530E8" w:rsidRDefault="00A9544E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  <w:p w14:paraId="2DA1CCA2" w14:textId="77777777" w:rsidR="00A9544E" w:rsidRPr="00346345" w:rsidRDefault="00A9544E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</w:tr>
      <w:tr w:rsidR="001530E8" w:rsidRPr="004E25B6" w14:paraId="1D69FF21" w14:textId="77777777" w:rsidTr="001530E8">
        <w:tc>
          <w:tcPr>
            <w:tcW w:w="2601" w:type="dxa"/>
          </w:tcPr>
          <w:p w14:paraId="71D61456" w14:textId="77777777" w:rsidR="001530E8" w:rsidRPr="004E25B6" w:rsidRDefault="001530E8" w:rsidP="001530E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3CD72DBD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2602874D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4A0D4E11" w14:textId="77777777" w:rsidR="001530E8" w:rsidRPr="004E25B6" w:rsidRDefault="001530E8" w:rsidP="001530E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E25B6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894" w:type="dxa"/>
          </w:tcPr>
          <w:p w14:paraId="7B78CBBF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42D5BF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2DFD0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5 (1.17-1.55)</w:t>
            </w:r>
          </w:p>
          <w:p w14:paraId="6E51D242" w14:textId="77777777" w:rsidR="001530E8" w:rsidRPr="004E25B6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0 (1.28-</w:t>
            </w:r>
            <w:r w:rsidRPr="00F4040D">
              <w:rPr>
                <w:rFonts w:asciiTheme="majorBidi" w:hAnsiTheme="majorBidi" w:cstheme="majorBidi"/>
                <w:sz w:val="18"/>
                <w:szCs w:val="18"/>
              </w:rPr>
              <w:t>1.7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41" w:type="dxa"/>
          </w:tcPr>
          <w:p w14:paraId="53FC1574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CFD724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87D24F2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63FF1979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619" w:type="dxa"/>
          </w:tcPr>
          <w:p w14:paraId="4C8134B0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CF15D6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857AA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1 (1.15-1.49)</w:t>
            </w:r>
          </w:p>
          <w:p w14:paraId="3DC000B6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1 (1.22-1.63)</w:t>
            </w:r>
          </w:p>
        </w:tc>
        <w:tc>
          <w:tcPr>
            <w:tcW w:w="810" w:type="dxa"/>
          </w:tcPr>
          <w:p w14:paraId="09E812FF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2D820D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E2F628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790A104E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921" w:type="dxa"/>
          </w:tcPr>
          <w:p w14:paraId="12206DE2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244029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6BE1C31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4 (1.27-</w:t>
            </w:r>
            <w:r w:rsidRPr="00DC3325">
              <w:rPr>
                <w:rFonts w:asciiTheme="majorBidi" w:hAnsiTheme="majorBidi" w:cstheme="majorBidi"/>
                <w:sz w:val="18"/>
                <w:szCs w:val="18"/>
              </w:rPr>
              <w:t>1.6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64C5F97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4 (1.34-1.78)</w:t>
            </w:r>
          </w:p>
        </w:tc>
        <w:tc>
          <w:tcPr>
            <w:tcW w:w="1116" w:type="dxa"/>
          </w:tcPr>
          <w:p w14:paraId="5AFBF65A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26B403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D49E58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29CB8C35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65" w:type="dxa"/>
          </w:tcPr>
          <w:p w14:paraId="00CE98D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CAEDF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17DF7E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6 (1.20-</w:t>
            </w:r>
            <w:r w:rsidRPr="00142A19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  <w:p w14:paraId="32E5C40C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3 (1.50-</w:t>
            </w:r>
            <w:r w:rsidRPr="00142A19">
              <w:rPr>
                <w:rFonts w:asciiTheme="majorBidi" w:hAnsiTheme="majorBidi" w:cstheme="majorBidi"/>
                <w:sz w:val="18"/>
                <w:szCs w:val="18"/>
              </w:rPr>
              <w:t>2.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6" w:type="dxa"/>
          </w:tcPr>
          <w:p w14:paraId="339EC54B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03AC47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F51E6C" w14:textId="77777777" w:rsidR="001530E8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169CEE2D" w14:textId="77777777" w:rsidR="001530E8" w:rsidRPr="00346345" w:rsidRDefault="001530E8" w:rsidP="001530E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</w:tbl>
    <w:p w14:paraId="066D531C" w14:textId="77777777" w:rsidR="00387F70" w:rsidRDefault="006705CF" w:rsidP="001530E8">
      <w:r>
        <w:rPr>
          <w:noProof/>
          <w:lang w:val="en-GB" w:eastAsia="en-GB"/>
        </w:rPr>
        <w:pict w14:anchorId="49975F05">
          <v:shape id="Text Box 1" o:spid="_x0000_s1038" type="#_x0000_t202" style="position:absolute;margin-left:-21pt;margin-top:448.05pt;width:661.5pt;height:19.1pt;z-index:251664384;visibility:visible;mso-height-percent:200;mso-wrap-distance-top:3.6pt;mso-wrap-distance-bottom:3.6p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" filled="f" stroked="f">
            <v:textbox style="mso-fit-shape-to-text:t">
              <w:txbxContent>
                <w:p w14:paraId="288E5856" w14:textId="77777777" w:rsidR="001B2199" w:rsidRPr="00814073" w:rsidRDefault="001B2199" w:rsidP="00387F70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COR= crude</w:t>
                  </w:r>
                  <w:r w:rsidRPr="00814073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odds ratio, CI= confidence interval, WBJ= West Bank and Jerusalem.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br/>
                  </w:r>
                  <w:r w:rsidRPr="005B7CCC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Note: all study participants were included in the multivariable analyses except </w:t>
                  </w:r>
                  <w:proofErr w:type="gramStart"/>
                  <w:r w:rsidRPr="005B7CCC">
                    <w:rPr>
                      <w:rFonts w:asciiTheme="majorBidi" w:hAnsiTheme="majorBidi" w:cstheme="majorBidi"/>
                      <w:sz w:val="18"/>
                      <w:szCs w:val="18"/>
                    </w:rPr>
                    <w:t>where</w:t>
                  </w:r>
                  <w:proofErr w:type="gramEnd"/>
                  <w:r w:rsidRPr="005B7CCC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indicated by * (only married, divorced, or widowed women were included.)</w:t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 w14:anchorId="4F2525CC">
          <v:shape id="_x0000_s1039" type="#_x0000_t202" style="position:absolute;margin-left:-21.7pt;margin-top:-15.25pt;width:564.75pt;height:19.1pt;z-index:251696128;visibility:visible;mso-height-percent:200;mso-wrap-distance-top:3.6pt;mso-wrap-distance-bottom:3.6p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" filled="f" stroked="f">
            <v:textbox style="mso-fit-shape-to-text:t">
              <w:txbxContent>
                <w:p w14:paraId="58336657" w14:textId="77777777" w:rsidR="001B2199" w:rsidRPr="004C6681" w:rsidRDefault="001B2199" w:rsidP="001530E8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Supplementary table 6</w:t>
                  </w:r>
                  <w:r w:rsidRPr="004C6681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: 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Bivariable </w:t>
                  </w:r>
                  <w:r w:rsidRPr="00346345">
                    <w:rPr>
                      <w:rFonts w:asciiTheme="majorBidi" w:hAnsiTheme="majorBidi" w:cstheme="majorBidi"/>
                      <w:sz w:val="18"/>
                      <w:szCs w:val="18"/>
                    </w:rPr>
                    <w:t>logistic regression analyzing the association</w:t>
                  </w:r>
                  <w:r w:rsidRPr="004C6681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between recognizing 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nipple</w:t>
                  </w:r>
                  <w:r w:rsidRPr="004C6681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symptoms and participant characteristics.</w:t>
                  </w:r>
                </w:p>
              </w:txbxContent>
            </v:textbox>
            <w10:wrap anchorx="margin"/>
          </v:shape>
        </w:pict>
      </w:r>
    </w:p>
    <w:tbl>
      <w:tblPr>
        <w:tblStyle w:val="TableGrid"/>
        <w:tblpPr w:leftFromText="180" w:rightFromText="180" w:vertAnchor="text" w:horzAnchor="margin" w:tblpXSpec="center" w:tblpY="-509"/>
        <w:tblW w:w="14665" w:type="dxa"/>
        <w:tblLook w:val="04A0" w:firstRow="1" w:lastRow="0" w:firstColumn="1" w:lastColumn="0" w:noHBand="0" w:noVBand="1"/>
      </w:tblPr>
      <w:tblGrid>
        <w:gridCol w:w="2695"/>
        <w:gridCol w:w="1683"/>
        <w:gridCol w:w="837"/>
        <w:gridCol w:w="1530"/>
        <w:gridCol w:w="810"/>
        <w:gridCol w:w="1530"/>
        <w:gridCol w:w="810"/>
        <w:gridCol w:w="1530"/>
        <w:gridCol w:w="810"/>
        <w:gridCol w:w="1530"/>
        <w:gridCol w:w="900"/>
      </w:tblGrid>
      <w:tr w:rsidR="00BC538B" w:rsidRPr="007C0981" w14:paraId="75BF0D02" w14:textId="77777777" w:rsidTr="00BC538B">
        <w:tc>
          <w:tcPr>
            <w:tcW w:w="2695" w:type="dxa"/>
            <w:vMerge w:val="restart"/>
          </w:tcPr>
          <w:p w14:paraId="2B19FC8A" w14:textId="77777777" w:rsidR="00BC538B" w:rsidRPr="00814073" w:rsidRDefault="006705CF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lastRenderedPageBreak/>
              <w:pict w14:anchorId="5F27DAEC">
                <v:shape id="Text Box 12" o:spid="_x0000_s1040" type="#_x0000_t202" style="position:absolute;margin-left:-10.9pt;margin-top:-17.4pt;width:587.25pt;height:19.1pt;z-index:25166643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" filled="f" stroked="f">
                  <v:textbox style="mso-fit-shape-to-text:t">
                    <w:txbxContent>
                      <w:p w14:paraId="19396492" w14:textId="77777777" w:rsidR="001B2199" w:rsidRPr="004C6681" w:rsidRDefault="001B2199" w:rsidP="00387F70">
                        <w:pP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Supplementary table 7: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B</w:t>
                        </w:r>
                        <w:r w:rsidRPr="00346345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ivariable logistic regression analyzing the association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between recognizing </w:t>
                        </w:r>
                        <w:r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>other</w:t>
                        </w:r>
                        <w:r w:rsidRPr="004C6681">
                          <w:rPr>
                            <w:rFonts w:asciiTheme="majorBidi" w:hAnsiTheme="majorBidi" w:cstheme="majorBidi"/>
                            <w:sz w:val="18"/>
                            <w:szCs w:val="18"/>
                          </w:rPr>
                          <w:t xml:space="preserve"> symptoms and participant characteristics.</w:t>
                        </w:r>
                      </w:p>
                    </w:txbxContent>
                  </v:textbox>
                </v:shape>
              </w:pict>
            </w:r>
            <w:r w:rsidR="00BC538B"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520" w:type="dxa"/>
            <w:gridSpan w:val="2"/>
          </w:tcPr>
          <w:p w14:paraId="1EFA09C9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ump or thickening under the armpit</w:t>
            </w:r>
          </w:p>
        </w:tc>
        <w:tc>
          <w:tcPr>
            <w:tcW w:w="2340" w:type="dxa"/>
            <w:gridSpan w:val="2"/>
          </w:tcPr>
          <w:p w14:paraId="79561AB7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1EB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s in the shape of the breast or nipple</w:t>
            </w:r>
          </w:p>
        </w:tc>
        <w:tc>
          <w:tcPr>
            <w:tcW w:w="2340" w:type="dxa"/>
            <w:gridSpan w:val="2"/>
          </w:tcPr>
          <w:p w14:paraId="774BCF3F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B7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s in the size of the breast or nipple</w:t>
            </w:r>
          </w:p>
        </w:tc>
        <w:tc>
          <w:tcPr>
            <w:tcW w:w="2340" w:type="dxa"/>
            <w:gridSpan w:val="2"/>
          </w:tcPr>
          <w:p w14:paraId="325A8BF7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explained weight loss</w:t>
            </w:r>
          </w:p>
        </w:tc>
        <w:tc>
          <w:tcPr>
            <w:tcW w:w="2430" w:type="dxa"/>
            <w:gridSpan w:val="2"/>
          </w:tcPr>
          <w:p w14:paraId="56B841BE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treme generalized fatigue</w:t>
            </w:r>
          </w:p>
        </w:tc>
      </w:tr>
      <w:tr w:rsidR="00BC538B" w:rsidRPr="007C0981" w14:paraId="1CBE9BCE" w14:textId="77777777" w:rsidTr="00BC538B">
        <w:tc>
          <w:tcPr>
            <w:tcW w:w="2695" w:type="dxa"/>
            <w:vMerge/>
          </w:tcPr>
          <w:p w14:paraId="3D62F0A6" w14:textId="77777777" w:rsidR="00BC538B" w:rsidRPr="00814073" w:rsidRDefault="00BC538B" w:rsidP="00BC538B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83" w:type="dxa"/>
          </w:tcPr>
          <w:p w14:paraId="17B6F1F0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37" w:type="dxa"/>
          </w:tcPr>
          <w:p w14:paraId="606C51A9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3685B98E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432C4B69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1555D849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19571388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3C9505EC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3C110D72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0" w:type="dxa"/>
          </w:tcPr>
          <w:p w14:paraId="753D98AA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00" w:type="dxa"/>
          </w:tcPr>
          <w:p w14:paraId="5716B22F" w14:textId="77777777" w:rsidR="00BC538B" w:rsidRPr="00814073" w:rsidRDefault="00BC538B" w:rsidP="00BC538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1407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BC538B" w:rsidRPr="007C0981" w14:paraId="42755F7B" w14:textId="77777777" w:rsidTr="00BC538B">
        <w:tc>
          <w:tcPr>
            <w:tcW w:w="2695" w:type="dxa"/>
          </w:tcPr>
          <w:p w14:paraId="576BE26F" w14:textId="77777777" w:rsidR="00BC538B" w:rsidRPr="00CD73D4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60DAA9CB" w14:textId="77777777" w:rsidR="00BC538B" w:rsidRPr="00CD73D4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18 to 39</w:t>
            </w:r>
          </w:p>
          <w:p w14:paraId="3FB0B90C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D73D4">
              <w:rPr>
                <w:rFonts w:asciiTheme="majorBidi" w:hAnsiTheme="majorBidi" w:cstheme="majorBidi"/>
                <w:sz w:val="18"/>
                <w:szCs w:val="18"/>
              </w:rPr>
              <w:t>40 or older</w:t>
            </w:r>
          </w:p>
        </w:tc>
        <w:tc>
          <w:tcPr>
            <w:tcW w:w="1683" w:type="dxa"/>
          </w:tcPr>
          <w:p w14:paraId="79B7D53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7B0F8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81037D0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8 (1.34-1.88)</w:t>
            </w:r>
          </w:p>
        </w:tc>
        <w:tc>
          <w:tcPr>
            <w:tcW w:w="837" w:type="dxa"/>
          </w:tcPr>
          <w:p w14:paraId="613A0B1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C94E9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7D90F1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0D25829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10618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7B57F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1 (1.05-1.40)</w:t>
            </w:r>
          </w:p>
        </w:tc>
        <w:tc>
          <w:tcPr>
            <w:tcW w:w="810" w:type="dxa"/>
          </w:tcPr>
          <w:p w14:paraId="54EB187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1676B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D5B42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8</w:t>
            </w:r>
          </w:p>
        </w:tc>
        <w:tc>
          <w:tcPr>
            <w:tcW w:w="1530" w:type="dxa"/>
          </w:tcPr>
          <w:p w14:paraId="636E372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46C95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A6868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 (1.09-1.44)</w:t>
            </w:r>
          </w:p>
        </w:tc>
        <w:tc>
          <w:tcPr>
            <w:tcW w:w="810" w:type="dxa"/>
          </w:tcPr>
          <w:p w14:paraId="7383381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0C994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615CF6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30" w:type="dxa"/>
          </w:tcPr>
          <w:p w14:paraId="6438223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861B9B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DDF1E9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5 (1.20-1.53)</w:t>
            </w:r>
          </w:p>
        </w:tc>
        <w:tc>
          <w:tcPr>
            <w:tcW w:w="810" w:type="dxa"/>
          </w:tcPr>
          <w:p w14:paraId="7C9640F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48702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04137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586A862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A9778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5B95C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 (0.86-1.09)</w:t>
            </w:r>
          </w:p>
        </w:tc>
        <w:tc>
          <w:tcPr>
            <w:tcW w:w="900" w:type="dxa"/>
          </w:tcPr>
          <w:p w14:paraId="658E4A1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BE0B4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C4A83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</w:tr>
      <w:tr w:rsidR="00BC538B" w:rsidRPr="007C0981" w14:paraId="3866682A" w14:textId="77777777" w:rsidTr="00BC538B">
        <w:tc>
          <w:tcPr>
            <w:tcW w:w="2695" w:type="dxa"/>
          </w:tcPr>
          <w:p w14:paraId="2BDCB8F1" w14:textId="77777777" w:rsidR="00BC538B" w:rsidRPr="00C87766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ity</w:t>
            </w:r>
            <w:r w:rsidR="005B7CC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</w:t>
            </w:r>
          </w:p>
          <w:p w14:paraId="4DAFC56D" w14:textId="77777777" w:rsidR="00BC538B" w:rsidRPr="00C87766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Nulliparity</w:t>
            </w:r>
          </w:p>
          <w:p w14:paraId="6B35B233" w14:textId="77777777" w:rsidR="00BC538B" w:rsidRPr="00C87766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Low multiparity</w:t>
            </w:r>
          </w:p>
          <w:p w14:paraId="060232EF" w14:textId="77777777" w:rsidR="00BC538B" w:rsidRPr="007C098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87766">
              <w:rPr>
                <w:rFonts w:asciiTheme="majorBidi" w:hAnsiTheme="majorBidi" w:cstheme="majorBidi"/>
                <w:sz w:val="18"/>
                <w:szCs w:val="18"/>
              </w:rPr>
              <w:t>Grand multiparity</w:t>
            </w:r>
          </w:p>
        </w:tc>
        <w:tc>
          <w:tcPr>
            <w:tcW w:w="1683" w:type="dxa"/>
          </w:tcPr>
          <w:p w14:paraId="1D68BD9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3DF74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43A207" w14:textId="77777777" w:rsidR="00BC538B" w:rsidRDefault="0001534F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80-1.56)</w:t>
            </w:r>
          </w:p>
          <w:p w14:paraId="17ABB479" w14:textId="77777777" w:rsidR="0001534F" w:rsidRPr="007C0981" w:rsidRDefault="0001534F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6 (0.83-1.62)</w:t>
            </w:r>
          </w:p>
        </w:tc>
        <w:tc>
          <w:tcPr>
            <w:tcW w:w="837" w:type="dxa"/>
          </w:tcPr>
          <w:p w14:paraId="313735D6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192F3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34BD47" w14:textId="77777777" w:rsidR="00BC538B" w:rsidRDefault="0001534F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  <w:p w14:paraId="5D4E0909" w14:textId="77777777" w:rsidR="0001534F" w:rsidRPr="00346345" w:rsidRDefault="0001534F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530" w:type="dxa"/>
          </w:tcPr>
          <w:p w14:paraId="15BD799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EF194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A8CCAD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 (0.70-1.26)</w:t>
            </w:r>
          </w:p>
          <w:p w14:paraId="59C0B833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82-1.48)</w:t>
            </w:r>
          </w:p>
        </w:tc>
        <w:tc>
          <w:tcPr>
            <w:tcW w:w="810" w:type="dxa"/>
          </w:tcPr>
          <w:p w14:paraId="516774F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FDF10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158613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  <w:p w14:paraId="01C52E2B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1530" w:type="dxa"/>
          </w:tcPr>
          <w:p w14:paraId="0488E1F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5293D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FF2D71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 (0.67-1.19)</w:t>
            </w:r>
          </w:p>
          <w:p w14:paraId="4C7EFA11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2 (0.76-1.37)</w:t>
            </w:r>
          </w:p>
        </w:tc>
        <w:tc>
          <w:tcPr>
            <w:tcW w:w="810" w:type="dxa"/>
          </w:tcPr>
          <w:p w14:paraId="3E4C2E3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96A40B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1FF138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  <w:p w14:paraId="3D75C62A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1530" w:type="dxa"/>
          </w:tcPr>
          <w:p w14:paraId="6A400469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F6111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EFAEDEE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86-1.41)</w:t>
            </w:r>
          </w:p>
          <w:p w14:paraId="5B86BB58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8 (1.00-1.64)</w:t>
            </w:r>
          </w:p>
        </w:tc>
        <w:tc>
          <w:tcPr>
            <w:tcW w:w="810" w:type="dxa"/>
          </w:tcPr>
          <w:p w14:paraId="5ACE10C9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66C57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7B3176A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  <w:p w14:paraId="6C961087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</w:tc>
        <w:tc>
          <w:tcPr>
            <w:tcW w:w="1530" w:type="dxa"/>
          </w:tcPr>
          <w:p w14:paraId="5404EEC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48F2C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9695C1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3 (0.81-1.31)</w:t>
            </w:r>
          </w:p>
          <w:p w14:paraId="2CFC08AC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79-1.28)</w:t>
            </w:r>
          </w:p>
        </w:tc>
        <w:tc>
          <w:tcPr>
            <w:tcW w:w="900" w:type="dxa"/>
          </w:tcPr>
          <w:p w14:paraId="5BE5763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F4092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0EC381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  <w:p w14:paraId="166EEC28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BC538B" w:rsidRPr="007C0981" w14:paraId="153C8F56" w14:textId="77777777" w:rsidTr="00BC538B">
        <w:tc>
          <w:tcPr>
            <w:tcW w:w="2695" w:type="dxa"/>
          </w:tcPr>
          <w:p w14:paraId="4BB6DE7C" w14:textId="77777777" w:rsidR="00BC538B" w:rsidRPr="001530E8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418222F9" w14:textId="77777777" w:rsidR="00BC538B" w:rsidRPr="001530E8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14:paraId="388481D3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530E8">
              <w:rPr>
                <w:rFonts w:asciiTheme="majorBidi" w:hAnsiTheme="majorBidi" w:cstheme="majorBidi"/>
                <w:sz w:val="18"/>
                <w:szCs w:val="18"/>
              </w:rPr>
              <w:t>Post-secondary</w:t>
            </w:r>
          </w:p>
        </w:tc>
        <w:tc>
          <w:tcPr>
            <w:tcW w:w="1683" w:type="dxa"/>
          </w:tcPr>
          <w:p w14:paraId="4E754D8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2CE22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ECDA65" w14:textId="77777777" w:rsidR="00BC538B" w:rsidRPr="007C0981" w:rsidRDefault="0001534F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1 (1.13-1.52)</w:t>
            </w:r>
          </w:p>
        </w:tc>
        <w:tc>
          <w:tcPr>
            <w:tcW w:w="837" w:type="dxa"/>
          </w:tcPr>
          <w:p w14:paraId="0A83219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AB9F7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10EE92" w14:textId="77777777" w:rsidR="00BC538B" w:rsidRPr="00346345" w:rsidRDefault="0001534F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069D312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7478E4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4EB219" w14:textId="77777777" w:rsidR="00BC538B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4 (1.17-1.53)</w:t>
            </w:r>
          </w:p>
        </w:tc>
        <w:tc>
          <w:tcPr>
            <w:tcW w:w="810" w:type="dxa"/>
          </w:tcPr>
          <w:p w14:paraId="281338C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771AD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84E7CEE" w14:textId="77777777" w:rsidR="00BC538B" w:rsidRPr="00346345" w:rsidRDefault="001B2199" w:rsidP="00BC538B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</w:tcPr>
          <w:p w14:paraId="261B9ED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A9528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D0F11E" w14:textId="77777777" w:rsidR="00BC538B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3 (1.08-1.40)</w:t>
            </w:r>
          </w:p>
        </w:tc>
        <w:tc>
          <w:tcPr>
            <w:tcW w:w="810" w:type="dxa"/>
          </w:tcPr>
          <w:p w14:paraId="28BEFC7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E74E2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ADCC23" w14:textId="77777777" w:rsidR="00BC538B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30" w:type="dxa"/>
          </w:tcPr>
          <w:p w14:paraId="637D4DB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1BD1C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4CA1A2" w14:textId="77777777" w:rsidR="00BC538B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0 (0.89-1.11)</w:t>
            </w:r>
          </w:p>
        </w:tc>
        <w:tc>
          <w:tcPr>
            <w:tcW w:w="810" w:type="dxa"/>
          </w:tcPr>
          <w:p w14:paraId="65E1768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8C049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799B508" w14:textId="77777777" w:rsidR="00BC538B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1530" w:type="dxa"/>
          </w:tcPr>
          <w:p w14:paraId="1EC2BE0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00453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6C3DCD" w14:textId="77777777" w:rsidR="00BC538B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1.03-1.28)</w:t>
            </w:r>
          </w:p>
        </w:tc>
        <w:tc>
          <w:tcPr>
            <w:tcW w:w="900" w:type="dxa"/>
          </w:tcPr>
          <w:p w14:paraId="748BADB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95752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BBD08D" w14:textId="77777777" w:rsidR="00BC538B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</w:tr>
      <w:tr w:rsidR="00BC538B" w:rsidRPr="007C0981" w14:paraId="7C401EEF" w14:textId="77777777" w:rsidTr="00BC538B">
        <w:tc>
          <w:tcPr>
            <w:tcW w:w="2695" w:type="dxa"/>
          </w:tcPr>
          <w:p w14:paraId="4F538F1D" w14:textId="77777777" w:rsidR="00BC538B" w:rsidRPr="00F973C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53A62034" w14:textId="77777777" w:rsidR="00BC538B" w:rsidRPr="00F973C1" w:rsidRDefault="00BC538B" w:rsidP="006F434E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Unemployed/</w:t>
            </w:r>
            <w:r w:rsidR="006F434E">
              <w:rPr>
                <w:rFonts w:asciiTheme="majorBidi" w:hAnsiTheme="majorBidi" w:cstheme="majorBidi"/>
                <w:sz w:val="18"/>
                <w:szCs w:val="18"/>
              </w:rPr>
              <w:t>home duties</w:t>
            </w:r>
          </w:p>
          <w:p w14:paraId="272E4E79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36853ACB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302D587C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683" w:type="dxa"/>
          </w:tcPr>
          <w:p w14:paraId="56A8659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4F065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B2E3F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1 (0.91-1.35)</w:t>
            </w:r>
          </w:p>
          <w:p w14:paraId="50E0429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23-</w:t>
            </w:r>
            <w:r w:rsidRPr="00BA7199">
              <w:rPr>
                <w:rFonts w:asciiTheme="majorBidi" w:hAnsiTheme="majorBidi" w:cstheme="majorBidi"/>
                <w:sz w:val="18"/>
                <w:szCs w:val="18"/>
              </w:rPr>
              <w:t>4.7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66755C0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5 (0.53-0.80)</w:t>
            </w:r>
          </w:p>
        </w:tc>
        <w:tc>
          <w:tcPr>
            <w:tcW w:w="837" w:type="dxa"/>
          </w:tcPr>
          <w:p w14:paraId="055177C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6BC1C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F62F5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  <w:p w14:paraId="2882BEA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</w:t>
            </w:r>
          </w:p>
          <w:p w14:paraId="3AD7C56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02BE0DD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25B4C4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949DD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1 (0.86-1.19)</w:t>
            </w:r>
          </w:p>
          <w:p w14:paraId="4D79363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1 (0.36-7.27)</w:t>
            </w:r>
          </w:p>
          <w:p w14:paraId="3E22FE9B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74-1.10)</w:t>
            </w:r>
          </w:p>
        </w:tc>
        <w:tc>
          <w:tcPr>
            <w:tcW w:w="810" w:type="dxa"/>
          </w:tcPr>
          <w:p w14:paraId="5F8E537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2560F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F069271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  <w:p w14:paraId="5A2CCC4B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  <w:p w14:paraId="03A651E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1530" w:type="dxa"/>
          </w:tcPr>
          <w:p w14:paraId="1EA00F83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7FE83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FC2E5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 (0.99-1.39)</w:t>
            </w:r>
          </w:p>
          <w:p w14:paraId="1B8BA26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38-7.80)</w:t>
            </w:r>
          </w:p>
          <w:p w14:paraId="56E1B2C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 (0.70-</w:t>
            </w:r>
            <w:r w:rsidRPr="00F971E3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B94CEC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CD17D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173B8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  <w:p w14:paraId="6753E0B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  <w:p w14:paraId="17E0C68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1530" w:type="dxa"/>
          </w:tcPr>
          <w:p w14:paraId="252D71D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758A3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7454264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1 (0.79-1.04)</w:t>
            </w:r>
          </w:p>
          <w:p w14:paraId="4710D65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5 (0.18-1.63)</w:t>
            </w:r>
          </w:p>
          <w:p w14:paraId="6BFA88B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0 (0.68-0</w:t>
            </w:r>
            <w:r w:rsidRPr="00B1618A">
              <w:rPr>
                <w:rFonts w:asciiTheme="majorBidi" w:hAnsiTheme="majorBidi" w:cstheme="majorBidi"/>
                <w:sz w:val="18"/>
                <w:szCs w:val="18"/>
              </w:rPr>
              <w:t>.9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55AA8A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05952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376AE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  <w:p w14:paraId="080E190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  <w:p w14:paraId="1FE3405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1530" w:type="dxa"/>
          </w:tcPr>
          <w:p w14:paraId="6C27394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CDD23B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06EF22" w14:textId="77777777" w:rsidR="00BC538B" w:rsidRPr="00BD2FA3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01 </w:t>
            </w:r>
            <w:r w:rsidRPr="00BD2FA3">
              <w:rPr>
                <w:rFonts w:asciiTheme="majorBidi" w:hAnsiTheme="majorBidi" w:cstheme="majorBidi"/>
                <w:sz w:val="18"/>
                <w:szCs w:val="18"/>
              </w:rPr>
              <w:t>(0.88-1.16)</w:t>
            </w:r>
          </w:p>
          <w:p w14:paraId="1B10D30E" w14:textId="77777777" w:rsidR="00BC538B" w:rsidRPr="00BD2FA3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2FA3">
              <w:rPr>
                <w:rFonts w:asciiTheme="majorBidi" w:hAnsiTheme="majorBidi" w:cstheme="majorBidi"/>
                <w:sz w:val="18"/>
                <w:szCs w:val="18"/>
              </w:rPr>
              <w:t>0.86 (0.29-2.56)</w:t>
            </w:r>
          </w:p>
          <w:p w14:paraId="6F7D828B" w14:textId="77777777" w:rsidR="00BC538B" w:rsidRPr="00BD2FA3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2FA3">
              <w:rPr>
                <w:rFonts w:asciiTheme="majorBidi" w:hAnsiTheme="majorBidi" w:cstheme="majorBidi"/>
                <w:sz w:val="18"/>
                <w:szCs w:val="18"/>
              </w:rPr>
              <w:t>1.17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8-</w:t>
            </w:r>
            <w:r w:rsidRPr="00BD2FA3">
              <w:rPr>
                <w:rFonts w:asciiTheme="majorBidi" w:hAnsiTheme="majorBidi" w:cstheme="majorBidi"/>
                <w:sz w:val="18"/>
                <w:szCs w:val="18"/>
              </w:rPr>
              <w:t>1.39)</w:t>
            </w:r>
          </w:p>
        </w:tc>
        <w:tc>
          <w:tcPr>
            <w:tcW w:w="900" w:type="dxa"/>
          </w:tcPr>
          <w:p w14:paraId="3D06131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18533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3D65B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  <w:p w14:paraId="6373ACD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  <w:p w14:paraId="67BA970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</w:tr>
      <w:tr w:rsidR="00BC538B" w:rsidRPr="007C0981" w14:paraId="7F0551E2" w14:textId="77777777" w:rsidTr="00BC538B">
        <w:tc>
          <w:tcPr>
            <w:tcW w:w="2695" w:type="dxa"/>
          </w:tcPr>
          <w:p w14:paraId="42EFB6A7" w14:textId="77777777" w:rsidR="00BC538B" w:rsidRPr="00F973C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013EFA04" w14:textId="77777777" w:rsidR="00BC538B" w:rsidRPr="005B0755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680A1AA8" w14:textId="77777777" w:rsidR="00BC538B" w:rsidRPr="007C098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0755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683" w:type="dxa"/>
          </w:tcPr>
          <w:p w14:paraId="66AD8981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81037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6DB6E8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7 (1.01-</w:t>
            </w:r>
            <w:r w:rsidRPr="001D3EE0">
              <w:rPr>
                <w:rFonts w:asciiTheme="majorBidi" w:hAnsiTheme="majorBidi" w:cstheme="majorBidi"/>
                <w:sz w:val="18"/>
                <w:szCs w:val="18"/>
              </w:rPr>
              <w:t>1.3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</w:tcPr>
          <w:p w14:paraId="360EA63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0C68B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195C2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1530" w:type="dxa"/>
          </w:tcPr>
          <w:p w14:paraId="25F0A513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F9952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0DAFAE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84-1.09)</w:t>
            </w:r>
          </w:p>
        </w:tc>
        <w:tc>
          <w:tcPr>
            <w:tcW w:w="810" w:type="dxa"/>
          </w:tcPr>
          <w:p w14:paraId="7BD8BA5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472C6C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4061F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530" w:type="dxa"/>
          </w:tcPr>
          <w:p w14:paraId="7AF9FD0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6C719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4DED3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 (0.81-1.05)</w:t>
            </w:r>
          </w:p>
        </w:tc>
        <w:tc>
          <w:tcPr>
            <w:tcW w:w="810" w:type="dxa"/>
          </w:tcPr>
          <w:p w14:paraId="1291540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50971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C0EFF8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1530" w:type="dxa"/>
          </w:tcPr>
          <w:p w14:paraId="06C2FA4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09237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A1FDE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 (0.83-</w:t>
            </w:r>
            <w:r w:rsidRPr="003E644D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F9705F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CD127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499C5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1530" w:type="dxa"/>
          </w:tcPr>
          <w:p w14:paraId="17FEC7D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4532B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B64A8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2 (0.73-0.92)</w:t>
            </w:r>
          </w:p>
        </w:tc>
        <w:tc>
          <w:tcPr>
            <w:tcW w:w="900" w:type="dxa"/>
          </w:tcPr>
          <w:p w14:paraId="2555E68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7A69F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40122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BC538B" w:rsidRPr="007C0981" w14:paraId="27D7CB92" w14:textId="77777777" w:rsidTr="00BC538B">
        <w:tc>
          <w:tcPr>
            <w:tcW w:w="2695" w:type="dxa"/>
          </w:tcPr>
          <w:p w14:paraId="0A2344A4" w14:textId="77777777" w:rsidR="00BC538B" w:rsidRPr="00F973C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060CECAC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38E03297" w14:textId="77777777" w:rsidR="00BC538B" w:rsidRPr="007C098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683" w:type="dxa"/>
          </w:tcPr>
          <w:p w14:paraId="0C0195D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DEEBF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0E6049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0.85 (0.74-0.99) </w:t>
            </w:r>
          </w:p>
        </w:tc>
        <w:tc>
          <w:tcPr>
            <w:tcW w:w="837" w:type="dxa"/>
          </w:tcPr>
          <w:p w14:paraId="64907AE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C8CEF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3B8665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2</w:t>
            </w:r>
          </w:p>
        </w:tc>
        <w:tc>
          <w:tcPr>
            <w:tcW w:w="1530" w:type="dxa"/>
          </w:tcPr>
          <w:p w14:paraId="643A1F0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C5DF3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11CC66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 (0.58-0.75)</w:t>
            </w:r>
          </w:p>
        </w:tc>
        <w:tc>
          <w:tcPr>
            <w:tcW w:w="810" w:type="dxa"/>
          </w:tcPr>
          <w:p w14:paraId="03DB4976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9DF6A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0B524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165F8AA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5769A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7E34D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1 (0.62-0.81)</w:t>
            </w:r>
          </w:p>
        </w:tc>
        <w:tc>
          <w:tcPr>
            <w:tcW w:w="810" w:type="dxa"/>
          </w:tcPr>
          <w:p w14:paraId="22BD126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773F59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BC61BF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5A2AA186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837BA1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2AA32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86-1.07)</w:t>
            </w:r>
          </w:p>
        </w:tc>
        <w:tc>
          <w:tcPr>
            <w:tcW w:w="810" w:type="dxa"/>
          </w:tcPr>
          <w:p w14:paraId="61C317C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7498C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816799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530" w:type="dxa"/>
          </w:tcPr>
          <w:p w14:paraId="71445C0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8AF971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9044C8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71-0</w:t>
            </w:r>
            <w:r w:rsidRPr="00867F94">
              <w:rPr>
                <w:rFonts w:asciiTheme="majorBidi" w:hAnsiTheme="majorBidi" w:cstheme="majorBidi"/>
                <w:sz w:val="18"/>
                <w:szCs w:val="18"/>
              </w:rPr>
              <w:t>.8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5AB999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3086F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B72373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  <w:tr w:rsidR="00BC538B" w:rsidRPr="007C0981" w14:paraId="6BB3B619" w14:textId="77777777" w:rsidTr="00BC538B">
        <w:tc>
          <w:tcPr>
            <w:tcW w:w="2695" w:type="dxa"/>
          </w:tcPr>
          <w:p w14:paraId="1CA95CE2" w14:textId="77777777" w:rsidR="00BC538B" w:rsidRPr="00F973C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285D1076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154D47DA" w14:textId="77777777" w:rsidR="00BC538B" w:rsidRPr="007C098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83" w:type="dxa"/>
          </w:tcPr>
          <w:p w14:paraId="50CA268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634C29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19E183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.36 (1.12-1.66) </w:t>
            </w:r>
          </w:p>
        </w:tc>
        <w:tc>
          <w:tcPr>
            <w:tcW w:w="837" w:type="dxa"/>
          </w:tcPr>
          <w:p w14:paraId="38ED438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44127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86491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530" w:type="dxa"/>
          </w:tcPr>
          <w:p w14:paraId="59ADA3C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70309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C05E52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6 (0.90-</w:t>
            </w:r>
            <w:r w:rsidRPr="00BE1CF1">
              <w:rPr>
                <w:rFonts w:asciiTheme="majorBidi" w:hAnsiTheme="majorBidi" w:cstheme="majorBidi"/>
                <w:sz w:val="18"/>
                <w:szCs w:val="18"/>
              </w:rPr>
              <w:t>1.2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935F026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4AC4E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71EA9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1530" w:type="dxa"/>
          </w:tcPr>
          <w:p w14:paraId="2D40FCD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31A6F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8DF40A9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96-</w:t>
            </w:r>
            <w:r w:rsidRPr="000B1B7B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)</w:t>
            </w:r>
          </w:p>
        </w:tc>
        <w:tc>
          <w:tcPr>
            <w:tcW w:w="810" w:type="dxa"/>
          </w:tcPr>
          <w:p w14:paraId="07C07D4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93FCB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51E699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530" w:type="dxa"/>
          </w:tcPr>
          <w:p w14:paraId="77083C6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01CD1B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26333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8 (1.11-1.48)</w:t>
            </w:r>
          </w:p>
        </w:tc>
        <w:tc>
          <w:tcPr>
            <w:tcW w:w="810" w:type="dxa"/>
          </w:tcPr>
          <w:p w14:paraId="5686A2F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2782A1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CB0F3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6D146C3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87E6F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B3CD0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7 (0.94-</w:t>
            </w:r>
            <w:r w:rsidRPr="00867F94">
              <w:rPr>
                <w:rFonts w:asciiTheme="majorBidi" w:hAnsiTheme="majorBidi" w:cstheme="majorBidi"/>
                <w:sz w:val="18"/>
                <w:szCs w:val="18"/>
              </w:rPr>
              <w:t>1.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FCD235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D28BD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4C786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</w:tr>
      <w:tr w:rsidR="00BC538B" w:rsidRPr="007C0981" w14:paraId="693158E2" w14:textId="77777777" w:rsidTr="00BC538B">
        <w:tc>
          <w:tcPr>
            <w:tcW w:w="2695" w:type="dxa"/>
          </w:tcPr>
          <w:p w14:paraId="685DBD23" w14:textId="77777777" w:rsidR="00BC538B" w:rsidRPr="00F973C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6F2DE2D2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4E637CD6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83" w:type="dxa"/>
          </w:tcPr>
          <w:p w14:paraId="59B902F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B3CD2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1D1D13D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8 (1.28-1.72)</w:t>
            </w:r>
          </w:p>
        </w:tc>
        <w:tc>
          <w:tcPr>
            <w:tcW w:w="837" w:type="dxa"/>
          </w:tcPr>
          <w:p w14:paraId="1955185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93426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684FB9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28C75D6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57E3B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C6762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5 (1.01-1.31)</w:t>
            </w:r>
          </w:p>
        </w:tc>
        <w:tc>
          <w:tcPr>
            <w:tcW w:w="810" w:type="dxa"/>
          </w:tcPr>
          <w:p w14:paraId="21B0B91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B9CDA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1228E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4</w:t>
            </w:r>
          </w:p>
        </w:tc>
        <w:tc>
          <w:tcPr>
            <w:tcW w:w="1530" w:type="dxa"/>
          </w:tcPr>
          <w:p w14:paraId="05B8CF9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01606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DC02E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 (0.93-</w:t>
            </w:r>
            <w:r w:rsidRPr="000B1B7B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)</w:t>
            </w:r>
          </w:p>
        </w:tc>
        <w:tc>
          <w:tcPr>
            <w:tcW w:w="810" w:type="dxa"/>
          </w:tcPr>
          <w:p w14:paraId="5467DCD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90E3A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7B321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1530" w:type="dxa"/>
          </w:tcPr>
          <w:p w14:paraId="653CCEA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D0CF0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A2609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2 (1.18-1.47)</w:t>
            </w:r>
          </w:p>
        </w:tc>
        <w:tc>
          <w:tcPr>
            <w:tcW w:w="810" w:type="dxa"/>
          </w:tcPr>
          <w:p w14:paraId="49611531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C76CE7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DAB67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</w:tcPr>
          <w:p w14:paraId="3597D9C3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89ED7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6725E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4 (0.93-1.16)</w:t>
            </w:r>
          </w:p>
        </w:tc>
        <w:tc>
          <w:tcPr>
            <w:tcW w:w="900" w:type="dxa"/>
          </w:tcPr>
          <w:p w14:paraId="4326C41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3CD19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423D2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</w:tr>
      <w:tr w:rsidR="00BC538B" w:rsidRPr="007C0981" w14:paraId="2D49ED38" w14:textId="77777777" w:rsidTr="00297ADB">
        <w:tc>
          <w:tcPr>
            <w:tcW w:w="2695" w:type="dxa"/>
            <w:tcBorders>
              <w:bottom w:val="single" w:sz="4" w:space="0" w:color="auto"/>
            </w:tcBorders>
          </w:tcPr>
          <w:p w14:paraId="252BD422" w14:textId="77777777" w:rsidR="00BC538B" w:rsidRPr="00F973C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1D75E3C3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4EAF6749" w14:textId="77777777" w:rsidR="00BC538B" w:rsidRPr="00F973C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3A1A453E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973C1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F973C1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CDF40A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C10EE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669161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0 (1.45-2.00)</w:t>
            </w:r>
          </w:p>
          <w:p w14:paraId="11E43D0A" w14:textId="77777777" w:rsidR="001B2199" w:rsidRPr="007C0981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1 (1.21-2.42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C06536A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9BAFED9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CF8FB1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  <w:p w14:paraId="76C8505D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DC00288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2E1A42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B243BF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3 (1.06-1.43)</w:t>
            </w:r>
          </w:p>
          <w:p w14:paraId="02DDD433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 (0.65-1.1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226BE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91C89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CA4E7C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  <w:p w14:paraId="2D31B2E8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6A9292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9D7459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853B5E" w14:textId="77777777" w:rsidR="00BC538B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5 (1.08-1.44)</w:t>
            </w:r>
          </w:p>
          <w:p w14:paraId="2B437878" w14:textId="77777777" w:rsidR="001B2199" w:rsidRPr="00346345" w:rsidRDefault="001B2199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 (</w:t>
            </w:r>
            <w:r w:rsidR="00AA3494">
              <w:rPr>
                <w:rFonts w:asciiTheme="majorBidi" w:hAnsiTheme="majorBidi" w:cstheme="majorBidi"/>
                <w:sz w:val="18"/>
                <w:szCs w:val="18"/>
              </w:rPr>
              <w:t>0.81-1.44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714C9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9505A4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063FEB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  <w:p w14:paraId="65CEDDF4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C25D3B3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374FB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EFB246E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2 (1.08-1.39)</w:t>
            </w:r>
          </w:p>
          <w:p w14:paraId="03B18C32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4 (1.25-2.13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D5C13E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75936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A41575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  <w:p w14:paraId="46D7F0D6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0.001&gt;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53F189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9EF9F9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E8AA3D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2 (0.81-1.05)</w:t>
            </w:r>
          </w:p>
          <w:p w14:paraId="51D7A566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9 (0.69-1.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F11F9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5575B0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90C39F" w14:textId="77777777" w:rsidR="00BC538B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  <w:p w14:paraId="0EAD66B5" w14:textId="77777777" w:rsidR="00AA3494" w:rsidRPr="00346345" w:rsidRDefault="00AA3494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</w:tr>
      <w:tr w:rsidR="00BC538B" w:rsidRPr="007C0981" w14:paraId="35FFFD11" w14:textId="77777777" w:rsidTr="00297ADB">
        <w:tc>
          <w:tcPr>
            <w:tcW w:w="2695" w:type="dxa"/>
            <w:tcBorders>
              <w:bottom w:val="single" w:sz="4" w:space="0" w:color="auto"/>
            </w:tcBorders>
          </w:tcPr>
          <w:p w14:paraId="081E516B" w14:textId="77777777" w:rsidR="00BC538B" w:rsidRPr="007C0981" w:rsidRDefault="00BC538B" w:rsidP="00BC538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0E2621B5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67E7DA31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44AA87E8" w14:textId="77777777" w:rsidR="00BC538B" w:rsidRPr="007C0981" w:rsidRDefault="00BC538B" w:rsidP="00BC538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C0981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D2C9DA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A90FB9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CCEFF1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6 (1.32-1.85)</w:t>
            </w:r>
          </w:p>
          <w:p w14:paraId="6C1DD22E" w14:textId="77777777" w:rsidR="00BC538B" w:rsidRPr="007C0981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2 (1.10-1.60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F15228D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DB4E2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052A46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4D7918A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B35200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5D9E9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9A09D5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3 (1.32-</w:t>
            </w:r>
            <w:r w:rsidRPr="00EB4C29">
              <w:rPr>
                <w:rFonts w:asciiTheme="majorBidi" w:hAnsiTheme="majorBidi" w:cstheme="majorBidi"/>
                <w:sz w:val="18"/>
                <w:szCs w:val="18"/>
              </w:rPr>
              <w:t>1.7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177F75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2 (1.20-1.6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258789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17AE8C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8FFB5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8AA0137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CFD4ED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C60F88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54E9943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5 (1.25-1.68)</w:t>
            </w:r>
          </w:p>
          <w:p w14:paraId="635A9CC5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1 (1.11-</w:t>
            </w:r>
            <w:r w:rsidRPr="0031155B">
              <w:rPr>
                <w:rFonts w:asciiTheme="majorBidi" w:hAnsiTheme="majorBidi" w:cstheme="majorBidi"/>
                <w:sz w:val="18"/>
                <w:szCs w:val="18"/>
              </w:rPr>
              <w:t>1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3D0E1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F52E1C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AD2D9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03BAFBE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75FBFE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514CEA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00AAF7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1 (1.42-</w:t>
            </w:r>
            <w:r w:rsidRPr="008A10C1">
              <w:rPr>
                <w:rFonts w:asciiTheme="majorBidi" w:hAnsiTheme="majorBidi" w:cstheme="majorBidi"/>
                <w:sz w:val="18"/>
                <w:szCs w:val="18"/>
              </w:rPr>
              <w:t>1.8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DAB863F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 (0.91-1.2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49E16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59D176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C584FE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cs"/>
                <w:sz w:val="18"/>
                <w:szCs w:val="18"/>
                <w:rtl/>
              </w:rPr>
              <w:t>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  <w:p w14:paraId="318BD80B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CEBFAAE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FCD97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30D9BD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8 (0.96-</w:t>
            </w:r>
            <w:r w:rsidRPr="00D36444">
              <w:rPr>
                <w:rFonts w:asciiTheme="majorBidi" w:hAnsiTheme="majorBidi" w:cstheme="majorBidi"/>
                <w:sz w:val="18"/>
                <w:szCs w:val="18"/>
              </w:rPr>
              <w:t>1.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B1E2A7C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 (0.85-1.1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50B694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793C4F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46345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0B75CB" w14:textId="77777777" w:rsidR="00BC538B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  <w:p w14:paraId="26B2D772" w14:textId="77777777" w:rsidR="00BC538B" w:rsidRPr="00346345" w:rsidRDefault="00BC538B" w:rsidP="00BC538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</w:tbl>
    <w:p w14:paraId="389C480C" w14:textId="77777777" w:rsidR="00387F70" w:rsidRDefault="006705CF" w:rsidP="00BC538B">
      <w:r>
        <w:rPr>
          <w:noProof/>
          <w:lang w:val="en-GB" w:eastAsia="en-GB"/>
        </w:rPr>
        <w:pict w14:anchorId="17068B72">
          <v:shape id="Text Box 5" o:spid="_x0000_s1041" type="#_x0000_t202" style="position:absolute;margin-left:-42.75pt;margin-top:433.05pt;width:629.25pt;height:19.1pt;z-index:251668480;visibility:visible;mso-height-percent:200;mso-wrap-distance-top:3.6pt;mso-wrap-distance-bottom:3.6p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" filled="f" stroked="f">
            <v:textbox style="mso-fit-shape-to-text:t">
              <w:txbxContent>
                <w:p w14:paraId="621B9B28" w14:textId="77777777" w:rsidR="001B2199" w:rsidRPr="00814073" w:rsidRDefault="001B2199" w:rsidP="00387F70">
                  <w:pPr>
                    <w:rPr>
                      <w:rFonts w:asciiTheme="majorBidi" w:hAnsiTheme="majorBidi" w:cstheme="majorBidi"/>
                      <w:sz w:val="18"/>
                      <w:szCs w:val="18"/>
                    </w:rPr>
                  </w:pP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t>COR= crude</w:t>
                  </w:r>
                  <w:r w:rsidRPr="00814073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odds ratio, CI= confidence interval, WBJ= West Bank and Jerusalem.</w:t>
                  </w:r>
                  <w:r>
                    <w:rPr>
                      <w:rFonts w:asciiTheme="majorBidi" w:hAnsiTheme="majorBidi" w:cstheme="majorBidi"/>
                      <w:sz w:val="18"/>
                      <w:szCs w:val="18"/>
                    </w:rPr>
                    <w:br/>
                  </w:r>
                  <w:r w:rsidRPr="005B7CCC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Note: all study participants were included in the multivariable analyses except </w:t>
                  </w:r>
                  <w:proofErr w:type="gramStart"/>
                  <w:r w:rsidRPr="005B7CCC">
                    <w:rPr>
                      <w:rFonts w:asciiTheme="majorBidi" w:hAnsiTheme="majorBidi" w:cstheme="majorBidi"/>
                      <w:sz w:val="18"/>
                      <w:szCs w:val="18"/>
                    </w:rPr>
                    <w:t>where</w:t>
                  </w:r>
                  <w:proofErr w:type="gramEnd"/>
                  <w:r w:rsidRPr="005B7CCC">
                    <w:rPr>
                      <w:rFonts w:asciiTheme="majorBidi" w:hAnsiTheme="majorBidi" w:cstheme="majorBidi"/>
                      <w:sz w:val="18"/>
                      <w:szCs w:val="18"/>
                    </w:rPr>
                    <w:t xml:space="preserve"> indicated by * (only married, divorced, or widowed women were included.)</w:t>
                  </w:r>
                </w:p>
              </w:txbxContent>
            </v:textbox>
            <w10:wrap anchorx="margin"/>
          </v:shape>
        </w:pict>
      </w:r>
    </w:p>
    <w:sectPr w:rsidR="00387F70" w:rsidSect="00387F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553F6" w14:textId="77777777" w:rsidR="006705CF" w:rsidRDefault="006705CF">
      <w:pPr>
        <w:spacing w:line="240" w:lineRule="auto"/>
      </w:pPr>
      <w:r>
        <w:separator/>
      </w:r>
    </w:p>
  </w:endnote>
  <w:endnote w:type="continuationSeparator" w:id="0">
    <w:p w14:paraId="30727652" w14:textId="77777777" w:rsidR="006705CF" w:rsidRDefault="006705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2674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103366" w14:textId="77777777" w:rsidR="001B2199" w:rsidRDefault="006705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6A98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590B4FC" w14:textId="77777777" w:rsidR="001B2199" w:rsidRDefault="001B21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1217F" w14:textId="77777777" w:rsidR="006705CF" w:rsidRDefault="006705CF">
      <w:pPr>
        <w:spacing w:line="240" w:lineRule="auto"/>
      </w:pPr>
      <w:r>
        <w:separator/>
      </w:r>
    </w:p>
  </w:footnote>
  <w:footnote w:type="continuationSeparator" w:id="0">
    <w:p w14:paraId="143A12E0" w14:textId="77777777" w:rsidR="006705CF" w:rsidRDefault="006705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832D2"/>
    <w:multiLevelType w:val="multilevel"/>
    <w:tmpl w:val="9F3894C4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7F70"/>
    <w:rsid w:val="000022C6"/>
    <w:rsid w:val="000044BB"/>
    <w:rsid w:val="0001534F"/>
    <w:rsid w:val="000B1466"/>
    <w:rsid w:val="000C3136"/>
    <w:rsid w:val="000E43DD"/>
    <w:rsid w:val="00122C2B"/>
    <w:rsid w:val="00137FCD"/>
    <w:rsid w:val="00141144"/>
    <w:rsid w:val="00141F38"/>
    <w:rsid w:val="001530E8"/>
    <w:rsid w:val="00191FCB"/>
    <w:rsid w:val="001A1456"/>
    <w:rsid w:val="001A2F2E"/>
    <w:rsid w:val="001B2199"/>
    <w:rsid w:val="001E2A5A"/>
    <w:rsid w:val="001F377A"/>
    <w:rsid w:val="00223F52"/>
    <w:rsid w:val="0024096F"/>
    <w:rsid w:val="0024100A"/>
    <w:rsid w:val="00247B64"/>
    <w:rsid w:val="00297ADB"/>
    <w:rsid w:val="00330258"/>
    <w:rsid w:val="00334732"/>
    <w:rsid w:val="00387F70"/>
    <w:rsid w:val="003A247B"/>
    <w:rsid w:val="003C6261"/>
    <w:rsid w:val="003D38D7"/>
    <w:rsid w:val="003E3CDF"/>
    <w:rsid w:val="0040643A"/>
    <w:rsid w:val="004346C8"/>
    <w:rsid w:val="00491BB9"/>
    <w:rsid w:val="004B2611"/>
    <w:rsid w:val="004D6ED1"/>
    <w:rsid w:val="005608A0"/>
    <w:rsid w:val="00564948"/>
    <w:rsid w:val="005B7CCC"/>
    <w:rsid w:val="00604222"/>
    <w:rsid w:val="00621BA3"/>
    <w:rsid w:val="006220E2"/>
    <w:rsid w:val="006705CF"/>
    <w:rsid w:val="0067072E"/>
    <w:rsid w:val="006947A7"/>
    <w:rsid w:val="006B4FC4"/>
    <w:rsid w:val="006C3A6B"/>
    <w:rsid w:val="006C6132"/>
    <w:rsid w:val="006D0697"/>
    <w:rsid w:val="006F434E"/>
    <w:rsid w:val="00713FB3"/>
    <w:rsid w:val="007227FF"/>
    <w:rsid w:val="00722ABD"/>
    <w:rsid w:val="00741B6E"/>
    <w:rsid w:val="00754EDD"/>
    <w:rsid w:val="007A2561"/>
    <w:rsid w:val="007D0601"/>
    <w:rsid w:val="007E3ED2"/>
    <w:rsid w:val="00827819"/>
    <w:rsid w:val="00875294"/>
    <w:rsid w:val="008D431E"/>
    <w:rsid w:val="008F5C3A"/>
    <w:rsid w:val="00954ECF"/>
    <w:rsid w:val="00974DD0"/>
    <w:rsid w:val="009F7329"/>
    <w:rsid w:val="00A8794B"/>
    <w:rsid w:val="00A94B1B"/>
    <w:rsid w:val="00A9544E"/>
    <w:rsid w:val="00AA3494"/>
    <w:rsid w:val="00AA694A"/>
    <w:rsid w:val="00AD177C"/>
    <w:rsid w:val="00B524EC"/>
    <w:rsid w:val="00B8574A"/>
    <w:rsid w:val="00BC538B"/>
    <w:rsid w:val="00BE1754"/>
    <w:rsid w:val="00BE6315"/>
    <w:rsid w:val="00C2140D"/>
    <w:rsid w:val="00C23AD1"/>
    <w:rsid w:val="00C569BC"/>
    <w:rsid w:val="00C87766"/>
    <w:rsid w:val="00C87B8B"/>
    <w:rsid w:val="00CA3218"/>
    <w:rsid w:val="00D12F47"/>
    <w:rsid w:val="00D271D1"/>
    <w:rsid w:val="00D45A9B"/>
    <w:rsid w:val="00DA50C8"/>
    <w:rsid w:val="00DB739C"/>
    <w:rsid w:val="00E10DAA"/>
    <w:rsid w:val="00E26A98"/>
    <w:rsid w:val="00EA00E8"/>
    <w:rsid w:val="00EB53A4"/>
    <w:rsid w:val="00F30792"/>
    <w:rsid w:val="00F77C4E"/>
    <w:rsid w:val="00FB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  <w14:docId w14:val="06FC3889"/>
  <w15:docId w15:val="{B079D939-CB59-4F74-B4C1-E445660B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7F70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7F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F70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387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2"/>
    <w:rsid w:val="00387F70"/>
    <w:pPr>
      <w:spacing w:after="0" w:line="276" w:lineRule="auto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F30792"/>
    <w:pPr>
      <w:spacing w:after="200"/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1530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0E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ohamedraed.elshami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849</Words>
  <Characters>1624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raed Elshami</dc:creator>
  <cp:lastModifiedBy>Mohamedraed Elshami</cp:lastModifiedBy>
  <cp:revision>3</cp:revision>
  <dcterms:created xsi:type="dcterms:W3CDTF">2022-03-27T12:36:00Z</dcterms:created>
  <dcterms:modified xsi:type="dcterms:W3CDTF">2022-03-27T15:41:00Z</dcterms:modified>
</cp:coreProperties>
</file>